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2A76BA" w14:textId="4062F8D8" w:rsidR="005858DC" w:rsidRDefault="00AF27B6">
      <w:pPr>
        <w:rPr>
          <w:b/>
          <w:bCs/>
        </w:rPr>
      </w:pPr>
      <w:r w:rsidRPr="00F639C0">
        <w:rPr>
          <w:b/>
          <w:bCs/>
        </w:rPr>
        <w:t>Supplementary</w:t>
      </w:r>
      <w:r w:rsidR="00B113B2" w:rsidRPr="00F639C0">
        <w:rPr>
          <w:b/>
          <w:bCs/>
        </w:rPr>
        <w:t xml:space="preserve"> </w:t>
      </w:r>
      <w:r w:rsidR="00C73DD3" w:rsidRPr="00F639C0">
        <w:rPr>
          <w:b/>
          <w:bCs/>
        </w:rPr>
        <w:t>T</w:t>
      </w:r>
      <w:r w:rsidR="00B113B2" w:rsidRPr="00F639C0">
        <w:rPr>
          <w:b/>
          <w:bCs/>
        </w:rPr>
        <w:t xml:space="preserve">able 1: </w:t>
      </w:r>
      <w:r w:rsidR="00283AE1">
        <w:rPr>
          <w:b/>
          <w:bCs/>
        </w:rPr>
        <w:t>P</w:t>
      </w:r>
      <w:r w:rsidR="008C333C" w:rsidRPr="00F639C0">
        <w:rPr>
          <w:b/>
          <w:bCs/>
        </w:rPr>
        <w:t xml:space="preserve">articipants from each cohort and total participants with available CSF and CT </w:t>
      </w:r>
      <w:r w:rsidR="00283AE1">
        <w:rPr>
          <w:b/>
          <w:bCs/>
        </w:rPr>
        <w:t>(otherwise</w:t>
      </w:r>
      <w:r w:rsidR="008C333C" w:rsidRPr="00F639C0">
        <w:rPr>
          <w:b/>
          <w:bCs/>
        </w:rPr>
        <w:t xml:space="preserve"> MRI</w:t>
      </w:r>
      <w:r w:rsidR="00283AE1">
        <w:rPr>
          <w:b/>
          <w:bCs/>
        </w:rPr>
        <w:t xml:space="preserve"> available)</w:t>
      </w:r>
    </w:p>
    <w:p w14:paraId="3A88DB35" w14:textId="77777777" w:rsidR="00C73DD3" w:rsidRPr="008B775B" w:rsidRDefault="00C73DD3" w:rsidP="0081606F">
      <w:pPr>
        <w:rPr>
          <w:b/>
          <w:bCs/>
        </w:rPr>
      </w:pPr>
    </w:p>
    <w:tbl>
      <w:tblPr>
        <w:tblStyle w:val="TableGrid"/>
        <w:tblpPr w:leftFromText="141" w:rightFromText="141" w:vertAnchor="page" w:horzAnchor="margin" w:tblpY="2439"/>
        <w:tblW w:w="89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3"/>
        <w:gridCol w:w="990"/>
        <w:gridCol w:w="983"/>
        <w:gridCol w:w="1141"/>
        <w:gridCol w:w="1186"/>
        <w:gridCol w:w="901"/>
        <w:gridCol w:w="1158"/>
        <w:gridCol w:w="1110"/>
      </w:tblGrid>
      <w:tr w:rsidR="00894EBC" w:rsidRPr="00AF27B6" w14:paraId="4777845A" w14:textId="77777777" w:rsidTr="0081606F">
        <w:trPr>
          <w:trHeight w:val="280"/>
        </w:trPr>
        <w:tc>
          <w:tcPr>
            <w:tcW w:w="14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5E759" w14:textId="3B66DDE9" w:rsidR="00894EBC" w:rsidRPr="008B775B" w:rsidRDefault="00894EBC" w:rsidP="0081606F">
            <w:pPr>
              <w:rPr>
                <w:b/>
                <w:bCs/>
              </w:rPr>
            </w:pPr>
            <w:r w:rsidRPr="008B775B">
              <w:rPr>
                <w:b/>
                <w:bCs/>
              </w:rPr>
              <w:t>Diagnosi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8592584" w14:textId="77777777" w:rsidR="00894EBC" w:rsidRPr="008B775B" w:rsidRDefault="00894EBC" w:rsidP="0081606F">
            <w:pPr>
              <w:rPr>
                <w:b/>
                <w:bCs/>
              </w:rPr>
            </w:pPr>
            <w:r w:rsidRPr="008B775B">
              <w:rPr>
                <w:b/>
                <w:bCs/>
              </w:rPr>
              <w:t>E-DLB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2F00FDD0" w14:textId="2D56750A" w:rsidR="00894EBC" w:rsidRPr="008B775B" w:rsidRDefault="00894EBC" w:rsidP="0081606F">
            <w:pPr>
              <w:rPr>
                <w:b/>
                <w:bCs/>
              </w:rPr>
            </w:pPr>
            <w:r w:rsidRPr="008B775B">
              <w:rPr>
                <w:b/>
                <w:bCs/>
              </w:rPr>
              <w:t>H70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</w:tcPr>
          <w:p w14:paraId="5415EBA1" w14:textId="77777777" w:rsidR="00894EBC" w:rsidRPr="008B775B" w:rsidRDefault="00894EBC" w:rsidP="0081606F">
            <w:pPr>
              <w:rPr>
                <w:b/>
                <w:bCs/>
              </w:rPr>
            </w:pPr>
            <w:r w:rsidRPr="008B775B">
              <w:rPr>
                <w:b/>
                <w:bCs/>
              </w:rPr>
              <w:t>KIDS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</w:tcPr>
          <w:p w14:paraId="67FD5BDF" w14:textId="77777777" w:rsidR="00894EBC" w:rsidRPr="008B775B" w:rsidRDefault="00894EBC" w:rsidP="0081606F">
            <w:pPr>
              <w:rPr>
                <w:b/>
                <w:bCs/>
              </w:rPr>
            </w:pPr>
            <w:r w:rsidRPr="008B775B">
              <w:rPr>
                <w:b/>
                <w:bCs/>
              </w:rPr>
              <w:t>MemClin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</w:tcPr>
          <w:p w14:paraId="7DBA78C9" w14:textId="77777777" w:rsidR="00894EBC" w:rsidRPr="008B775B" w:rsidRDefault="00894EBC" w:rsidP="0081606F">
            <w:pPr>
              <w:rPr>
                <w:b/>
                <w:bCs/>
              </w:rPr>
            </w:pPr>
            <w:r w:rsidRPr="008B775B">
              <w:rPr>
                <w:b/>
                <w:bCs/>
              </w:rPr>
              <w:t>Total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14:paraId="61210839" w14:textId="77777777" w:rsidR="00894EBC" w:rsidRDefault="00894EBC" w:rsidP="0081606F">
            <w:pPr>
              <w:rPr>
                <w:b/>
                <w:bCs/>
              </w:rPr>
            </w:pPr>
            <w:r w:rsidRPr="008B775B">
              <w:rPr>
                <w:b/>
                <w:bCs/>
              </w:rPr>
              <w:t>CSF</w:t>
            </w:r>
          </w:p>
          <w:p w14:paraId="75B8C41B" w14:textId="232B6F07" w:rsidR="00894EBC" w:rsidRPr="008B775B" w:rsidRDefault="00894EBC" w:rsidP="0081606F">
            <w:pPr>
              <w:rPr>
                <w:b/>
                <w:bCs/>
              </w:rPr>
            </w:pPr>
            <w:r>
              <w:rPr>
                <w:b/>
                <w:bCs/>
              </w:rPr>
              <w:t>available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38029395" w14:textId="38884B7A" w:rsidR="00894EBC" w:rsidRDefault="00894EBC" w:rsidP="0081606F">
            <w:pPr>
              <w:rPr>
                <w:b/>
                <w:bCs/>
              </w:rPr>
            </w:pPr>
            <w:r w:rsidRPr="008B775B">
              <w:rPr>
                <w:b/>
                <w:bCs/>
              </w:rPr>
              <w:t xml:space="preserve">CT </w:t>
            </w:r>
          </w:p>
          <w:p w14:paraId="29A74C4B" w14:textId="4E56E63D" w:rsidR="00894EBC" w:rsidRDefault="00894EBC" w:rsidP="0081606F">
            <w:pPr>
              <w:rPr>
                <w:b/>
                <w:bCs/>
              </w:rPr>
            </w:pPr>
            <w:r>
              <w:rPr>
                <w:b/>
                <w:bCs/>
              </w:rPr>
              <w:t>available</w:t>
            </w:r>
          </w:p>
          <w:p w14:paraId="4C484136" w14:textId="7E7B5EDD" w:rsidR="00894EBC" w:rsidRPr="008B775B" w:rsidRDefault="00894EBC" w:rsidP="0081606F">
            <w:pPr>
              <w:rPr>
                <w:b/>
                <w:bCs/>
              </w:rPr>
            </w:pPr>
            <w:r>
              <w:rPr>
                <w:b/>
                <w:bCs/>
              </w:rPr>
              <w:t>(all from MemClin)</w:t>
            </w:r>
          </w:p>
        </w:tc>
      </w:tr>
      <w:tr w:rsidR="00894EBC" w:rsidRPr="00AF27B6" w14:paraId="20531323" w14:textId="77777777" w:rsidTr="0081606F">
        <w:trPr>
          <w:trHeight w:val="827"/>
        </w:trPr>
        <w:tc>
          <w:tcPr>
            <w:tcW w:w="1465" w:type="dxa"/>
            <w:tcBorders>
              <w:top w:val="single" w:sz="4" w:space="0" w:color="auto"/>
              <w:right w:val="single" w:sz="4" w:space="0" w:color="auto"/>
            </w:tcBorders>
          </w:tcPr>
          <w:p w14:paraId="4F1D40CB" w14:textId="77777777" w:rsidR="00894EBC" w:rsidRPr="00AF27B6" w:rsidRDefault="00894EBC" w:rsidP="0081606F">
            <w:r w:rsidRPr="00AF27B6">
              <w:t>Dementia with Lewy bodi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</w:tcPr>
          <w:p w14:paraId="304B8C41" w14:textId="77777777" w:rsidR="00894EBC" w:rsidRPr="00AF27B6" w:rsidRDefault="00894EBC" w:rsidP="0081606F">
            <w:r w:rsidRPr="00AF27B6">
              <w:t>283 (91)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5D5071A7" w14:textId="77777777" w:rsidR="00894EBC" w:rsidRPr="00AF27B6" w:rsidRDefault="00894EBC" w:rsidP="0081606F">
            <w:r w:rsidRPr="00AF27B6">
              <w:t>-</w:t>
            </w:r>
          </w:p>
        </w:tc>
        <w:tc>
          <w:tcPr>
            <w:tcW w:w="1144" w:type="dxa"/>
            <w:tcBorders>
              <w:top w:val="single" w:sz="4" w:space="0" w:color="auto"/>
            </w:tcBorders>
          </w:tcPr>
          <w:p w14:paraId="7224FDEA" w14:textId="77777777" w:rsidR="00894EBC" w:rsidRPr="00AF27B6" w:rsidRDefault="00894EBC" w:rsidP="0081606F">
            <w:r w:rsidRPr="00AF27B6">
              <w:t>-</w:t>
            </w:r>
          </w:p>
        </w:tc>
        <w:tc>
          <w:tcPr>
            <w:tcW w:w="1187" w:type="dxa"/>
            <w:tcBorders>
              <w:top w:val="single" w:sz="4" w:space="0" w:color="auto"/>
            </w:tcBorders>
          </w:tcPr>
          <w:p w14:paraId="102DE994" w14:textId="77777777" w:rsidR="00894EBC" w:rsidRPr="00AF27B6" w:rsidRDefault="00894EBC" w:rsidP="0081606F">
            <w:r w:rsidRPr="00AF27B6">
              <w:t>28 (9)</w:t>
            </w:r>
          </w:p>
        </w:tc>
        <w:tc>
          <w:tcPr>
            <w:tcW w:w="902" w:type="dxa"/>
            <w:tcBorders>
              <w:top w:val="single" w:sz="4" w:space="0" w:color="auto"/>
            </w:tcBorders>
          </w:tcPr>
          <w:p w14:paraId="4C669813" w14:textId="77777777" w:rsidR="00894EBC" w:rsidRPr="00AF27B6" w:rsidRDefault="00894EBC" w:rsidP="0081606F">
            <w:r w:rsidRPr="00AF27B6">
              <w:t>311</w:t>
            </w:r>
          </w:p>
        </w:tc>
        <w:tc>
          <w:tcPr>
            <w:tcW w:w="1159" w:type="dxa"/>
            <w:tcBorders>
              <w:top w:val="single" w:sz="4" w:space="0" w:color="auto"/>
            </w:tcBorders>
          </w:tcPr>
          <w:p w14:paraId="16E4EB6B" w14:textId="77777777" w:rsidR="00894EBC" w:rsidRPr="00AF27B6" w:rsidRDefault="00894EBC" w:rsidP="0081606F">
            <w:r w:rsidRPr="00AF27B6">
              <w:t>84 (27)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14:paraId="67282B87" w14:textId="77777777" w:rsidR="00894EBC" w:rsidRPr="00AF27B6" w:rsidRDefault="00894EBC" w:rsidP="0081606F">
            <w:r w:rsidRPr="00AF27B6">
              <w:t>10 (3)</w:t>
            </w:r>
          </w:p>
        </w:tc>
      </w:tr>
      <w:tr w:rsidR="00894EBC" w:rsidRPr="00AF27B6" w14:paraId="1DA11DCD" w14:textId="77777777" w:rsidTr="0081606F">
        <w:trPr>
          <w:trHeight w:val="546"/>
        </w:trPr>
        <w:tc>
          <w:tcPr>
            <w:tcW w:w="1465" w:type="dxa"/>
            <w:tcBorders>
              <w:right w:val="single" w:sz="4" w:space="0" w:color="auto"/>
            </w:tcBorders>
          </w:tcPr>
          <w:p w14:paraId="2E11F823" w14:textId="77777777" w:rsidR="00894EBC" w:rsidRPr="00AF27B6" w:rsidRDefault="00894EBC" w:rsidP="0081606F">
            <w:r w:rsidRPr="00AF27B6">
              <w:t>Cognitively unimpaired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2692911" w14:textId="77777777" w:rsidR="00894EBC" w:rsidRPr="00AF27B6" w:rsidRDefault="00894EBC" w:rsidP="0081606F">
            <w:r w:rsidRPr="00AF27B6">
              <w:t>23 (2)</w:t>
            </w:r>
          </w:p>
        </w:tc>
        <w:tc>
          <w:tcPr>
            <w:tcW w:w="985" w:type="dxa"/>
          </w:tcPr>
          <w:p w14:paraId="17591631" w14:textId="77777777" w:rsidR="00894EBC" w:rsidRPr="00AF27B6" w:rsidRDefault="00894EBC" w:rsidP="0081606F">
            <w:r w:rsidRPr="00AF27B6">
              <w:t>774 (51)</w:t>
            </w:r>
          </w:p>
        </w:tc>
        <w:tc>
          <w:tcPr>
            <w:tcW w:w="1144" w:type="dxa"/>
          </w:tcPr>
          <w:p w14:paraId="4FB5254D" w14:textId="77777777" w:rsidR="00894EBC" w:rsidRPr="00AF27B6" w:rsidRDefault="00894EBC" w:rsidP="0081606F">
            <w:r w:rsidRPr="00AF27B6">
              <w:t>373 (25)</w:t>
            </w:r>
          </w:p>
        </w:tc>
        <w:tc>
          <w:tcPr>
            <w:tcW w:w="1187" w:type="dxa"/>
          </w:tcPr>
          <w:p w14:paraId="7364E119" w14:textId="77777777" w:rsidR="00894EBC" w:rsidRPr="00AF27B6" w:rsidRDefault="00894EBC" w:rsidP="0081606F">
            <w:r w:rsidRPr="00AF27B6">
              <w:t>335 (22)</w:t>
            </w:r>
          </w:p>
        </w:tc>
        <w:tc>
          <w:tcPr>
            <w:tcW w:w="902" w:type="dxa"/>
          </w:tcPr>
          <w:p w14:paraId="001C6C07" w14:textId="77777777" w:rsidR="00894EBC" w:rsidRPr="00AF27B6" w:rsidRDefault="00894EBC" w:rsidP="0081606F">
            <w:r w:rsidRPr="00AF27B6">
              <w:t>1505</w:t>
            </w:r>
          </w:p>
        </w:tc>
        <w:tc>
          <w:tcPr>
            <w:tcW w:w="1159" w:type="dxa"/>
          </w:tcPr>
          <w:p w14:paraId="5D690A67" w14:textId="77777777" w:rsidR="00894EBC" w:rsidRPr="00AF27B6" w:rsidRDefault="00894EBC" w:rsidP="0081606F">
            <w:r w:rsidRPr="00AF27B6">
              <w:t>716 (48)</w:t>
            </w:r>
          </w:p>
        </w:tc>
        <w:tc>
          <w:tcPr>
            <w:tcW w:w="1098" w:type="dxa"/>
          </w:tcPr>
          <w:p w14:paraId="21C104A9" w14:textId="77777777" w:rsidR="00894EBC" w:rsidRPr="00AF27B6" w:rsidRDefault="00894EBC" w:rsidP="0081606F">
            <w:r w:rsidRPr="00AF27B6">
              <w:t>173 (11)</w:t>
            </w:r>
          </w:p>
        </w:tc>
      </w:tr>
      <w:tr w:rsidR="00894EBC" w:rsidRPr="00AF27B6" w14:paraId="30FFC496" w14:textId="77777777" w:rsidTr="0081606F">
        <w:trPr>
          <w:trHeight w:val="842"/>
        </w:trPr>
        <w:tc>
          <w:tcPr>
            <w:tcW w:w="1465" w:type="dxa"/>
            <w:tcBorders>
              <w:right w:val="single" w:sz="4" w:space="0" w:color="auto"/>
            </w:tcBorders>
          </w:tcPr>
          <w:p w14:paraId="490103A2" w14:textId="77777777" w:rsidR="00894EBC" w:rsidRPr="00AF27B6" w:rsidRDefault="00894EBC" w:rsidP="0081606F">
            <w:r w:rsidRPr="00AF27B6">
              <w:t>Mild Cognitive impairment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6F5469A" w14:textId="77777777" w:rsidR="00894EBC" w:rsidRPr="00AF27B6" w:rsidRDefault="00894EBC" w:rsidP="0081606F">
            <w:r w:rsidRPr="00AF27B6">
              <w:t>-</w:t>
            </w:r>
          </w:p>
        </w:tc>
        <w:tc>
          <w:tcPr>
            <w:tcW w:w="985" w:type="dxa"/>
          </w:tcPr>
          <w:p w14:paraId="4AA2593D" w14:textId="77777777" w:rsidR="00894EBC" w:rsidRPr="00AF27B6" w:rsidRDefault="00894EBC" w:rsidP="0081606F">
            <w:r w:rsidRPr="00AF27B6">
              <w:t>-</w:t>
            </w:r>
          </w:p>
        </w:tc>
        <w:tc>
          <w:tcPr>
            <w:tcW w:w="1144" w:type="dxa"/>
          </w:tcPr>
          <w:p w14:paraId="51464416" w14:textId="77777777" w:rsidR="00894EBC" w:rsidRPr="00AF27B6" w:rsidRDefault="00894EBC" w:rsidP="0081606F">
            <w:r w:rsidRPr="00AF27B6">
              <w:t>427 (29)</w:t>
            </w:r>
          </w:p>
        </w:tc>
        <w:tc>
          <w:tcPr>
            <w:tcW w:w="1187" w:type="dxa"/>
          </w:tcPr>
          <w:p w14:paraId="0FAEF269" w14:textId="77777777" w:rsidR="00894EBC" w:rsidRPr="00AF27B6" w:rsidRDefault="00894EBC" w:rsidP="0081606F">
            <w:r w:rsidRPr="00AF27B6">
              <w:t>1062 (71)</w:t>
            </w:r>
          </w:p>
        </w:tc>
        <w:tc>
          <w:tcPr>
            <w:tcW w:w="902" w:type="dxa"/>
          </w:tcPr>
          <w:p w14:paraId="459667A2" w14:textId="77777777" w:rsidR="00894EBC" w:rsidRPr="00AF27B6" w:rsidRDefault="00894EBC" w:rsidP="0081606F">
            <w:r w:rsidRPr="00AF27B6">
              <w:t>1489</w:t>
            </w:r>
          </w:p>
        </w:tc>
        <w:tc>
          <w:tcPr>
            <w:tcW w:w="1159" w:type="dxa"/>
          </w:tcPr>
          <w:p w14:paraId="36128240" w14:textId="77777777" w:rsidR="00894EBC" w:rsidRPr="00AF27B6" w:rsidRDefault="00894EBC" w:rsidP="0081606F">
            <w:r w:rsidRPr="00AF27B6">
              <w:t>784 (53)</w:t>
            </w:r>
          </w:p>
        </w:tc>
        <w:tc>
          <w:tcPr>
            <w:tcW w:w="1098" w:type="dxa"/>
          </w:tcPr>
          <w:p w14:paraId="7F1BA744" w14:textId="77777777" w:rsidR="00894EBC" w:rsidRPr="00AF27B6" w:rsidRDefault="00894EBC" w:rsidP="0081606F">
            <w:r w:rsidRPr="00AF27B6">
              <w:t>723 (49)</w:t>
            </w:r>
          </w:p>
        </w:tc>
      </w:tr>
      <w:tr w:rsidR="00894EBC" w:rsidRPr="00AF27B6" w14:paraId="0D9F2B7A" w14:textId="77777777" w:rsidTr="0081606F">
        <w:trPr>
          <w:trHeight w:val="546"/>
        </w:trPr>
        <w:tc>
          <w:tcPr>
            <w:tcW w:w="1465" w:type="dxa"/>
            <w:tcBorders>
              <w:right w:val="single" w:sz="4" w:space="0" w:color="auto"/>
            </w:tcBorders>
          </w:tcPr>
          <w:p w14:paraId="5F257094" w14:textId="77777777" w:rsidR="00894EBC" w:rsidRPr="00AF27B6" w:rsidRDefault="00894EBC" w:rsidP="0081606F">
            <w:r w:rsidRPr="00AF27B6">
              <w:t>Alzheimer’s disease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A5CBF8C" w14:textId="32FEFADB" w:rsidR="00894EBC" w:rsidRPr="00AF27B6" w:rsidRDefault="00894EBC" w:rsidP="0081606F">
            <w:r w:rsidRPr="00AF27B6">
              <w:t>150 (</w:t>
            </w:r>
            <w:r>
              <w:t>21</w:t>
            </w:r>
            <w:r w:rsidRPr="00AF27B6">
              <w:t>)</w:t>
            </w:r>
          </w:p>
        </w:tc>
        <w:tc>
          <w:tcPr>
            <w:tcW w:w="985" w:type="dxa"/>
          </w:tcPr>
          <w:p w14:paraId="132D3946" w14:textId="77777777" w:rsidR="00894EBC" w:rsidRPr="00AF27B6" w:rsidRDefault="00894EBC" w:rsidP="0081606F">
            <w:r w:rsidRPr="00AF27B6">
              <w:t>-</w:t>
            </w:r>
          </w:p>
        </w:tc>
        <w:tc>
          <w:tcPr>
            <w:tcW w:w="1144" w:type="dxa"/>
          </w:tcPr>
          <w:p w14:paraId="48FAFCFC" w14:textId="7FE624BC" w:rsidR="00894EBC" w:rsidRPr="00AF27B6" w:rsidRDefault="00894EBC" w:rsidP="0081606F">
            <w:r>
              <w:t>322</w:t>
            </w:r>
            <w:r w:rsidRPr="00AF27B6">
              <w:t xml:space="preserve"> (</w:t>
            </w:r>
            <w:r>
              <w:t>46</w:t>
            </w:r>
            <w:r w:rsidRPr="00AF27B6">
              <w:t>)</w:t>
            </w:r>
          </w:p>
        </w:tc>
        <w:tc>
          <w:tcPr>
            <w:tcW w:w="1187" w:type="dxa"/>
          </w:tcPr>
          <w:p w14:paraId="5FC81F1E" w14:textId="7FD3840F" w:rsidR="00894EBC" w:rsidRPr="00AF27B6" w:rsidRDefault="00894EBC" w:rsidP="0081606F">
            <w:r w:rsidRPr="00AF27B6">
              <w:t>236 (</w:t>
            </w:r>
            <w:r>
              <w:t>33</w:t>
            </w:r>
            <w:r w:rsidRPr="00AF27B6">
              <w:t>)</w:t>
            </w:r>
          </w:p>
        </w:tc>
        <w:tc>
          <w:tcPr>
            <w:tcW w:w="902" w:type="dxa"/>
          </w:tcPr>
          <w:p w14:paraId="1B5EBE5B" w14:textId="7B8C178D" w:rsidR="00894EBC" w:rsidRPr="00AF27B6" w:rsidRDefault="00894EBC" w:rsidP="0081606F">
            <w:r>
              <w:t>708</w:t>
            </w:r>
          </w:p>
        </w:tc>
        <w:tc>
          <w:tcPr>
            <w:tcW w:w="1159" w:type="dxa"/>
          </w:tcPr>
          <w:p w14:paraId="1CB97796" w14:textId="39003662" w:rsidR="00894EBC" w:rsidRPr="00AF27B6" w:rsidRDefault="00894EBC" w:rsidP="0081606F">
            <w:r>
              <w:t>362</w:t>
            </w:r>
            <w:r w:rsidRPr="00AF27B6">
              <w:t xml:space="preserve"> (5</w:t>
            </w:r>
            <w:r>
              <w:t>1</w:t>
            </w:r>
            <w:r w:rsidRPr="00AF27B6">
              <w:t>)</w:t>
            </w:r>
          </w:p>
        </w:tc>
        <w:tc>
          <w:tcPr>
            <w:tcW w:w="1098" w:type="dxa"/>
          </w:tcPr>
          <w:p w14:paraId="122D76C2" w14:textId="27147838" w:rsidR="00894EBC" w:rsidRPr="00AF27B6" w:rsidRDefault="00894EBC" w:rsidP="0081606F">
            <w:r w:rsidRPr="00AF27B6">
              <w:t>170 (2</w:t>
            </w:r>
            <w:r>
              <w:t>4</w:t>
            </w:r>
            <w:r w:rsidRPr="00AF27B6">
              <w:t>)</w:t>
            </w:r>
          </w:p>
        </w:tc>
      </w:tr>
      <w:tr w:rsidR="00894EBC" w:rsidRPr="00AF27B6" w14:paraId="3753C28F" w14:textId="77777777" w:rsidTr="0081606F">
        <w:trPr>
          <w:trHeight w:val="561"/>
        </w:trPr>
        <w:tc>
          <w:tcPr>
            <w:tcW w:w="1465" w:type="dxa"/>
            <w:tcBorders>
              <w:right w:val="single" w:sz="4" w:space="0" w:color="auto"/>
            </w:tcBorders>
          </w:tcPr>
          <w:p w14:paraId="2E53ADD4" w14:textId="77777777" w:rsidR="00894EBC" w:rsidRPr="00AF27B6" w:rsidRDefault="00894EBC" w:rsidP="0081606F">
            <w:r w:rsidRPr="00AF27B6">
              <w:t>Mixed dementia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B4074EE" w14:textId="77777777" w:rsidR="00894EBC" w:rsidRPr="00AF27B6" w:rsidRDefault="00894EBC" w:rsidP="0081606F">
            <w:r w:rsidRPr="00AF27B6">
              <w:t>-</w:t>
            </w:r>
          </w:p>
        </w:tc>
        <w:tc>
          <w:tcPr>
            <w:tcW w:w="985" w:type="dxa"/>
          </w:tcPr>
          <w:p w14:paraId="52D2C346" w14:textId="77777777" w:rsidR="00894EBC" w:rsidRPr="00AF27B6" w:rsidRDefault="00894EBC" w:rsidP="0081606F">
            <w:r w:rsidRPr="00AF27B6">
              <w:t>-</w:t>
            </w:r>
          </w:p>
        </w:tc>
        <w:tc>
          <w:tcPr>
            <w:tcW w:w="1144" w:type="dxa"/>
          </w:tcPr>
          <w:p w14:paraId="7A9A3515" w14:textId="4FDE3AE4" w:rsidR="00894EBC" w:rsidRPr="00AF27B6" w:rsidRDefault="00894EBC" w:rsidP="0081606F">
            <w:r>
              <w:t>108 (40)</w:t>
            </w:r>
          </w:p>
        </w:tc>
        <w:tc>
          <w:tcPr>
            <w:tcW w:w="1187" w:type="dxa"/>
          </w:tcPr>
          <w:p w14:paraId="08F372F9" w14:textId="023E274E" w:rsidR="00894EBC" w:rsidRPr="00AF27B6" w:rsidRDefault="00894EBC" w:rsidP="0081606F">
            <w:r w:rsidRPr="00AF27B6">
              <w:t>160 (</w:t>
            </w:r>
            <w:r>
              <w:t>60</w:t>
            </w:r>
            <w:r w:rsidRPr="00AF27B6">
              <w:t>)</w:t>
            </w:r>
          </w:p>
        </w:tc>
        <w:tc>
          <w:tcPr>
            <w:tcW w:w="902" w:type="dxa"/>
          </w:tcPr>
          <w:p w14:paraId="7E8E762C" w14:textId="285E17EF" w:rsidR="00894EBC" w:rsidRPr="00AF27B6" w:rsidRDefault="00894EBC" w:rsidP="0081606F">
            <w:r>
              <w:t>268</w:t>
            </w:r>
            <w:r w:rsidRPr="00AF27B6">
              <w:t xml:space="preserve"> </w:t>
            </w:r>
          </w:p>
        </w:tc>
        <w:tc>
          <w:tcPr>
            <w:tcW w:w="1159" w:type="dxa"/>
          </w:tcPr>
          <w:p w14:paraId="3A586D45" w14:textId="4D31637A" w:rsidR="00894EBC" w:rsidRPr="00AF27B6" w:rsidRDefault="00894EBC" w:rsidP="0081606F">
            <w:r>
              <w:t>156</w:t>
            </w:r>
            <w:r w:rsidRPr="00AF27B6">
              <w:t xml:space="preserve"> (</w:t>
            </w:r>
            <w:r>
              <w:t>58</w:t>
            </w:r>
            <w:r w:rsidRPr="00AF27B6">
              <w:t>)</w:t>
            </w:r>
          </w:p>
        </w:tc>
        <w:tc>
          <w:tcPr>
            <w:tcW w:w="1098" w:type="dxa"/>
          </w:tcPr>
          <w:p w14:paraId="6D64D07F" w14:textId="05B44DC5" w:rsidR="00894EBC" w:rsidRPr="00AF27B6" w:rsidRDefault="00894EBC" w:rsidP="0081606F">
            <w:r w:rsidRPr="00AF27B6">
              <w:t>109 (</w:t>
            </w:r>
            <w:r>
              <w:t>41</w:t>
            </w:r>
            <w:r w:rsidRPr="00AF27B6">
              <w:t>)</w:t>
            </w:r>
          </w:p>
        </w:tc>
      </w:tr>
      <w:tr w:rsidR="00894EBC" w:rsidRPr="00AF27B6" w14:paraId="53F624D1" w14:textId="77777777" w:rsidTr="0081606F">
        <w:trPr>
          <w:trHeight w:val="546"/>
        </w:trPr>
        <w:tc>
          <w:tcPr>
            <w:tcW w:w="1465" w:type="dxa"/>
            <w:tcBorders>
              <w:right w:val="single" w:sz="4" w:space="0" w:color="auto"/>
            </w:tcBorders>
          </w:tcPr>
          <w:p w14:paraId="235BBEB8" w14:textId="77777777" w:rsidR="00894EBC" w:rsidRPr="00AF27B6" w:rsidRDefault="00894EBC" w:rsidP="0081606F">
            <w:r w:rsidRPr="00AF27B6">
              <w:t>Vascular dementia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1B0595C" w14:textId="77777777" w:rsidR="00894EBC" w:rsidRPr="00AF27B6" w:rsidRDefault="00894EBC" w:rsidP="0081606F">
            <w:r w:rsidRPr="00AF27B6">
              <w:t>-</w:t>
            </w:r>
          </w:p>
        </w:tc>
        <w:tc>
          <w:tcPr>
            <w:tcW w:w="985" w:type="dxa"/>
          </w:tcPr>
          <w:p w14:paraId="3560E0F6" w14:textId="77777777" w:rsidR="00894EBC" w:rsidRPr="00AF27B6" w:rsidRDefault="00894EBC" w:rsidP="0081606F">
            <w:r w:rsidRPr="00AF27B6">
              <w:t>-</w:t>
            </w:r>
          </w:p>
        </w:tc>
        <w:tc>
          <w:tcPr>
            <w:tcW w:w="1144" w:type="dxa"/>
          </w:tcPr>
          <w:p w14:paraId="60A2FC3B" w14:textId="77777777" w:rsidR="00894EBC" w:rsidRPr="00AF27B6" w:rsidRDefault="00894EBC" w:rsidP="0081606F">
            <w:r w:rsidRPr="00AF27B6">
              <w:t>60 (41)</w:t>
            </w:r>
          </w:p>
        </w:tc>
        <w:tc>
          <w:tcPr>
            <w:tcW w:w="1187" w:type="dxa"/>
          </w:tcPr>
          <w:p w14:paraId="67B34C7B" w14:textId="77777777" w:rsidR="00894EBC" w:rsidRPr="00AF27B6" w:rsidRDefault="00894EBC" w:rsidP="0081606F">
            <w:r w:rsidRPr="00AF27B6">
              <w:t>88 (59)</w:t>
            </w:r>
          </w:p>
        </w:tc>
        <w:tc>
          <w:tcPr>
            <w:tcW w:w="902" w:type="dxa"/>
          </w:tcPr>
          <w:p w14:paraId="6489FDD9" w14:textId="77777777" w:rsidR="00894EBC" w:rsidRPr="00AF27B6" w:rsidRDefault="00894EBC" w:rsidP="0081606F">
            <w:r w:rsidRPr="00AF27B6">
              <w:t>148</w:t>
            </w:r>
          </w:p>
        </w:tc>
        <w:tc>
          <w:tcPr>
            <w:tcW w:w="1159" w:type="dxa"/>
          </w:tcPr>
          <w:p w14:paraId="1CDC4EA4" w14:textId="77777777" w:rsidR="00894EBC" w:rsidRPr="00AF27B6" w:rsidRDefault="00894EBC" w:rsidP="0081606F">
            <w:r w:rsidRPr="00AF27B6">
              <w:t>61 (41)</w:t>
            </w:r>
          </w:p>
        </w:tc>
        <w:tc>
          <w:tcPr>
            <w:tcW w:w="1098" w:type="dxa"/>
          </w:tcPr>
          <w:p w14:paraId="4AC1B721" w14:textId="77777777" w:rsidR="00894EBC" w:rsidRPr="00AF27B6" w:rsidRDefault="00894EBC" w:rsidP="0081606F">
            <w:r w:rsidRPr="00AF27B6">
              <w:t>67 (45)</w:t>
            </w:r>
          </w:p>
        </w:tc>
      </w:tr>
      <w:tr w:rsidR="00894EBC" w:rsidRPr="00AF27B6" w14:paraId="1EB6FD53" w14:textId="77777777" w:rsidTr="0081606F">
        <w:trPr>
          <w:trHeight w:val="842"/>
        </w:trPr>
        <w:tc>
          <w:tcPr>
            <w:tcW w:w="1465" w:type="dxa"/>
            <w:tcBorders>
              <w:right w:val="single" w:sz="4" w:space="0" w:color="auto"/>
            </w:tcBorders>
          </w:tcPr>
          <w:p w14:paraId="24EF4370" w14:textId="4081B3D2" w:rsidR="00894EBC" w:rsidRPr="00AF27B6" w:rsidRDefault="00894EBC" w:rsidP="0081606F">
            <w:r w:rsidRPr="00AF27B6">
              <w:t>Parkinson</w:t>
            </w:r>
            <w:r w:rsidR="00283AE1">
              <w:t>’</w:t>
            </w:r>
            <w:r w:rsidRPr="00AF27B6">
              <w:t>s disease dementia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9FAED8B" w14:textId="77777777" w:rsidR="00894EBC" w:rsidRPr="00AF27B6" w:rsidRDefault="00894EBC" w:rsidP="0081606F">
            <w:r w:rsidRPr="00AF27B6">
              <w:t>90 (75)</w:t>
            </w:r>
          </w:p>
        </w:tc>
        <w:tc>
          <w:tcPr>
            <w:tcW w:w="985" w:type="dxa"/>
          </w:tcPr>
          <w:p w14:paraId="7A779667" w14:textId="77777777" w:rsidR="00894EBC" w:rsidRPr="00AF27B6" w:rsidRDefault="00894EBC" w:rsidP="0081606F">
            <w:r w:rsidRPr="00AF27B6">
              <w:t>-</w:t>
            </w:r>
          </w:p>
        </w:tc>
        <w:tc>
          <w:tcPr>
            <w:tcW w:w="1144" w:type="dxa"/>
          </w:tcPr>
          <w:p w14:paraId="58D1F45D" w14:textId="77777777" w:rsidR="00894EBC" w:rsidRPr="00AF27B6" w:rsidRDefault="00894EBC" w:rsidP="0081606F">
            <w:r w:rsidRPr="00AF27B6">
              <w:t>22 (18)</w:t>
            </w:r>
          </w:p>
        </w:tc>
        <w:tc>
          <w:tcPr>
            <w:tcW w:w="1187" w:type="dxa"/>
          </w:tcPr>
          <w:p w14:paraId="099872DF" w14:textId="77777777" w:rsidR="00894EBC" w:rsidRPr="00AF27B6" w:rsidRDefault="00894EBC" w:rsidP="0081606F">
            <w:r w:rsidRPr="00AF27B6">
              <w:t>8 (7)</w:t>
            </w:r>
          </w:p>
        </w:tc>
        <w:tc>
          <w:tcPr>
            <w:tcW w:w="902" w:type="dxa"/>
          </w:tcPr>
          <w:p w14:paraId="387B9BBF" w14:textId="77777777" w:rsidR="00894EBC" w:rsidRPr="00AF27B6" w:rsidRDefault="00894EBC" w:rsidP="0081606F">
            <w:r w:rsidRPr="00AF27B6">
              <w:t>120</w:t>
            </w:r>
          </w:p>
        </w:tc>
        <w:tc>
          <w:tcPr>
            <w:tcW w:w="1159" w:type="dxa"/>
          </w:tcPr>
          <w:p w14:paraId="7912B3D8" w14:textId="77777777" w:rsidR="00894EBC" w:rsidRPr="00AF27B6" w:rsidRDefault="00894EBC" w:rsidP="0081606F">
            <w:r w:rsidRPr="00AF27B6">
              <w:t>28 (23)</w:t>
            </w:r>
          </w:p>
        </w:tc>
        <w:tc>
          <w:tcPr>
            <w:tcW w:w="1098" w:type="dxa"/>
          </w:tcPr>
          <w:p w14:paraId="5D8A4DEB" w14:textId="77777777" w:rsidR="00894EBC" w:rsidRPr="00AF27B6" w:rsidRDefault="00894EBC" w:rsidP="0081606F">
            <w:r w:rsidRPr="00AF27B6">
              <w:t>6 (5)</w:t>
            </w:r>
          </w:p>
        </w:tc>
      </w:tr>
      <w:tr w:rsidR="00894EBC" w:rsidRPr="00AF27B6" w14:paraId="2F6C3D6C" w14:textId="77777777" w:rsidTr="0081606F">
        <w:trPr>
          <w:trHeight w:val="265"/>
        </w:trPr>
        <w:tc>
          <w:tcPr>
            <w:tcW w:w="1465" w:type="dxa"/>
            <w:tcBorders>
              <w:bottom w:val="single" w:sz="4" w:space="0" w:color="auto"/>
              <w:right w:val="single" w:sz="4" w:space="0" w:color="auto"/>
            </w:tcBorders>
          </w:tcPr>
          <w:p w14:paraId="6D211B76" w14:textId="77777777" w:rsidR="00894EBC" w:rsidRPr="00AF27B6" w:rsidRDefault="00894EBC" w:rsidP="0081606F">
            <w:r w:rsidRPr="00AF27B6">
              <w:t>Total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</w:tcPr>
          <w:p w14:paraId="2A27748E" w14:textId="77777777" w:rsidR="00894EBC" w:rsidRPr="00AF27B6" w:rsidRDefault="00894EBC" w:rsidP="0081606F">
            <w:r w:rsidRPr="00AF27B6">
              <w:t>546 (12)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46AF3AA3" w14:textId="77777777" w:rsidR="00894EBC" w:rsidRPr="00AF27B6" w:rsidRDefault="00894EBC" w:rsidP="0081606F">
            <w:r w:rsidRPr="00AF27B6">
              <w:t>774 (17)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14:paraId="4B694AE4" w14:textId="77777777" w:rsidR="00894EBC" w:rsidRPr="00AF27B6" w:rsidRDefault="00894EBC" w:rsidP="0081606F">
            <w:r w:rsidRPr="00AF27B6">
              <w:t>1312 (29)</w:t>
            </w:r>
          </w:p>
        </w:tc>
        <w:tc>
          <w:tcPr>
            <w:tcW w:w="1187" w:type="dxa"/>
            <w:tcBorders>
              <w:bottom w:val="single" w:sz="4" w:space="0" w:color="auto"/>
            </w:tcBorders>
          </w:tcPr>
          <w:p w14:paraId="216AF834" w14:textId="77777777" w:rsidR="00894EBC" w:rsidRPr="00AF27B6" w:rsidRDefault="00894EBC" w:rsidP="0081606F">
            <w:r w:rsidRPr="00AF27B6">
              <w:t>1917 (42)</w:t>
            </w: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14:paraId="1FC0A188" w14:textId="77777777" w:rsidR="00894EBC" w:rsidRPr="00AF27B6" w:rsidRDefault="00894EBC" w:rsidP="0081606F">
            <w:r w:rsidRPr="00AF27B6">
              <w:t>4549</w:t>
            </w: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3C01B28D" w14:textId="77777777" w:rsidR="00894EBC" w:rsidRPr="00AF27B6" w:rsidRDefault="00894EBC" w:rsidP="0081606F">
            <w:r w:rsidRPr="00AF27B6">
              <w:t>2191 (48)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14:paraId="282BA464" w14:textId="77777777" w:rsidR="00894EBC" w:rsidRPr="00AF27B6" w:rsidRDefault="00894EBC" w:rsidP="0081606F">
            <w:r w:rsidRPr="00AF27B6">
              <w:t xml:space="preserve">1258 (28) </w:t>
            </w:r>
          </w:p>
        </w:tc>
      </w:tr>
    </w:tbl>
    <w:p w14:paraId="56A0CC07" w14:textId="60C8B280" w:rsidR="005858DC" w:rsidRPr="008B775B" w:rsidRDefault="005858DC" w:rsidP="005858DC">
      <w:pPr>
        <w:rPr>
          <w:rFonts w:ascii="Calibri" w:eastAsia="Calibri" w:hAnsi="Calibri" w:cs="Calibri"/>
          <w:sz w:val="16"/>
          <w:szCs w:val="16"/>
        </w:rPr>
      </w:pPr>
      <w:r w:rsidRPr="008B775B">
        <w:rPr>
          <w:rFonts w:ascii="Calibri" w:eastAsia="Calibri" w:hAnsi="Calibri" w:cs="Calibri"/>
          <w:sz w:val="16"/>
          <w:szCs w:val="16"/>
        </w:rPr>
        <w:t>Data is reported as count (%). CT was only used in the MemClin-cohort</w:t>
      </w:r>
      <w:r w:rsidR="00283AE1">
        <w:rPr>
          <w:rFonts w:ascii="Calibri" w:eastAsia="Calibri" w:hAnsi="Calibri" w:cs="Calibri"/>
          <w:sz w:val="16"/>
          <w:szCs w:val="16"/>
        </w:rPr>
        <w:t>.</w:t>
      </w:r>
      <w:r w:rsidRPr="008B775B">
        <w:rPr>
          <w:rFonts w:ascii="Calibri" w:eastAsia="Calibri" w:hAnsi="Calibri" w:cs="Calibri"/>
          <w:sz w:val="16"/>
          <w:szCs w:val="16"/>
        </w:rPr>
        <w:t xml:space="preserve"> </w:t>
      </w:r>
    </w:p>
    <w:p w14:paraId="71C01BB4" w14:textId="77777777" w:rsidR="005858DC" w:rsidRPr="00AF27B6" w:rsidRDefault="005858DC" w:rsidP="005858DC">
      <w:pPr>
        <w:rPr>
          <w:rFonts w:ascii="Gill Sans MT" w:eastAsia="Calibri" w:hAnsi="Gill Sans MT" w:cs="Times New Roman"/>
          <w:sz w:val="16"/>
          <w:szCs w:val="16"/>
        </w:rPr>
      </w:pPr>
    </w:p>
    <w:p w14:paraId="47BE3823" w14:textId="77777777" w:rsidR="00425CF4" w:rsidRPr="00AF27B6" w:rsidRDefault="00425CF4">
      <w:r w:rsidRPr="00AF27B6">
        <w:br w:type="page"/>
      </w:r>
    </w:p>
    <w:p w14:paraId="3B42DACB" w14:textId="4BE503A6" w:rsidR="005858DC" w:rsidRPr="00C4006E" w:rsidRDefault="00AF27B6">
      <w:pPr>
        <w:rPr>
          <w:b/>
          <w:bCs/>
        </w:rPr>
      </w:pPr>
      <w:r w:rsidRPr="00C4006E">
        <w:rPr>
          <w:b/>
          <w:bCs/>
        </w:rPr>
        <w:lastRenderedPageBreak/>
        <w:t>Supplementary</w:t>
      </w:r>
      <w:r w:rsidR="00B113B2" w:rsidRPr="00C4006E">
        <w:rPr>
          <w:b/>
          <w:bCs/>
        </w:rPr>
        <w:t xml:space="preserve"> table </w:t>
      </w:r>
      <w:r w:rsidR="002E645A" w:rsidRPr="00C4006E">
        <w:rPr>
          <w:b/>
          <w:bCs/>
        </w:rPr>
        <w:t xml:space="preserve">2: </w:t>
      </w:r>
      <w:r w:rsidR="00140ABB" w:rsidRPr="00C4006E">
        <w:rPr>
          <w:b/>
          <w:bCs/>
        </w:rPr>
        <w:t xml:space="preserve">Overview of </w:t>
      </w:r>
      <w:r w:rsidR="006C4D1E" w:rsidRPr="00C4006E">
        <w:rPr>
          <w:b/>
          <w:bCs/>
        </w:rPr>
        <w:t>harmoni</w:t>
      </w:r>
      <w:r w:rsidR="00283AE1">
        <w:rPr>
          <w:b/>
          <w:bCs/>
        </w:rPr>
        <w:t>zed</w:t>
      </w:r>
      <w:r w:rsidR="006C4D1E" w:rsidRPr="00C4006E">
        <w:rPr>
          <w:b/>
          <w:bCs/>
        </w:rPr>
        <w:t xml:space="preserve"> d</w:t>
      </w:r>
      <w:r w:rsidR="00C42324" w:rsidRPr="00C4006E">
        <w:rPr>
          <w:b/>
          <w:bCs/>
        </w:rPr>
        <w:t>iagnos</w:t>
      </w:r>
      <w:r w:rsidR="00283AE1" w:rsidRPr="00283AE1">
        <w:rPr>
          <w:b/>
          <w:bCs/>
        </w:rPr>
        <w:t>tic criteria across</w:t>
      </w:r>
      <w:r w:rsidR="0051500D" w:rsidRPr="00C4006E">
        <w:rPr>
          <w:b/>
          <w:bCs/>
        </w:rPr>
        <w:t xml:space="preserve"> cohorts</w:t>
      </w:r>
    </w:p>
    <w:tbl>
      <w:tblPr>
        <w:tblStyle w:val="TableGrid"/>
        <w:tblpPr w:leftFromText="141" w:rightFromText="141" w:vertAnchor="page" w:horzAnchor="margin" w:tblpY="1936"/>
        <w:tblW w:w="95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1"/>
        <w:gridCol w:w="1673"/>
        <w:gridCol w:w="1666"/>
        <w:gridCol w:w="1739"/>
        <w:gridCol w:w="2003"/>
      </w:tblGrid>
      <w:tr w:rsidR="00425CF4" w:rsidRPr="00283AE1" w14:paraId="11C4B758" w14:textId="77777777" w:rsidTr="0081606F">
        <w:trPr>
          <w:trHeight w:val="280"/>
        </w:trPr>
        <w:tc>
          <w:tcPr>
            <w:tcW w:w="24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19925" w14:textId="3E4927E8" w:rsidR="00425CF4" w:rsidRPr="00C4006E" w:rsidRDefault="00425CF4" w:rsidP="00425CF4">
            <w:pPr>
              <w:rPr>
                <w:b/>
                <w:bCs/>
              </w:rPr>
            </w:pPr>
            <w:r w:rsidRPr="00C4006E">
              <w:rPr>
                <w:b/>
                <w:bCs/>
              </w:rPr>
              <w:t>Diagnos</w:t>
            </w:r>
            <w:r w:rsidR="00283AE1">
              <w:rPr>
                <w:b/>
                <w:bCs/>
              </w:rPr>
              <w:t>is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8CCE3E1" w14:textId="77777777" w:rsidR="00425CF4" w:rsidRPr="00C4006E" w:rsidRDefault="00425CF4" w:rsidP="00425CF4">
            <w:pPr>
              <w:rPr>
                <w:b/>
                <w:bCs/>
              </w:rPr>
            </w:pPr>
            <w:r w:rsidRPr="00C4006E">
              <w:rPr>
                <w:b/>
                <w:bCs/>
              </w:rPr>
              <w:t>E-DLB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</w:tcPr>
          <w:p w14:paraId="574EFFFF" w14:textId="68D4BB00" w:rsidR="00425CF4" w:rsidRPr="00C4006E" w:rsidRDefault="00425CF4" w:rsidP="00425CF4">
            <w:pPr>
              <w:rPr>
                <w:b/>
                <w:bCs/>
              </w:rPr>
            </w:pPr>
            <w:r w:rsidRPr="00C4006E">
              <w:rPr>
                <w:b/>
                <w:bCs/>
              </w:rPr>
              <w:t>H70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</w:tcPr>
          <w:p w14:paraId="0CBFC640" w14:textId="77777777" w:rsidR="00425CF4" w:rsidRPr="00C4006E" w:rsidRDefault="00425CF4" w:rsidP="00425CF4">
            <w:pPr>
              <w:rPr>
                <w:b/>
                <w:bCs/>
              </w:rPr>
            </w:pPr>
            <w:r w:rsidRPr="00C4006E">
              <w:rPr>
                <w:b/>
                <w:bCs/>
              </w:rPr>
              <w:t>KIDS</w:t>
            </w:r>
          </w:p>
        </w:tc>
        <w:tc>
          <w:tcPr>
            <w:tcW w:w="2003" w:type="dxa"/>
            <w:tcBorders>
              <w:top w:val="single" w:sz="4" w:space="0" w:color="auto"/>
              <w:bottom w:val="single" w:sz="4" w:space="0" w:color="auto"/>
            </w:tcBorders>
          </w:tcPr>
          <w:p w14:paraId="3425308F" w14:textId="77777777" w:rsidR="00425CF4" w:rsidRPr="00C4006E" w:rsidRDefault="00425CF4" w:rsidP="00425CF4">
            <w:pPr>
              <w:rPr>
                <w:b/>
                <w:bCs/>
              </w:rPr>
            </w:pPr>
            <w:r w:rsidRPr="00C4006E">
              <w:rPr>
                <w:b/>
                <w:bCs/>
              </w:rPr>
              <w:t>MemClin</w:t>
            </w:r>
          </w:p>
        </w:tc>
      </w:tr>
      <w:tr w:rsidR="00425CF4" w:rsidRPr="00AF27B6" w14:paraId="508A6655" w14:textId="77777777" w:rsidTr="0081606F">
        <w:trPr>
          <w:trHeight w:val="827"/>
        </w:trPr>
        <w:tc>
          <w:tcPr>
            <w:tcW w:w="2471" w:type="dxa"/>
            <w:tcBorders>
              <w:top w:val="single" w:sz="4" w:space="0" w:color="auto"/>
              <w:right w:val="single" w:sz="4" w:space="0" w:color="auto"/>
            </w:tcBorders>
          </w:tcPr>
          <w:p w14:paraId="42BA52D5" w14:textId="77777777" w:rsidR="00425CF4" w:rsidRPr="00AF27B6" w:rsidRDefault="00425CF4" w:rsidP="00425CF4">
            <w:r w:rsidRPr="00AF27B6">
              <w:t>Dementia with Lewy bodies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</w:tcBorders>
          </w:tcPr>
          <w:p w14:paraId="2BB2BC93" w14:textId="77777777" w:rsidR="00BE76DC" w:rsidRPr="00AF27B6" w:rsidRDefault="00BE76DC" w:rsidP="00BE76DC">
            <w:r w:rsidRPr="00AF27B6">
              <w:t>ICD-10 code</w:t>
            </w:r>
          </w:p>
          <w:p w14:paraId="01088123" w14:textId="673125BF" w:rsidR="00425CF4" w:rsidRPr="00AF27B6" w:rsidRDefault="00BE76DC" w:rsidP="00BE76DC">
            <w:r w:rsidRPr="00AF27B6">
              <w:t>F02</w:t>
            </w:r>
            <w:r w:rsidR="00414E52">
              <w:t>.</w:t>
            </w:r>
            <w:r w:rsidRPr="00AF27B6">
              <w:t>8</w:t>
            </w:r>
            <w:r w:rsidR="0012311B">
              <w:t xml:space="preserve">, </w:t>
            </w:r>
            <w:r w:rsidR="0012311B" w:rsidRPr="0012311B">
              <w:t>G31.8A</w:t>
            </w:r>
          </w:p>
        </w:tc>
        <w:tc>
          <w:tcPr>
            <w:tcW w:w="1666" w:type="dxa"/>
            <w:tcBorders>
              <w:top w:val="single" w:sz="4" w:space="0" w:color="auto"/>
            </w:tcBorders>
          </w:tcPr>
          <w:p w14:paraId="3E4EC154" w14:textId="26B725B3" w:rsidR="00425CF4" w:rsidRPr="00AF27B6" w:rsidRDefault="00BE76DC" w:rsidP="00425CF4">
            <w:r w:rsidRPr="00AF27B6">
              <w:t>-</w:t>
            </w:r>
          </w:p>
        </w:tc>
        <w:tc>
          <w:tcPr>
            <w:tcW w:w="1739" w:type="dxa"/>
            <w:tcBorders>
              <w:top w:val="single" w:sz="4" w:space="0" w:color="auto"/>
            </w:tcBorders>
          </w:tcPr>
          <w:p w14:paraId="6E5B9466" w14:textId="479616B2" w:rsidR="00425CF4" w:rsidRPr="00AF27B6" w:rsidRDefault="00146249" w:rsidP="00425CF4">
            <w:r w:rsidRPr="00AF27B6">
              <w:t>-</w:t>
            </w:r>
          </w:p>
        </w:tc>
        <w:tc>
          <w:tcPr>
            <w:tcW w:w="2003" w:type="dxa"/>
            <w:tcBorders>
              <w:top w:val="single" w:sz="4" w:space="0" w:color="auto"/>
            </w:tcBorders>
          </w:tcPr>
          <w:p w14:paraId="1DFC2026" w14:textId="77777777" w:rsidR="00425CF4" w:rsidRPr="00AF27B6" w:rsidRDefault="00425CF4" w:rsidP="00425CF4">
            <w:r w:rsidRPr="00AF27B6">
              <w:t>ICD-10 code</w:t>
            </w:r>
          </w:p>
          <w:p w14:paraId="4A58ED0A" w14:textId="0E690D3D" w:rsidR="00425CF4" w:rsidRPr="00AF27B6" w:rsidRDefault="00425CF4" w:rsidP="00425CF4">
            <w:r w:rsidRPr="00AF27B6">
              <w:t>F02</w:t>
            </w:r>
            <w:r w:rsidR="00414E52">
              <w:t>.</w:t>
            </w:r>
            <w:r w:rsidRPr="00AF27B6">
              <w:t>8</w:t>
            </w:r>
            <w:r w:rsidR="0012311B">
              <w:t xml:space="preserve">, </w:t>
            </w:r>
            <w:r w:rsidR="0012311B" w:rsidRPr="0012311B">
              <w:t>G31.8A</w:t>
            </w:r>
          </w:p>
        </w:tc>
      </w:tr>
      <w:tr w:rsidR="00425CF4" w:rsidRPr="00AF27B6" w14:paraId="0816040C" w14:textId="77777777" w:rsidTr="0081606F">
        <w:trPr>
          <w:trHeight w:val="546"/>
        </w:trPr>
        <w:tc>
          <w:tcPr>
            <w:tcW w:w="2471" w:type="dxa"/>
            <w:tcBorders>
              <w:right w:val="single" w:sz="4" w:space="0" w:color="auto"/>
            </w:tcBorders>
          </w:tcPr>
          <w:p w14:paraId="6884B294" w14:textId="77777777" w:rsidR="00425CF4" w:rsidRPr="00AF27B6" w:rsidRDefault="00425CF4" w:rsidP="00425CF4">
            <w:r w:rsidRPr="00AF27B6">
              <w:t>Cognitively unimpaired</w:t>
            </w:r>
          </w:p>
        </w:tc>
        <w:tc>
          <w:tcPr>
            <w:tcW w:w="1673" w:type="dxa"/>
            <w:tcBorders>
              <w:left w:val="single" w:sz="4" w:space="0" w:color="auto"/>
            </w:tcBorders>
          </w:tcPr>
          <w:p w14:paraId="45C3C097" w14:textId="5E368D85" w:rsidR="00425CF4" w:rsidRPr="00AF27B6" w:rsidRDefault="000D1A1A" w:rsidP="00425CF4">
            <w:r w:rsidRPr="00AF27B6">
              <w:t>Recruited controls</w:t>
            </w:r>
          </w:p>
        </w:tc>
        <w:tc>
          <w:tcPr>
            <w:tcW w:w="1666" w:type="dxa"/>
          </w:tcPr>
          <w:p w14:paraId="01C03F1F" w14:textId="7592841E" w:rsidR="00425CF4" w:rsidRPr="00AF27B6" w:rsidRDefault="000D1A1A" w:rsidP="00425CF4">
            <w:r w:rsidRPr="00AF27B6">
              <w:t>Population based controls</w:t>
            </w:r>
          </w:p>
        </w:tc>
        <w:tc>
          <w:tcPr>
            <w:tcW w:w="1739" w:type="dxa"/>
          </w:tcPr>
          <w:p w14:paraId="474228B5" w14:textId="5057F042" w:rsidR="00425CF4" w:rsidRPr="00AF27B6" w:rsidRDefault="00A14706" w:rsidP="00425CF4">
            <w:r w:rsidRPr="00A14706">
              <w:t>Z03.2A, Z03.3 and R41.8A</w:t>
            </w:r>
          </w:p>
        </w:tc>
        <w:tc>
          <w:tcPr>
            <w:tcW w:w="2003" w:type="dxa"/>
          </w:tcPr>
          <w:p w14:paraId="26C0AB10" w14:textId="77777777" w:rsidR="00710DF9" w:rsidRDefault="00A14706" w:rsidP="00425CF4">
            <w:r>
              <w:t xml:space="preserve"> </w:t>
            </w:r>
            <w:r w:rsidRPr="00A14706">
              <w:t xml:space="preserve">Z03.2A, Z03.3 </w:t>
            </w:r>
          </w:p>
          <w:p w14:paraId="5020742F" w14:textId="054E452E" w:rsidR="00425CF4" w:rsidRPr="00AF27B6" w:rsidRDefault="00A14706" w:rsidP="00425CF4">
            <w:r w:rsidRPr="00A14706">
              <w:t>and R41.8A</w:t>
            </w:r>
          </w:p>
        </w:tc>
      </w:tr>
      <w:tr w:rsidR="00425CF4" w:rsidRPr="00AF27B6" w14:paraId="36853D22" w14:textId="77777777" w:rsidTr="0081606F">
        <w:trPr>
          <w:trHeight w:val="842"/>
        </w:trPr>
        <w:tc>
          <w:tcPr>
            <w:tcW w:w="2471" w:type="dxa"/>
            <w:tcBorders>
              <w:right w:val="single" w:sz="4" w:space="0" w:color="auto"/>
            </w:tcBorders>
          </w:tcPr>
          <w:p w14:paraId="4FA5F316" w14:textId="77777777" w:rsidR="00425CF4" w:rsidRPr="00AF27B6" w:rsidRDefault="00425CF4" w:rsidP="00425CF4">
            <w:r w:rsidRPr="00AF27B6">
              <w:t>Mild Cognitive impairment</w:t>
            </w:r>
          </w:p>
        </w:tc>
        <w:tc>
          <w:tcPr>
            <w:tcW w:w="1673" w:type="dxa"/>
            <w:tcBorders>
              <w:left w:val="single" w:sz="4" w:space="0" w:color="auto"/>
            </w:tcBorders>
          </w:tcPr>
          <w:p w14:paraId="2C6B6BB5" w14:textId="77777777" w:rsidR="00425CF4" w:rsidRPr="00AF27B6" w:rsidRDefault="00425CF4" w:rsidP="00425CF4">
            <w:r w:rsidRPr="00AF27B6">
              <w:t>-</w:t>
            </w:r>
          </w:p>
        </w:tc>
        <w:tc>
          <w:tcPr>
            <w:tcW w:w="1666" w:type="dxa"/>
          </w:tcPr>
          <w:p w14:paraId="300FDAFE" w14:textId="77777777" w:rsidR="00425CF4" w:rsidRPr="00AF27B6" w:rsidRDefault="00425CF4" w:rsidP="00425CF4">
            <w:r w:rsidRPr="00AF27B6">
              <w:t>-</w:t>
            </w:r>
          </w:p>
        </w:tc>
        <w:tc>
          <w:tcPr>
            <w:tcW w:w="1739" w:type="dxa"/>
          </w:tcPr>
          <w:p w14:paraId="6B510CC0" w14:textId="2AACCB4C" w:rsidR="00425CF4" w:rsidRPr="00AF27B6" w:rsidRDefault="00E26310" w:rsidP="00425CF4">
            <w:r w:rsidRPr="00AF27B6">
              <w:t xml:space="preserve">ICD-10 code </w:t>
            </w:r>
            <w:r w:rsidR="00146249" w:rsidRPr="00AF27B6">
              <w:t>F067</w:t>
            </w:r>
          </w:p>
        </w:tc>
        <w:tc>
          <w:tcPr>
            <w:tcW w:w="2003" w:type="dxa"/>
          </w:tcPr>
          <w:p w14:paraId="26A765D5" w14:textId="77777777" w:rsidR="00283AE1" w:rsidRDefault="00E26310" w:rsidP="00425CF4">
            <w:r w:rsidRPr="00AF27B6">
              <w:t xml:space="preserve">ICD-10 code </w:t>
            </w:r>
          </w:p>
          <w:p w14:paraId="1F6310B9" w14:textId="537E12E3" w:rsidR="00425CF4" w:rsidRPr="00AF27B6" w:rsidRDefault="00592AC9" w:rsidP="00425CF4">
            <w:r w:rsidRPr="00AF27B6">
              <w:t>F0</w:t>
            </w:r>
            <w:r w:rsidR="00140D85" w:rsidRPr="00AF27B6">
              <w:t>67</w:t>
            </w:r>
          </w:p>
        </w:tc>
      </w:tr>
      <w:tr w:rsidR="00425CF4" w:rsidRPr="00AF27B6" w14:paraId="1D8BA644" w14:textId="77777777" w:rsidTr="0081606F">
        <w:trPr>
          <w:trHeight w:val="546"/>
        </w:trPr>
        <w:tc>
          <w:tcPr>
            <w:tcW w:w="2471" w:type="dxa"/>
            <w:tcBorders>
              <w:right w:val="single" w:sz="4" w:space="0" w:color="auto"/>
            </w:tcBorders>
          </w:tcPr>
          <w:p w14:paraId="30871679" w14:textId="77777777" w:rsidR="00425CF4" w:rsidRPr="00AF27B6" w:rsidRDefault="00425CF4" w:rsidP="00425CF4">
            <w:r w:rsidRPr="00AF27B6">
              <w:t>Alzheimer’s disease</w:t>
            </w:r>
          </w:p>
        </w:tc>
        <w:tc>
          <w:tcPr>
            <w:tcW w:w="1673" w:type="dxa"/>
            <w:tcBorders>
              <w:left w:val="single" w:sz="4" w:space="0" w:color="auto"/>
            </w:tcBorders>
          </w:tcPr>
          <w:p w14:paraId="7547B289" w14:textId="77777777" w:rsidR="000D1A1A" w:rsidRPr="00AF27B6" w:rsidRDefault="000D1A1A" w:rsidP="000D1A1A">
            <w:r w:rsidRPr="00AF27B6">
              <w:t>ICD-10 code</w:t>
            </w:r>
          </w:p>
          <w:p w14:paraId="4975E09F" w14:textId="751C42C7" w:rsidR="00425CF4" w:rsidRPr="00AF27B6" w:rsidRDefault="000D1A1A" w:rsidP="000D1A1A">
            <w:r w:rsidRPr="00AF27B6">
              <w:t>F00</w:t>
            </w:r>
            <w:r w:rsidR="00414E52">
              <w:t>.</w:t>
            </w:r>
            <w:r w:rsidRPr="00AF27B6">
              <w:t>0/F00</w:t>
            </w:r>
            <w:r w:rsidR="00414E52">
              <w:t>.</w:t>
            </w:r>
            <w:r w:rsidRPr="00AF27B6">
              <w:t>1</w:t>
            </w:r>
          </w:p>
        </w:tc>
        <w:tc>
          <w:tcPr>
            <w:tcW w:w="1666" w:type="dxa"/>
          </w:tcPr>
          <w:p w14:paraId="4A37043C" w14:textId="77777777" w:rsidR="00425CF4" w:rsidRPr="00AF27B6" w:rsidRDefault="00425CF4" w:rsidP="00425CF4">
            <w:r w:rsidRPr="00AF27B6">
              <w:t>-</w:t>
            </w:r>
          </w:p>
        </w:tc>
        <w:tc>
          <w:tcPr>
            <w:tcW w:w="1739" w:type="dxa"/>
          </w:tcPr>
          <w:p w14:paraId="2D763599" w14:textId="77777777" w:rsidR="00414E52" w:rsidRPr="00AF27B6" w:rsidRDefault="00414E52" w:rsidP="00414E52">
            <w:r w:rsidRPr="00AF27B6">
              <w:t>ICD-10 code</w:t>
            </w:r>
          </w:p>
          <w:p w14:paraId="3BAA4EC9" w14:textId="2AF2EF06" w:rsidR="00425CF4" w:rsidRPr="00AF27B6" w:rsidRDefault="00414E52" w:rsidP="00414E52">
            <w:r w:rsidRPr="00AF27B6">
              <w:t>F00</w:t>
            </w:r>
            <w:r>
              <w:t>.</w:t>
            </w:r>
            <w:r w:rsidRPr="00AF27B6">
              <w:t>0/F00</w:t>
            </w:r>
            <w:r>
              <w:t>.</w:t>
            </w:r>
            <w:r w:rsidRPr="00AF27B6">
              <w:t>1</w:t>
            </w:r>
          </w:p>
        </w:tc>
        <w:tc>
          <w:tcPr>
            <w:tcW w:w="2003" w:type="dxa"/>
          </w:tcPr>
          <w:p w14:paraId="4808266E" w14:textId="77777777" w:rsidR="00414E52" w:rsidRPr="00AF27B6" w:rsidRDefault="00414E52" w:rsidP="00414E52">
            <w:r w:rsidRPr="00AF27B6">
              <w:t>ICD-10 code</w:t>
            </w:r>
          </w:p>
          <w:p w14:paraId="0F9D3875" w14:textId="7BB73554" w:rsidR="00425CF4" w:rsidRPr="00AF27B6" w:rsidRDefault="00414E52" w:rsidP="00414E52">
            <w:r w:rsidRPr="00AF27B6">
              <w:t>F00</w:t>
            </w:r>
            <w:r>
              <w:t>.</w:t>
            </w:r>
            <w:r w:rsidRPr="00AF27B6">
              <w:t>0/F00</w:t>
            </w:r>
            <w:r>
              <w:t>.</w:t>
            </w:r>
            <w:r w:rsidRPr="00AF27B6">
              <w:t>1</w:t>
            </w:r>
          </w:p>
        </w:tc>
      </w:tr>
      <w:tr w:rsidR="00425CF4" w:rsidRPr="00AF27B6" w14:paraId="2BDE9172" w14:textId="77777777" w:rsidTr="0081606F">
        <w:trPr>
          <w:trHeight w:val="561"/>
        </w:trPr>
        <w:tc>
          <w:tcPr>
            <w:tcW w:w="2471" w:type="dxa"/>
            <w:tcBorders>
              <w:right w:val="single" w:sz="4" w:space="0" w:color="auto"/>
            </w:tcBorders>
          </w:tcPr>
          <w:p w14:paraId="1176364E" w14:textId="77777777" w:rsidR="00425CF4" w:rsidRPr="00AF27B6" w:rsidRDefault="00425CF4" w:rsidP="00425CF4">
            <w:r w:rsidRPr="00AF27B6">
              <w:t>Mixed dementia</w:t>
            </w:r>
          </w:p>
        </w:tc>
        <w:tc>
          <w:tcPr>
            <w:tcW w:w="1673" w:type="dxa"/>
            <w:tcBorders>
              <w:left w:val="single" w:sz="4" w:space="0" w:color="auto"/>
            </w:tcBorders>
          </w:tcPr>
          <w:p w14:paraId="7F0DF944" w14:textId="77777777" w:rsidR="00425CF4" w:rsidRPr="00AF27B6" w:rsidRDefault="00425CF4" w:rsidP="00425CF4">
            <w:r w:rsidRPr="00AF27B6">
              <w:t>-</w:t>
            </w:r>
          </w:p>
        </w:tc>
        <w:tc>
          <w:tcPr>
            <w:tcW w:w="1666" w:type="dxa"/>
          </w:tcPr>
          <w:p w14:paraId="5620A8FA" w14:textId="77777777" w:rsidR="00425CF4" w:rsidRPr="00AF27B6" w:rsidRDefault="00425CF4" w:rsidP="00425CF4">
            <w:r w:rsidRPr="00AF27B6">
              <w:t>-</w:t>
            </w:r>
          </w:p>
        </w:tc>
        <w:tc>
          <w:tcPr>
            <w:tcW w:w="1739" w:type="dxa"/>
          </w:tcPr>
          <w:p w14:paraId="14D0AEDA" w14:textId="4283FCF7" w:rsidR="00825322" w:rsidRPr="00AF27B6" w:rsidRDefault="00825322" w:rsidP="00825322">
            <w:r w:rsidRPr="00AF27B6">
              <w:t>ICD-10 code F00</w:t>
            </w:r>
            <w:r>
              <w:t>.</w:t>
            </w:r>
            <w:r w:rsidRPr="00AF27B6">
              <w:t>2</w:t>
            </w:r>
            <w:r>
              <w:t>/F00.9</w:t>
            </w:r>
          </w:p>
          <w:p w14:paraId="3DFF61A7" w14:textId="0E356BB8" w:rsidR="00425CF4" w:rsidRPr="00AF27B6" w:rsidRDefault="00425CF4" w:rsidP="00425CF4"/>
        </w:tc>
        <w:tc>
          <w:tcPr>
            <w:tcW w:w="2003" w:type="dxa"/>
          </w:tcPr>
          <w:p w14:paraId="6E40CE02" w14:textId="77777777" w:rsidR="00283AE1" w:rsidRDefault="00D26D56" w:rsidP="00D26D56">
            <w:r w:rsidRPr="00AF27B6">
              <w:t xml:space="preserve">ICD-10 code </w:t>
            </w:r>
          </w:p>
          <w:p w14:paraId="7756948D" w14:textId="21239CBD" w:rsidR="00D26D56" w:rsidRPr="00AF27B6" w:rsidRDefault="00D26D56" w:rsidP="00D26D56">
            <w:r w:rsidRPr="00AF27B6">
              <w:t>F00</w:t>
            </w:r>
            <w:r w:rsidR="00414E52">
              <w:t>.</w:t>
            </w:r>
            <w:r w:rsidRPr="00AF27B6">
              <w:t>2</w:t>
            </w:r>
          </w:p>
          <w:p w14:paraId="09520D8D" w14:textId="34B3F8A5" w:rsidR="00425CF4" w:rsidRPr="00AF27B6" w:rsidRDefault="00425CF4" w:rsidP="00425CF4"/>
        </w:tc>
      </w:tr>
      <w:tr w:rsidR="00425CF4" w:rsidRPr="00AF27B6" w14:paraId="13BCD674" w14:textId="77777777" w:rsidTr="0081606F">
        <w:trPr>
          <w:trHeight w:val="546"/>
        </w:trPr>
        <w:tc>
          <w:tcPr>
            <w:tcW w:w="2471" w:type="dxa"/>
            <w:tcBorders>
              <w:right w:val="single" w:sz="4" w:space="0" w:color="auto"/>
            </w:tcBorders>
          </w:tcPr>
          <w:p w14:paraId="147E973C" w14:textId="77777777" w:rsidR="00425CF4" w:rsidRPr="00AF27B6" w:rsidRDefault="00425CF4" w:rsidP="00425CF4">
            <w:r w:rsidRPr="00AF27B6">
              <w:t>Vascular dementia</w:t>
            </w:r>
          </w:p>
        </w:tc>
        <w:tc>
          <w:tcPr>
            <w:tcW w:w="1673" w:type="dxa"/>
            <w:tcBorders>
              <w:left w:val="single" w:sz="4" w:space="0" w:color="auto"/>
            </w:tcBorders>
          </w:tcPr>
          <w:p w14:paraId="577CA3F3" w14:textId="77777777" w:rsidR="00425CF4" w:rsidRPr="00AF27B6" w:rsidRDefault="00425CF4" w:rsidP="00425CF4">
            <w:r w:rsidRPr="00AF27B6">
              <w:t>-</w:t>
            </w:r>
          </w:p>
        </w:tc>
        <w:tc>
          <w:tcPr>
            <w:tcW w:w="1666" w:type="dxa"/>
          </w:tcPr>
          <w:p w14:paraId="63AA823C" w14:textId="77777777" w:rsidR="00425CF4" w:rsidRPr="00AF27B6" w:rsidRDefault="00425CF4" w:rsidP="00425CF4">
            <w:r w:rsidRPr="00AF27B6">
              <w:t>-</w:t>
            </w:r>
          </w:p>
        </w:tc>
        <w:tc>
          <w:tcPr>
            <w:tcW w:w="1739" w:type="dxa"/>
          </w:tcPr>
          <w:p w14:paraId="4140FCEC" w14:textId="77777777" w:rsidR="00146249" w:rsidRPr="00AF27B6" w:rsidRDefault="00146249" w:rsidP="00146249">
            <w:r w:rsidRPr="00AF27B6">
              <w:t>ICD-10 code</w:t>
            </w:r>
          </w:p>
          <w:p w14:paraId="22E4EC45" w14:textId="77777777" w:rsidR="00710DF9" w:rsidRDefault="00146249" w:rsidP="00146249">
            <w:r w:rsidRPr="00AF27B6">
              <w:t>F01</w:t>
            </w:r>
            <w:r w:rsidR="00414E52">
              <w:t>.</w:t>
            </w:r>
            <w:r w:rsidRPr="00AF27B6">
              <w:t>1</w:t>
            </w:r>
            <w:r w:rsidR="00414E52">
              <w:t>, F0</w:t>
            </w:r>
            <w:r w:rsidR="000B2965">
              <w:t xml:space="preserve">1.2, F01.3, F01.9 </w:t>
            </w:r>
          </w:p>
          <w:p w14:paraId="1F531349" w14:textId="102840A7" w:rsidR="00425CF4" w:rsidRPr="00AF27B6" w:rsidRDefault="000B2965" w:rsidP="00146249">
            <w:r>
              <w:t>and CADASIL</w:t>
            </w:r>
          </w:p>
        </w:tc>
        <w:tc>
          <w:tcPr>
            <w:tcW w:w="2003" w:type="dxa"/>
          </w:tcPr>
          <w:p w14:paraId="5CF6B231" w14:textId="77777777" w:rsidR="000B2965" w:rsidRPr="00AF27B6" w:rsidRDefault="000B2965" w:rsidP="000B2965">
            <w:r w:rsidRPr="00AF27B6">
              <w:t>ICD-10 code</w:t>
            </w:r>
          </w:p>
          <w:p w14:paraId="5A52BF04" w14:textId="77777777" w:rsidR="00283AE1" w:rsidRDefault="000B2965" w:rsidP="000B2965">
            <w:r w:rsidRPr="00AF27B6">
              <w:t>F01</w:t>
            </w:r>
            <w:r>
              <w:t>.</w:t>
            </w:r>
            <w:r w:rsidRPr="00AF27B6">
              <w:t>1</w:t>
            </w:r>
            <w:r>
              <w:t xml:space="preserve">, F01.2, </w:t>
            </w:r>
          </w:p>
          <w:p w14:paraId="5117A90A" w14:textId="39A3C1E8" w:rsidR="00425CF4" w:rsidRPr="00AF27B6" w:rsidRDefault="000B2965" w:rsidP="000B2965">
            <w:r>
              <w:t>F01.3 and F01.9</w:t>
            </w:r>
          </w:p>
        </w:tc>
      </w:tr>
      <w:tr w:rsidR="00425CF4" w:rsidRPr="00AF27B6" w14:paraId="2ED4035C" w14:textId="77777777" w:rsidTr="0081606F">
        <w:trPr>
          <w:trHeight w:val="842"/>
        </w:trPr>
        <w:tc>
          <w:tcPr>
            <w:tcW w:w="2471" w:type="dxa"/>
            <w:tcBorders>
              <w:bottom w:val="single" w:sz="4" w:space="0" w:color="auto"/>
              <w:right w:val="single" w:sz="4" w:space="0" w:color="auto"/>
            </w:tcBorders>
          </w:tcPr>
          <w:p w14:paraId="4E7BD03E" w14:textId="730F0DB4" w:rsidR="00425CF4" w:rsidRPr="00AF27B6" w:rsidRDefault="00425CF4" w:rsidP="00425CF4">
            <w:r w:rsidRPr="00AF27B6">
              <w:t>Parkinson</w:t>
            </w:r>
            <w:r w:rsidR="00283AE1">
              <w:t>’</w:t>
            </w:r>
            <w:r w:rsidRPr="00AF27B6">
              <w:t>s disease dementia</w:t>
            </w:r>
          </w:p>
        </w:tc>
        <w:tc>
          <w:tcPr>
            <w:tcW w:w="1673" w:type="dxa"/>
            <w:tcBorders>
              <w:left w:val="single" w:sz="4" w:space="0" w:color="auto"/>
              <w:bottom w:val="single" w:sz="4" w:space="0" w:color="auto"/>
            </w:tcBorders>
          </w:tcPr>
          <w:p w14:paraId="5411AF48" w14:textId="77777777" w:rsidR="000D1A1A" w:rsidRPr="00AF27B6" w:rsidRDefault="000D1A1A" w:rsidP="000D1A1A">
            <w:r w:rsidRPr="00AF27B6">
              <w:t>ICD-10 code</w:t>
            </w:r>
          </w:p>
          <w:p w14:paraId="7EF0CBE3" w14:textId="17A07587" w:rsidR="00425CF4" w:rsidRPr="00AF27B6" w:rsidRDefault="000D1A1A" w:rsidP="000D1A1A">
            <w:r w:rsidRPr="00AF27B6">
              <w:t>F02</w:t>
            </w:r>
            <w:r w:rsidR="000B2965">
              <w:t>.</w:t>
            </w:r>
            <w:r w:rsidRPr="00AF27B6">
              <w:t>3</w:t>
            </w:r>
          </w:p>
        </w:tc>
        <w:tc>
          <w:tcPr>
            <w:tcW w:w="1666" w:type="dxa"/>
            <w:tcBorders>
              <w:bottom w:val="single" w:sz="4" w:space="0" w:color="auto"/>
            </w:tcBorders>
          </w:tcPr>
          <w:p w14:paraId="76CABCD8" w14:textId="77777777" w:rsidR="00425CF4" w:rsidRPr="00AF27B6" w:rsidRDefault="00425CF4" w:rsidP="00425CF4">
            <w:r w:rsidRPr="00AF27B6">
              <w:t>-</w:t>
            </w:r>
          </w:p>
        </w:tc>
        <w:tc>
          <w:tcPr>
            <w:tcW w:w="1739" w:type="dxa"/>
            <w:tcBorders>
              <w:bottom w:val="single" w:sz="4" w:space="0" w:color="auto"/>
            </w:tcBorders>
          </w:tcPr>
          <w:p w14:paraId="3746355F" w14:textId="77777777" w:rsidR="00146249" w:rsidRPr="00AF27B6" w:rsidRDefault="00146249" w:rsidP="00146249">
            <w:r w:rsidRPr="00AF27B6">
              <w:t>ICD-10 code</w:t>
            </w:r>
          </w:p>
          <w:p w14:paraId="5ABBB48F" w14:textId="01C973F2" w:rsidR="00425CF4" w:rsidRPr="00AF27B6" w:rsidRDefault="00146249" w:rsidP="00146249">
            <w:r w:rsidRPr="00AF27B6">
              <w:t>F02</w:t>
            </w:r>
            <w:r w:rsidR="000B2965">
              <w:t>.</w:t>
            </w:r>
            <w:r w:rsidRPr="00AF27B6">
              <w:t>3</w:t>
            </w:r>
          </w:p>
        </w:tc>
        <w:tc>
          <w:tcPr>
            <w:tcW w:w="2003" w:type="dxa"/>
            <w:tcBorders>
              <w:bottom w:val="single" w:sz="4" w:space="0" w:color="auto"/>
            </w:tcBorders>
          </w:tcPr>
          <w:p w14:paraId="11F5C0D5" w14:textId="77777777" w:rsidR="00E1553D" w:rsidRPr="00AF27B6" w:rsidRDefault="00E1553D" w:rsidP="00E1553D">
            <w:r w:rsidRPr="00AF27B6">
              <w:t>ICD-10 code</w:t>
            </w:r>
          </w:p>
          <w:p w14:paraId="6E0AC928" w14:textId="2871AB5C" w:rsidR="00425CF4" w:rsidRPr="00AF27B6" w:rsidRDefault="00E1553D" w:rsidP="00425CF4">
            <w:r w:rsidRPr="00AF27B6">
              <w:t>F02</w:t>
            </w:r>
            <w:r w:rsidR="000B2965">
              <w:t>.</w:t>
            </w:r>
            <w:r w:rsidRPr="00AF27B6">
              <w:t>3</w:t>
            </w:r>
          </w:p>
        </w:tc>
      </w:tr>
    </w:tbl>
    <w:p w14:paraId="4040AE64" w14:textId="4EF4F3DD" w:rsidR="00425CF4" w:rsidRPr="00AF27B6" w:rsidRDefault="001C72ED">
      <w:r w:rsidRPr="00AF27B6">
        <w:t>More detailed</w:t>
      </w:r>
      <w:r w:rsidR="009A402E" w:rsidRPr="00AF27B6">
        <w:t xml:space="preserve"> </w:t>
      </w:r>
      <w:r w:rsidR="00CE7E62">
        <w:t xml:space="preserve">information about recruitment and </w:t>
      </w:r>
      <w:r w:rsidR="00535AC5" w:rsidRPr="00AF27B6">
        <w:t>diagnostic</w:t>
      </w:r>
      <w:r w:rsidR="00CE7E62">
        <w:t>/inclusion/exclusion</w:t>
      </w:r>
      <w:r w:rsidR="00535AC5" w:rsidRPr="00AF27B6">
        <w:t xml:space="preserve"> criteria are available </w:t>
      </w:r>
      <w:r w:rsidR="00150030" w:rsidRPr="00AF27B6">
        <w:t xml:space="preserve">in each </w:t>
      </w:r>
      <w:r w:rsidRPr="00AF27B6">
        <w:t>original publication</w:t>
      </w:r>
      <w:r w:rsidR="002E645A" w:rsidRPr="00AF27B6">
        <w:t>:</w:t>
      </w:r>
    </w:p>
    <w:p w14:paraId="69E922C6" w14:textId="2FC7EDB9" w:rsidR="00914728" w:rsidRPr="00CB61D4" w:rsidRDefault="001D23AD">
      <w:pPr>
        <w:rPr>
          <w:sz w:val="18"/>
          <w:szCs w:val="18"/>
        </w:rPr>
      </w:pPr>
      <w:r w:rsidRPr="00CB61D4">
        <w:rPr>
          <w:sz w:val="18"/>
          <w:szCs w:val="18"/>
        </w:rPr>
        <w:t>E-DLB</w:t>
      </w:r>
      <w:r w:rsidR="00007644">
        <w:rPr>
          <w:sz w:val="18"/>
          <w:szCs w:val="18"/>
        </w:rPr>
        <w:fldChar w:fldCharType="begin">
          <w:fldData xml:space="preserve">PEVuZE5vdGU+PENpdGU+PEF1dGhvcj5PcHBlZGFsPC9BdXRob3I+PFllYXI+MjAxOTwvWWVhcj48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</w:fldData>
        </w:fldChar>
      </w:r>
      <w:r w:rsidR="00007644">
        <w:rPr>
          <w:sz w:val="18"/>
          <w:szCs w:val="18"/>
        </w:rPr>
        <w:instrText xml:space="preserve"> ADDIN EN.JS.CITE </w:instrText>
      </w:r>
      <w:r w:rsidR="0028198C">
        <w:rPr>
          <w:sz w:val="18"/>
          <w:szCs w:val="18"/>
        </w:rPr>
      </w:r>
      <w:r w:rsidR="00007644">
        <w:rPr>
          <w:sz w:val="18"/>
          <w:szCs w:val="18"/>
        </w:rPr>
        <w:fldChar w:fldCharType="separate"/>
      </w:r>
      <w:r w:rsidR="0028198C" w:rsidRPr="0028198C">
        <w:rPr>
          <w:noProof/>
          <w:sz w:val="18"/>
          <w:szCs w:val="18"/>
          <w:vertAlign w:val="superscript"/>
        </w:rPr>
        <w:t>1</w:t>
      </w:r>
      <w:r w:rsidR="00007644">
        <w:rPr>
          <w:sz w:val="18"/>
          <w:szCs w:val="18"/>
        </w:rPr>
        <w:fldChar w:fldCharType="end"/>
      </w:r>
      <w:r w:rsidR="00B947B7">
        <w:rPr>
          <w:sz w:val="18"/>
          <w:szCs w:val="18"/>
        </w:rPr>
        <w:t xml:space="preserve"> </w:t>
      </w:r>
      <w:r w:rsidR="004A7636" w:rsidRPr="00CB61D4">
        <w:rPr>
          <w:sz w:val="18"/>
          <w:szCs w:val="18"/>
        </w:rPr>
        <w:t>DLB d</w:t>
      </w:r>
      <w:r w:rsidR="006A6BED" w:rsidRPr="00CB61D4">
        <w:rPr>
          <w:sz w:val="18"/>
          <w:szCs w:val="18"/>
        </w:rPr>
        <w:t>iagnos</w:t>
      </w:r>
      <w:r w:rsidR="004A7636" w:rsidRPr="00CB61D4">
        <w:rPr>
          <w:sz w:val="18"/>
          <w:szCs w:val="18"/>
        </w:rPr>
        <w:t>is</w:t>
      </w:r>
      <w:r w:rsidR="00AF3458" w:rsidRPr="00CB61D4">
        <w:rPr>
          <w:sz w:val="18"/>
          <w:szCs w:val="18"/>
        </w:rPr>
        <w:t xml:space="preserve"> based </w:t>
      </w:r>
      <w:r w:rsidR="004A7636" w:rsidRPr="00CB61D4">
        <w:rPr>
          <w:sz w:val="18"/>
          <w:szCs w:val="18"/>
        </w:rPr>
        <w:t>upon the third consensus criteria</w:t>
      </w:r>
      <w:r w:rsidR="001E61D7">
        <w:rPr>
          <w:sz w:val="18"/>
          <w:szCs w:val="18"/>
        </w:rPr>
        <w:t>.</w:t>
      </w:r>
      <w:r w:rsidR="00B947B7">
        <w:rPr>
          <w:sz w:val="18"/>
          <w:szCs w:val="18"/>
        </w:rPr>
        <w:fldChar w:fldCharType="begin">
          <w:fldData xml:space="preserve">PEVuZE5vdGU+PENpdGU+PEF1dGhvcj5NY0tlaXRoPC9BdXRob3I+PFllYXI+MjAwNTwvWWVhcj48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</w:fldData>
        </w:fldChar>
      </w:r>
      <w:r w:rsidR="00B947B7">
        <w:rPr>
          <w:sz w:val="18"/>
          <w:szCs w:val="18"/>
        </w:rPr>
        <w:instrText xml:space="preserve"> ADDIN EN.JS.CITE </w:instrText>
      </w:r>
      <w:r w:rsidR="0028198C">
        <w:rPr>
          <w:sz w:val="18"/>
          <w:szCs w:val="18"/>
        </w:rPr>
      </w:r>
      <w:r w:rsidR="00B947B7">
        <w:rPr>
          <w:sz w:val="18"/>
          <w:szCs w:val="18"/>
        </w:rPr>
        <w:fldChar w:fldCharType="separate"/>
      </w:r>
      <w:r w:rsidR="0028198C" w:rsidRPr="0028198C">
        <w:rPr>
          <w:noProof/>
          <w:sz w:val="18"/>
          <w:szCs w:val="18"/>
          <w:vertAlign w:val="superscript"/>
        </w:rPr>
        <w:t>2</w:t>
      </w:r>
      <w:r w:rsidR="00B947B7">
        <w:rPr>
          <w:sz w:val="18"/>
          <w:szCs w:val="18"/>
        </w:rPr>
        <w:fldChar w:fldCharType="end"/>
      </w:r>
      <w:r w:rsidR="005174CD">
        <w:rPr>
          <w:sz w:val="18"/>
          <w:szCs w:val="18"/>
        </w:rPr>
        <w:t xml:space="preserve"> </w:t>
      </w:r>
      <w:r w:rsidR="00CE7E62" w:rsidRPr="001E61D7">
        <w:rPr>
          <w:sz w:val="18"/>
          <w:szCs w:val="18"/>
          <w:lang w:val="sv-SE"/>
        </w:rPr>
        <w:t>H70</w:t>
      </w:r>
      <w:r w:rsidR="001E61D7">
        <w:rPr>
          <w:sz w:val="18"/>
          <w:szCs w:val="18"/>
        </w:rPr>
        <w:fldChar w:fldCharType="begin">
          <w:fldData xml:space="preserve">PEVuZE5vdGU+PENpdGU+PEF1dGhvcj5SeWRiZXJnIFN0ZXJuZXI8L0F1dGhvcj48WWVhcj4yMDE5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</w:fldData>
        </w:fldChar>
      </w:r>
      <w:r w:rsidR="001E61D7" w:rsidRPr="001E61D7">
        <w:rPr>
          <w:sz w:val="18"/>
          <w:szCs w:val="18"/>
          <w:lang w:val="sv-SE"/>
        </w:rPr>
        <w:instrText xml:space="preserve"> ADDIN EN.JS.CITE </w:instrText>
      </w:r>
      <w:r w:rsidR="0028198C">
        <w:rPr>
          <w:sz w:val="18"/>
          <w:szCs w:val="18"/>
        </w:rPr>
      </w:r>
      <w:r w:rsidR="001E61D7">
        <w:rPr>
          <w:sz w:val="18"/>
          <w:szCs w:val="18"/>
        </w:rPr>
        <w:fldChar w:fldCharType="separate"/>
      </w:r>
      <w:r w:rsidR="0028198C" w:rsidRPr="0028198C">
        <w:rPr>
          <w:noProof/>
          <w:sz w:val="18"/>
          <w:szCs w:val="18"/>
          <w:vertAlign w:val="superscript"/>
          <w:lang w:val="sv-SE"/>
        </w:rPr>
        <w:t>3</w:t>
      </w:r>
      <w:r w:rsidR="001E61D7">
        <w:rPr>
          <w:sz w:val="18"/>
          <w:szCs w:val="18"/>
        </w:rPr>
        <w:fldChar w:fldCharType="end"/>
      </w:r>
      <w:r w:rsidR="005174CD">
        <w:rPr>
          <w:sz w:val="18"/>
          <w:szCs w:val="18"/>
        </w:rPr>
        <w:t>,</w:t>
      </w:r>
      <w:r w:rsidR="001E61D7" w:rsidRPr="001E61D7">
        <w:rPr>
          <w:sz w:val="18"/>
          <w:szCs w:val="18"/>
          <w:lang w:val="sv-SE"/>
        </w:rPr>
        <w:t xml:space="preserve"> </w:t>
      </w:r>
      <w:r w:rsidR="00F45466" w:rsidRPr="00CB61D4">
        <w:rPr>
          <w:sz w:val="18"/>
          <w:szCs w:val="18"/>
        </w:rPr>
        <w:t>KIDS</w:t>
      </w:r>
      <w:r w:rsidR="001E61D7">
        <w:rPr>
          <w:sz w:val="18"/>
          <w:szCs w:val="18"/>
        </w:rPr>
        <w:fldChar w:fldCharType="begin">
          <w:fldData xml:space="preserve">PEVuZE5vdGU+PENpdGU+PEF1dGhvcj5TaGFtczwvQXV0aG9yPjxZZWFyPjIwMTc8L1llYXI+PElE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</w:fldData>
        </w:fldChar>
      </w:r>
      <w:r w:rsidR="001E61D7">
        <w:rPr>
          <w:sz w:val="18"/>
          <w:szCs w:val="18"/>
        </w:rPr>
        <w:instrText xml:space="preserve"> ADDIN EN.JS.CITE </w:instrText>
      </w:r>
      <w:r w:rsidR="0028198C">
        <w:rPr>
          <w:sz w:val="18"/>
          <w:szCs w:val="18"/>
        </w:rPr>
      </w:r>
      <w:r w:rsidR="001E61D7">
        <w:rPr>
          <w:sz w:val="18"/>
          <w:szCs w:val="18"/>
        </w:rPr>
        <w:fldChar w:fldCharType="separate"/>
      </w:r>
      <w:r w:rsidR="0028198C" w:rsidRPr="0028198C">
        <w:rPr>
          <w:noProof/>
          <w:sz w:val="18"/>
          <w:szCs w:val="18"/>
          <w:vertAlign w:val="superscript"/>
        </w:rPr>
        <w:t>4</w:t>
      </w:r>
      <w:r w:rsidR="001E61D7">
        <w:rPr>
          <w:sz w:val="18"/>
          <w:szCs w:val="18"/>
        </w:rPr>
        <w:fldChar w:fldCharType="end"/>
      </w:r>
      <w:r w:rsidR="005174CD">
        <w:rPr>
          <w:sz w:val="18"/>
          <w:szCs w:val="18"/>
        </w:rPr>
        <w:t xml:space="preserve">, </w:t>
      </w:r>
      <w:r w:rsidR="0025417F" w:rsidRPr="00CB61D4">
        <w:rPr>
          <w:sz w:val="18"/>
          <w:szCs w:val="18"/>
        </w:rPr>
        <w:t>MemClin</w:t>
      </w:r>
      <w:r w:rsidR="001E61D7">
        <w:rPr>
          <w:sz w:val="18"/>
          <w:szCs w:val="18"/>
        </w:rPr>
        <w:fldChar w:fldCharType="begin">
          <w:fldData xml:space="preserve">PEVuZE5vdGU+PENpdGU+PEF1dGhvcj5Fa21hbjwvQXV0aG9yPjxZZWFyPjIwMjA8L1llYXI+PElE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</w:fldData>
        </w:fldChar>
      </w:r>
      <w:r w:rsidR="001E61D7">
        <w:rPr>
          <w:sz w:val="18"/>
          <w:szCs w:val="18"/>
        </w:rPr>
        <w:instrText xml:space="preserve"> ADDIN EN.JS.CITE </w:instrText>
      </w:r>
      <w:r w:rsidR="0028198C">
        <w:rPr>
          <w:sz w:val="18"/>
          <w:szCs w:val="18"/>
        </w:rPr>
      </w:r>
      <w:r w:rsidR="001E61D7">
        <w:rPr>
          <w:sz w:val="18"/>
          <w:szCs w:val="18"/>
        </w:rPr>
        <w:fldChar w:fldCharType="separate"/>
      </w:r>
      <w:r w:rsidR="0028198C" w:rsidRPr="0028198C">
        <w:rPr>
          <w:noProof/>
          <w:sz w:val="18"/>
          <w:szCs w:val="18"/>
          <w:vertAlign w:val="superscript"/>
        </w:rPr>
        <w:t>5</w:t>
      </w:r>
      <w:r w:rsidR="001E61D7">
        <w:rPr>
          <w:sz w:val="18"/>
          <w:szCs w:val="18"/>
        </w:rPr>
        <w:fldChar w:fldCharType="end"/>
      </w:r>
      <w:r w:rsidR="001E61D7">
        <w:rPr>
          <w:sz w:val="18"/>
          <w:szCs w:val="18"/>
        </w:rPr>
        <w:t xml:space="preserve"> </w:t>
      </w:r>
    </w:p>
    <w:p w14:paraId="7C2BF9F3" w14:textId="77777777" w:rsidR="00C42324" w:rsidRPr="00AF27B6" w:rsidRDefault="00C42324"/>
    <w:p w14:paraId="617141F4" w14:textId="77777777" w:rsidR="004E559B" w:rsidRPr="00AF27B6" w:rsidRDefault="004E559B">
      <w:r w:rsidRPr="00AF27B6">
        <w:br w:type="page"/>
      </w:r>
    </w:p>
    <w:p w14:paraId="101B8CFC" w14:textId="664C57C6" w:rsidR="00C42324" w:rsidRPr="00F01429" w:rsidRDefault="00036A67">
      <w:pPr>
        <w:rPr>
          <w:b/>
          <w:bCs/>
        </w:rPr>
      </w:pPr>
      <w:r w:rsidRPr="00C4006E">
        <w:rPr>
          <w:b/>
          <w:bCs/>
        </w:rPr>
        <w:lastRenderedPageBreak/>
        <w:t xml:space="preserve">Supplementary table </w:t>
      </w:r>
      <w:r>
        <w:rPr>
          <w:b/>
          <w:bCs/>
        </w:rPr>
        <w:t>3</w:t>
      </w:r>
      <w:r w:rsidRPr="00C4006E">
        <w:rPr>
          <w:b/>
          <w:bCs/>
        </w:rPr>
        <w:t>: Overview of</w:t>
      </w:r>
      <w:r w:rsidR="00AB3B1E">
        <w:rPr>
          <w:b/>
          <w:bCs/>
        </w:rPr>
        <w:t xml:space="preserve"> CSF</w:t>
      </w:r>
      <w:r w:rsidR="00516B6B">
        <w:rPr>
          <w:b/>
          <w:bCs/>
        </w:rPr>
        <w:t xml:space="preserve"> cut-offs</w:t>
      </w:r>
    </w:p>
    <w:tbl>
      <w:tblPr>
        <w:tblStyle w:val="TableGrid"/>
        <w:tblpPr w:leftFromText="141" w:rightFromText="141" w:vertAnchor="page" w:horzAnchor="margin" w:tblpY="1936"/>
        <w:tblW w:w="61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5"/>
        <w:gridCol w:w="1530"/>
        <w:gridCol w:w="2549"/>
      </w:tblGrid>
      <w:tr w:rsidR="0028198C" w:rsidRPr="00AF27B6" w14:paraId="296814CC" w14:textId="77777777" w:rsidTr="0028198C">
        <w:trPr>
          <w:trHeight w:val="280"/>
        </w:trPr>
        <w:tc>
          <w:tcPr>
            <w:tcW w:w="20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275EE" w14:textId="46C1BAB1" w:rsidR="0028198C" w:rsidRPr="00F01429" w:rsidRDefault="0028198C" w:rsidP="00511052">
            <w:pPr>
              <w:rPr>
                <w:b/>
                <w:bCs/>
              </w:rPr>
            </w:pPr>
            <w:r w:rsidRPr="00F01429">
              <w:rPr>
                <w:b/>
                <w:bCs/>
              </w:rPr>
              <w:t>Cohort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3B2EC94" w14:textId="5B3DE4FE" w:rsidR="0028198C" w:rsidRPr="00F01429" w:rsidRDefault="0028198C" w:rsidP="00511052">
            <w:pPr>
              <w:rPr>
                <w:b/>
                <w:bCs/>
              </w:rPr>
            </w:pPr>
            <w:r w:rsidRPr="00F01429">
              <w:rPr>
                <w:b/>
                <w:bCs/>
              </w:rPr>
              <w:t xml:space="preserve">Type </w:t>
            </w:r>
          </w:p>
        </w:tc>
        <w:tc>
          <w:tcPr>
            <w:tcW w:w="2549" w:type="dxa"/>
            <w:tcBorders>
              <w:top w:val="single" w:sz="4" w:space="0" w:color="auto"/>
              <w:bottom w:val="single" w:sz="4" w:space="0" w:color="auto"/>
            </w:tcBorders>
          </w:tcPr>
          <w:p w14:paraId="022A9753" w14:textId="10BE0A31" w:rsidR="0028198C" w:rsidRPr="00F01429" w:rsidRDefault="0028198C" w:rsidP="00511052">
            <w:pPr>
              <w:rPr>
                <w:b/>
                <w:bCs/>
              </w:rPr>
            </w:pPr>
            <w:r w:rsidRPr="00F01429">
              <w:rPr>
                <w:b/>
                <w:bCs/>
              </w:rPr>
              <w:t>Method</w:t>
            </w:r>
          </w:p>
        </w:tc>
      </w:tr>
      <w:tr w:rsidR="0028198C" w:rsidRPr="00AF27B6" w14:paraId="679F032E" w14:textId="77777777" w:rsidTr="0028198C">
        <w:trPr>
          <w:trHeight w:val="827"/>
        </w:trPr>
        <w:tc>
          <w:tcPr>
            <w:tcW w:w="2085" w:type="dxa"/>
            <w:tcBorders>
              <w:top w:val="single" w:sz="4" w:space="0" w:color="auto"/>
              <w:right w:val="single" w:sz="4" w:space="0" w:color="auto"/>
            </w:tcBorders>
          </w:tcPr>
          <w:p w14:paraId="18F2A277" w14:textId="46C17E5C" w:rsidR="0028198C" w:rsidRPr="006004A5" w:rsidRDefault="0028198C" w:rsidP="00A91028">
            <w:pPr>
              <w:rPr>
                <w:sz w:val="20"/>
                <w:szCs w:val="20"/>
              </w:rPr>
            </w:pPr>
            <w:r w:rsidRPr="006004A5">
              <w:rPr>
                <w:sz w:val="20"/>
                <w:szCs w:val="20"/>
              </w:rPr>
              <w:t>E-DLB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GZXJyZWlyYTwvQXV0aG9yPjxZZWFyPjIwMjA8L1llYXI+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JS.CITE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28198C">
              <w:rPr>
                <w:noProof/>
                <w:sz w:val="20"/>
                <w:szCs w:val="20"/>
                <w:vertAlign w:val="superscript"/>
              </w:rPr>
              <w:t>6,7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</w:tcBorders>
          </w:tcPr>
          <w:p w14:paraId="1411A55A" w14:textId="19CDF583" w:rsidR="0028198C" w:rsidRPr="006004A5" w:rsidRDefault="0028198C" w:rsidP="00A91028">
            <w:pPr>
              <w:rPr>
                <w:sz w:val="20"/>
                <w:szCs w:val="20"/>
              </w:rPr>
            </w:pPr>
            <w:proofErr w:type="spellStart"/>
            <w:r w:rsidRPr="006004A5">
              <w:rPr>
                <w:sz w:val="20"/>
                <w:szCs w:val="20"/>
              </w:rPr>
              <w:t>Center</w:t>
            </w:r>
            <w:proofErr w:type="spellEnd"/>
            <w:r w:rsidRPr="006004A5">
              <w:rPr>
                <w:sz w:val="20"/>
                <w:szCs w:val="20"/>
              </w:rPr>
              <w:t xml:space="preserve">-specific cut-offs </w:t>
            </w:r>
          </w:p>
        </w:tc>
        <w:tc>
          <w:tcPr>
            <w:tcW w:w="2549" w:type="dxa"/>
            <w:tcBorders>
              <w:top w:val="single" w:sz="4" w:space="0" w:color="auto"/>
            </w:tcBorders>
          </w:tcPr>
          <w:p w14:paraId="004F3165" w14:textId="19B77E17" w:rsidR="0028198C" w:rsidRPr="006004A5" w:rsidRDefault="0028198C" w:rsidP="00A91028">
            <w:pPr>
              <w:rPr>
                <w:rFonts w:cstheme="minorHAnsi"/>
                <w:sz w:val="20"/>
                <w:szCs w:val="20"/>
              </w:rPr>
            </w:pPr>
            <w:r w:rsidRPr="006004A5">
              <w:rPr>
                <w:rFonts w:cstheme="minorHAnsi"/>
                <w:sz w:val="20"/>
                <w:szCs w:val="20"/>
              </w:rPr>
              <w:t xml:space="preserve">Enzyme-linked immunosorbent assay (ELISA) and </w:t>
            </w:r>
            <w:proofErr w:type="spellStart"/>
            <w:r w:rsidRPr="006004A5">
              <w:rPr>
                <w:rFonts w:cstheme="minorHAnsi"/>
                <w:sz w:val="20"/>
                <w:szCs w:val="20"/>
              </w:rPr>
              <w:t>Biosource</w:t>
            </w:r>
            <w:proofErr w:type="spellEnd"/>
            <w:r w:rsidRPr="006004A5">
              <w:rPr>
                <w:rFonts w:cstheme="minorHAnsi"/>
                <w:sz w:val="20"/>
                <w:szCs w:val="20"/>
              </w:rPr>
              <w:t xml:space="preserve"> Europe S.A</w:t>
            </w:r>
          </w:p>
          <w:p w14:paraId="15D440AD" w14:textId="77777777" w:rsidR="0028198C" w:rsidRPr="006004A5" w:rsidRDefault="0028198C" w:rsidP="00A91028">
            <w:pPr>
              <w:rPr>
                <w:rFonts w:cstheme="minorHAnsi"/>
                <w:sz w:val="20"/>
                <w:szCs w:val="20"/>
              </w:rPr>
            </w:pPr>
          </w:p>
          <w:p w14:paraId="55D8AB24" w14:textId="3BEF9ACD" w:rsidR="0028198C" w:rsidRPr="006004A5" w:rsidRDefault="0028198C" w:rsidP="00A91028">
            <w:pPr>
              <w:rPr>
                <w:rFonts w:cstheme="minorHAnsi"/>
                <w:sz w:val="20"/>
                <w:szCs w:val="20"/>
              </w:rPr>
            </w:pPr>
            <w:r w:rsidRPr="006004A5">
              <w:rPr>
                <w:rFonts w:cstheme="minorHAnsi"/>
                <w:sz w:val="20"/>
                <w:szCs w:val="20"/>
              </w:rPr>
              <w:t>Cut-offs:</w:t>
            </w:r>
          </w:p>
          <w:p w14:paraId="2347619E" w14:textId="77777777" w:rsidR="0028198C" w:rsidRPr="006004A5" w:rsidRDefault="0028198C" w:rsidP="00A91028">
            <w:pPr>
              <w:rPr>
                <w:rFonts w:cstheme="minorHAnsi"/>
                <w:sz w:val="20"/>
                <w:szCs w:val="20"/>
              </w:rPr>
            </w:pPr>
          </w:p>
          <w:p w14:paraId="18E859AC" w14:textId="38672411" w:rsidR="0028198C" w:rsidRPr="006004A5" w:rsidRDefault="0028198C" w:rsidP="006004A5">
            <w:pPr>
              <w:ind w:left="225" w:hanging="225"/>
              <w:rPr>
                <w:rFonts w:cstheme="minorHAnsi"/>
                <w:sz w:val="20"/>
                <w:szCs w:val="20"/>
              </w:rPr>
            </w:pPr>
            <w:r w:rsidRPr="006004A5">
              <w:rPr>
                <w:rFonts w:cstheme="minorHAnsi"/>
                <w:sz w:val="20"/>
                <w:szCs w:val="20"/>
              </w:rPr>
              <w:t>Ljubljana: &lt;550 pg/mL for Aβ42, &gt;80 pg/mL for ptau</w:t>
            </w:r>
          </w:p>
          <w:p w14:paraId="635889F8" w14:textId="1304EB8B" w:rsidR="0028198C" w:rsidRPr="006004A5" w:rsidRDefault="0028198C" w:rsidP="006004A5">
            <w:pPr>
              <w:ind w:left="225" w:hanging="225"/>
              <w:rPr>
                <w:rFonts w:cstheme="minorHAnsi"/>
                <w:sz w:val="20"/>
                <w:szCs w:val="20"/>
              </w:rPr>
            </w:pPr>
            <w:r w:rsidRPr="006004A5">
              <w:rPr>
                <w:rFonts w:cstheme="minorHAnsi"/>
                <w:sz w:val="20"/>
                <w:szCs w:val="20"/>
              </w:rPr>
              <w:t>Stockholm: &lt;550 pg/mL for Aβ42, &gt;80 pg/mL for ptau</w:t>
            </w:r>
          </w:p>
          <w:p w14:paraId="40ACA757" w14:textId="65311B20" w:rsidR="0028198C" w:rsidRPr="006004A5" w:rsidRDefault="0028198C" w:rsidP="006004A5">
            <w:pPr>
              <w:ind w:left="225" w:hanging="225"/>
              <w:rPr>
                <w:rFonts w:cstheme="minorHAnsi"/>
                <w:sz w:val="20"/>
                <w:szCs w:val="20"/>
              </w:rPr>
            </w:pPr>
            <w:r w:rsidRPr="006004A5">
              <w:rPr>
                <w:rFonts w:cstheme="minorHAnsi"/>
                <w:sz w:val="20"/>
                <w:szCs w:val="20"/>
              </w:rPr>
              <w:t xml:space="preserve">Stavanger: &lt;482 </w:t>
            </w:r>
            <w:proofErr w:type="spellStart"/>
            <w:r w:rsidRPr="006004A5">
              <w:rPr>
                <w:rFonts w:cstheme="minorHAnsi"/>
                <w:sz w:val="20"/>
                <w:szCs w:val="20"/>
              </w:rPr>
              <w:t>pg</w:t>
            </w:r>
            <w:proofErr w:type="spellEnd"/>
            <w:r w:rsidRPr="006004A5">
              <w:rPr>
                <w:rFonts w:cstheme="minorHAnsi"/>
                <w:sz w:val="20"/>
                <w:szCs w:val="20"/>
              </w:rPr>
              <w:t>/mL for Aβ42, &gt;52 pg/mL for ptau</w:t>
            </w:r>
          </w:p>
          <w:p w14:paraId="3EBCBBBF" w14:textId="69F9465E" w:rsidR="0028198C" w:rsidRPr="006004A5" w:rsidRDefault="0028198C" w:rsidP="006004A5">
            <w:pPr>
              <w:ind w:left="225" w:hanging="225"/>
              <w:rPr>
                <w:rFonts w:cstheme="minorHAnsi"/>
                <w:sz w:val="20"/>
                <w:szCs w:val="20"/>
              </w:rPr>
            </w:pPr>
            <w:r w:rsidRPr="006004A5">
              <w:rPr>
                <w:rFonts w:cstheme="minorHAnsi"/>
                <w:sz w:val="20"/>
                <w:szCs w:val="20"/>
              </w:rPr>
              <w:t>Strasbourg: &lt;500 pg/mL for Aβ42, &gt;60 pg/mL for ptau</w:t>
            </w:r>
          </w:p>
          <w:p w14:paraId="245B2D6E" w14:textId="67892F2E" w:rsidR="0028198C" w:rsidRPr="006004A5" w:rsidRDefault="0028198C" w:rsidP="006004A5">
            <w:pPr>
              <w:ind w:left="225" w:hanging="225"/>
              <w:rPr>
                <w:rFonts w:cstheme="minorHAnsi"/>
                <w:sz w:val="20"/>
                <w:szCs w:val="20"/>
              </w:rPr>
            </w:pPr>
            <w:r w:rsidRPr="006004A5">
              <w:rPr>
                <w:rFonts w:cstheme="minorHAnsi"/>
                <w:sz w:val="20"/>
                <w:szCs w:val="20"/>
              </w:rPr>
              <w:t>Prague: &lt;582pg/mL for Aβ42, &gt;57 pg/mL for ptau</w:t>
            </w:r>
          </w:p>
          <w:p w14:paraId="04011EDA" w14:textId="29BD34DF" w:rsidR="0028198C" w:rsidRPr="006004A5" w:rsidRDefault="0028198C" w:rsidP="006004A5">
            <w:pPr>
              <w:ind w:left="225" w:hanging="225"/>
              <w:rPr>
                <w:sz w:val="20"/>
                <w:szCs w:val="20"/>
              </w:rPr>
            </w:pPr>
            <w:r w:rsidRPr="006004A5">
              <w:rPr>
                <w:rFonts w:cstheme="minorHAnsi"/>
                <w:sz w:val="20"/>
                <w:szCs w:val="20"/>
              </w:rPr>
              <w:t>Amsterdam: &lt;550 pg/mL for Aβ42, &gt;52 pg/mL for ptau</w:t>
            </w:r>
          </w:p>
        </w:tc>
      </w:tr>
      <w:tr w:rsidR="0028198C" w:rsidRPr="00AF27B6" w14:paraId="7A7EE2B1" w14:textId="77777777" w:rsidTr="0028198C">
        <w:trPr>
          <w:trHeight w:val="546"/>
        </w:trPr>
        <w:tc>
          <w:tcPr>
            <w:tcW w:w="2085" w:type="dxa"/>
            <w:tcBorders>
              <w:right w:val="single" w:sz="4" w:space="0" w:color="auto"/>
            </w:tcBorders>
          </w:tcPr>
          <w:p w14:paraId="5A49E0A3" w14:textId="4242B973" w:rsidR="0028198C" w:rsidRPr="006004A5" w:rsidRDefault="0028198C" w:rsidP="00A91028">
            <w:pPr>
              <w:rPr>
                <w:sz w:val="20"/>
                <w:szCs w:val="20"/>
              </w:rPr>
            </w:pPr>
            <w:r w:rsidRPr="006004A5">
              <w:rPr>
                <w:sz w:val="20"/>
                <w:szCs w:val="20"/>
              </w:rPr>
              <w:t>H70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TYW11ZWxzc29uPC9BdXRob3I+PFllYXI+MjAyMTwvWWVh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</w:fldData>
              </w:fldChar>
            </w:r>
            <w:r>
              <w:rPr>
                <w:sz w:val="20"/>
                <w:szCs w:val="20"/>
              </w:rPr>
              <w:instrText xml:space="preserve"> ADDIN EN.JS.CITE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28198C">
              <w:rPr>
                <w:noProof/>
                <w:sz w:val="20"/>
                <w:szCs w:val="20"/>
                <w:vertAlign w:val="superscript"/>
              </w:rPr>
              <w:t>8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5F3BC0C1" w14:textId="21BCF40E" w:rsidR="0028198C" w:rsidRPr="006004A5" w:rsidRDefault="0028198C" w:rsidP="00A91028">
            <w:pPr>
              <w:rPr>
                <w:sz w:val="20"/>
                <w:szCs w:val="20"/>
              </w:rPr>
            </w:pPr>
          </w:p>
        </w:tc>
        <w:tc>
          <w:tcPr>
            <w:tcW w:w="2549" w:type="dxa"/>
          </w:tcPr>
          <w:p w14:paraId="0CAC0D8C" w14:textId="77777777" w:rsidR="0028198C" w:rsidRDefault="0028198C" w:rsidP="00A91028">
            <w:pPr>
              <w:rPr>
                <w:sz w:val="20"/>
                <w:szCs w:val="20"/>
              </w:rPr>
            </w:pPr>
          </w:p>
          <w:p w14:paraId="1E983EE9" w14:textId="22E029B0" w:rsidR="0028198C" w:rsidRPr="006004A5" w:rsidRDefault="0028198C" w:rsidP="00A91028">
            <w:pPr>
              <w:rPr>
                <w:sz w:val="20"/>
                <w:szCs w:val="20"/>
              </w:rPr>
            </w:pPr>
            <w:r w:rsidRPr="006004A5">
              <w:rPr>
                <w:sz w:val="20"/>
                <w:szCs w:val="20"/>
              </w:rPr>
              <w:t xml:space="preserve">INNOTEST Aβ1-42 and INNOTEST </w:t>
            </w:r>
            <w:proofErr w:type="spellStart"/>
            <w:r w:rsidRPr="006004A5">
              <w:rPr>
                <w:sz w:val="20"/>
                <w:szCs w:val="20"/>
              </w:rPr>
              <w:t>htau</w:t>
            </w:r>
            <w:proofErr w:type="spellEnd"/>
            <w:r w:rsidRPr="006004A5">
              <w:rPr>
                <w:sz w:val="20"/>
                <w:szCs w:val="20"/>
              </w:rPr>
              <w:t xml:space="preserve"> Ag</w:t>
            </w:r>
          </w:p>
          <w:p w14:paraId="5CA4636A" w14:textId="77777777" w:rsidR="0028198C" w:rsidRPr="006004A5" w:rsidRDefault="0028198C" w:rsidP="00A91028">
            <w:pPr>
              <w:rPr>
                <w:sz w:val="20"/>
                <w:szCs w:val="20"/>
              </w:rPr>
            </w:pPr>
            <w:r w:rsidRPr="006004A5">
              <w:rPr>
                <w:sz w:val="20"/>
                <w:szCs w:val="20"/>
              </w:rPr>
              <w:t>and PHOSPHO_TAU [181P], Fujirebio</w:t>
            </w:r>
          </w:p>
          <w:p w14:paraId="125E8967" w14:textId="6CA72999" w:rsidR="0028198C" w:rsidRPr="006004A5" w:rsidRDefault="0028198C" w:rsidP="00A91028">
            <w:pPr>
              <w:rPr>
                <w:sz w:val="20"/>
                <w:szCs w:val="20"/>
              </w:rPr>
            </w:pPr>
            <w:r w:rsidRPr="006004A5">
              <w:rPr>
                <w:sz w:val="20"/>
                <w:szCs w:val="20"/>
              </w:rPr>
              <w:t xml:space="preserve">Cutoff ≤530 </w:t>
            </w:r>
            <w:proofErr w:type="spellStart"/>
            <w:r w:rsidRPr="006004A5">
              <w:rPr>
                <w:sz w:val="20"/>
                <w:szCs w:val="20"/>
              </w:rPr>
              <w:t>pg</w:t>
            </w:r>
            <w:proofErr w:type="spellEnd"/>
            <w:r w:rsidRPr="006004A5">
              <w:rPr>
                <w:sz w:val="20"/>
                <w:szCs w:val="20"/>
              </w:rPr>
              <w:t>/mL for Aβ42, ≥80 pg/mL for ptau</w:t>
            </w:r>
          </w:p>
        </w:tc>
      </w:tr>
      <w:tr w:rsidR="0028198C" w:rsidRPr="00AF27B6" w14:paraId="4DB68242" w14:textId="77777777" w:rsidTr="0028198C">
        <w:trPr>
          <w:trHeight w:val="842"/>
        </w:trPr>
        <w:tc>
          <w:tcPr>
            <w:tcW w:w="2085" w:type="dxa"/>
            <w:tcBorders>
              <w:right w:val="single" w:sz="4" w:space="0" w:color="auto"/>
            </w:tcBorders>
          </w:tcPr>
          <w:p w14:paraId="70CB89DF" w14:textId="64F234E8" w:rsidR="0028198C" w:rsidRPr="006004A5" w:rsidRDefault="0028198C" w:rsidP="00A91028">
            <w:pPr>
              <w:rPr>
                <w:sz w:val="20"/>
                <w:szCs w:val="20"/>
              </w:rPr>
            </w:pPr>
            <w:r w:rsidRPr="006004A5">
              <w:rPr>
                <w:sz w:val="20"/>
                <w:szCs w:val="20"/>
              </w:rPr>
              <w:t>KIDS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GZXJyZWlyYTwvQXV0aG9yPjxZZWFyPjIwMTg8L1llYXI+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JS.CITE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28198C">
              <w:rPr>
                <w:noProof/>
                <w:sz w:val="20"/>
                <w:szCs w:val="20"/>
                <w:vertAlign w:val="superscript"/>
              </w:rPr>
              <w:t>9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4B752DAB" w14:textId="0D92725D" w:rsidR="0028198C" w:rsidRPr="006004A5" w:rsidRDefault="0028198C" w:rsidP="00A91028">
            <w:pPr>
              <w:rPr>
                <w:sz w:val="20"/>
                <w:szCs w:val="20"/>
              </w:rPr>
            </w:pPr>
            <w:r w:rsidRPr="006004A5">
              <w:rPr>
                <w:sz w:val="20"/>
                <w:szCs w:val="20"/>
              </w:rPr>
              <w:t>Procedure and cut-off used in clinical routine</w:t>
            </w:r>
          </w:p>
        </w:tc>
        <w:tc>
          <w:tcPr>
            <w:tcW w:w="2549" w:type="dxa"/>
          </w:tcPr>
          <w:p w14:paraId="16F4CC6E" w14:textId="77777777" w:rsidR="0028198C" w:rsidRPr="006004A5" w:rsidRDefault="0028198C" w:rsidP="00A91028">
            <w:pPr>
              <w:rPr>
                <w:sz w:val="20"/>
                <w:szCs w:val="20"/>
              </w:rPr>
            </w:pPr>
            <w:r w:rsidRPr="006004A5">
              <w:rPr>
                <w:sz w:val="20"/>
                <w:szCs w:val="20"/>
              </w:rPr>
              <w:t>Enzyme-linked immunosorbent assay (ELISA)</w:t>
            </w:r>
          </w:p>
          <w:p w14:paraId="6965C41F" w14:textId="5623366D" w:rsidR="0028198C" w:rsidRPr="006004A5" w:rsidRDefault="0028198C" w:rsidP="00E46B3D">
            <w:pPr>
              <w:rPr>
                <w:sz w:val="20"/>
                <w:szCs w:val="20"/>
              </w:rPr>
            </w:pPr>
            <w:r w:rsidRPr="006004A5">
              <w:rPr>
                <w:sz w:val="20"/>
                <w:szCs w:val="20"/>
              </w:rPr>
              <w:t xml:space="preserve">≤550 </w:t>
            </w:r>
            <w:proofErr w:type="spellStart"/>
            <w:r w:rsidRPr="006004A5">
              <w:rPr>
                <w:sz w:val="20"/>
                <w:szCs w:val="20"/>
              </w:rPr>
              <w:t>pg</w:t>
            </w:r>
            <w:proofErr w:type="spellEnd"/>
            <w:r w:rsidRPr="006004A5">
              <w:rPr>
                <w:sz w:val="20"/>
                <w:szCs w:val="20"/>
              </w:rPr>
              <w:t xml:space="preserve">/mL for Aβ42, ≥80 </w:t>
            </w:r>
            <w:proofErr w:type="spellStart"/>
            <w:r w:rsidRPr="006004A5">
              <w:rPr>
                <w:sz w:val="20"/>
                <w:szCs w:val="20"/>
              </w:rPr>
              <w:t>pg</w:t>
            </w:r>
            <w:proofErr w:type="spellEnd"/>
            <w:r w:rsidRPr="006004A5">
              <w:rPr>
                <w:sz w:val="20"/>
                <w:szCs w:val="20"/>
              </w:rPr>
              <w:t xml:space="preserve">/mL for </w:t>
            </w:r>
            <w:proofErr w:type="spellStart"/>
            <w:r w:rsidRPr="006004A5">
              <w:rPr>
                <w:sz w:val="20"/>
                <w:szCs w:val="20"/>
              </w:rPr>
              <w:t>ptau</w:t>
            </w:r>
            <w:proofErr w:type="spellEnd"/>
            <w:r w:rsidRPr="006004A5">
              <w:rPr>
                <w:sz w:val="20"/>
                <w:szCs w:val="20"/>
              </w:rPr>
              <w:t>.</w:t>
            </w:r>
          </w:p>
        </w:tc>
      </w:tr>
      <w:tr w:rsidR="0028198C" w:rsidRPr="00AF27B6" w14:paraId="4B9357DC" w14:textId="77777777" w:rsidTr="0028198C">
        <w:trPr>
          <w:trHeight w:val="546"/>
        </w:trPr>
        <w:tc>
          <w:tcPr>
            <w:tcW w:w="2085" w:type="dxa"/>
            <w:tcBorders>
              <w:bottom w:val="single" w:sz="4" w:space="0" w:color="auto"/>
              <w:right w:val="single" w:sz="4" w:space="0" w:color="auto"/>
            </w:tcBorders>
          </w:tcPr>
          <w:p w14:paraId="6DAFFEDB" w14:textId="1A0AD42F" w:rsidR="0028198C" w:rsidRPr="006004A5" w:rsidRDefault="0028198C" w:rsidP="00A91028">
            <w:pPr>
              <w:rPr>
                <w:sz w:val="20"/>
                <w:szCs w:val="20"/>
              </w:rPr>
            </w:pPr>
            <w:r w:rsidRPr="006004A5">
              <w:rPr>
                <w:sz w:val="20"/>
                <w:szCs w:val="20"/>
              </w:rPr>
              <w:t>MemClin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Fa21hbjwvQXV0aG9yPjxZZWFyPjIwMjA8L1llYXI+PElE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JS.CITE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28198C">
              <w:rPr>
                <w:noProof/>
                <w:sz w:val="20"/>
                <w:szCs w:val="20"/>
                <w:vertAlign w:val="superscript"/>
              </w:rPr>
              <w:t>5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</w:tcBorders>
          </w:tcPr>
          <w:p w14:paraId="56BD4EB1" w14:textId="73C0D8B3" w:rsidR="0028198C" w:rsidRPr="006004A5" w:rsidRDefault="0028198C" w:rsidP="00A91028">
            <w:pPr>
              <w:rPr>
                <w:sz w:val="20"/>
                <w:szCs w:val="20"/>
              </w:rPr>
            </w:pPr>
            <w:r w:rsidRPr="006004A5">
              <w:rPr>
                <w:sz w:val="20"/>
                <w:szCs w:val="20"/>
              </w:rPr>
              <w:t>Procedure and cut-off used in clinical routine</w:t>
            </w:r>
          </w:p>
        </w:tc>
        <w:tc>
          <w:tcPr>
            <w:tcW w:w="2549" w:type="dxa"/>
            <w:tcBorders>
              <w:bottom w:val="single" w:sz="4" w:space="0" w:color="auto"/>
            </w:tcBorders>
          </w:tcPr>
          <w:p w14:paraId="1BD1F8BD" w14:textId="49A5DBE2" w:rsidR="0028198C" w:rsidRPr="006004A5" w:rsidRDefault="0028198C" w:rsidP="00A91028">
            <w:pPr>
              <w:rPr>
                <w:sz w:val="20"/>
                <w:szCs w:val="20"/>
              </w:rPr>
            </w:pPr>
            <w:r w:rsidRPr="006004A5">
              <w:rPr>
                <w:sz w:val="20"/>
                <w:szCs w:val="20"/>
              </w:rPr>
              <w:t>Enzyme-linked immunosorbent assay (ELISA),</w:t>
            </w:r>
          </w:p>
          <w:p w14:paraId="7B6B34FA" w14:textId="77777777" w:rsidR="0028198C" w:rsidRPr="006004A5" w:rsidRDefault="0028198C" w:rsidP="00A91028">
            <w:pPr>
              <w:rPr>
                <w:sz w:val="20"/>
                <w:szCs w:val="20"/>
              </w:rPr>
            </w:pPr>
            <w:r w:rsidRPr="006004A5">
              <w:rPr>
                <w:sz w:val="20"/>
                <w:szCs w:val="20"/>
              </w:rPr>
              <w:t>Electrochemiluminiscence Immuno Assay (ECLIA), Chemiluminescence enzyme immunoassay (CLEIA).</w:t>
            </w:r>
          </w:p>
          <w:p w14:paraId="04272945" w14:textId="77777777" w:rsidR="0028198C" w:rsidRPr="006004A5" w:rsidRDefault="0028198C" w:rsidP="00A91028">
            <w:pPr>
              <w:rPr>
                <w:sz w:val="20"/>
                <w:szCs w:val="20"/>
              </w:rPr>
            </w:pPr>
          </w:p>
          <w:p w14:paraId="1DCD596E" w14:textId="77777777" w:rsidR="0028198C" w:rsidRPr="006004A5" w:rsidRDefault="0028198C" w:rsidP="00A91028">
            <w:pPr>
              <w:rPr>
                <w:sz w:val="20"/>
                <w:szCs w:val="20"/>
              </w:rPr>
            </w:pPr>
            <w:r w:rsidRPr="006004A5">
              <w:rPr>
                <w:sz w:val="20"/>
                <w:szCs w:val="20"/>
              </w:rPr>
              <w:t>ELISA:</w:t>
            </w:r>
          </w:p>
          <w:p w14:paraId="0BF78179" w14:textId="7021BF18" w:rsidR="0028198C" w:rsidRPr="006004A5" w:rsidRDefault="0028198C" w:rsidP="00A91028">
            <w:pPr>
              <w:rPr>
                <w:sz w:val="20"/>
                <w:szCs w:val="20"/>
              </w:rPr>
            </w:pPr>
            <w:r w:rsidRPr="006004A5">
              <w:rPr>
                <w:sz w:val="20"/>
                <w:szCs w:val="20"/>
              </w:rPr>
              <w:t>≤550 pg/mL for Aβ42, ≥80 pg/mL for ptau.</w:t>
            </w:r>
          </w:p>
          <w:p w14:paraId="4AB65DC3" w14:textId="77777777" w:rsidR="0028198C" w:rsidRPr="006004A5" w:rsidRDefault="0028198C" w:rsidP="00A91028">
            <w:pPr>
              <w:rPr>
                <w:sz w:val="20"/>
                <w:szCs w:val="20"/>
              </w:rPr>
            </w:pPr>
          </w:p>
          <w:p w14:paraId="43ED8DDA" w14:textId="77777777" w:rsidR="0028198C" w:rsidRPr="006004A5" w:rsidRDefault="0028198C" w:rsidP="00A91028">
            <w:pPr>
              <w:rPr>
                <w:sz w:val="20"/>
                <w:szCs w:val="20"/>
              </w:rPr>
            </w:pPr>
            <w:r w:rsidRPr="006004A5">
              <w:rPr>
                <w:sz w:val="20"/>
                <w:szCs w:val="20"/>
              </w:rPr>
              <w:t>ECLIA:</w:t>
            </w:r>
          </w:p>
          <w:p w14:paraId="41B1A543" w14:textId="7DA437B0" w:rsidR="0028198C" w:rsidRPr="006004A5" w:rsidRDefault="0028198C" w:rsidP="00A91028">
            <w:pPr>
              <w:rPr>
                <w:sz w:val="20"/>
                <w:szCs w:val="20"/>
              </w:rPr>
            </w:pPr>
            <w:r w:rsidRPr="006004A5">
              <w:rPr>
                <w:sz w:val="20"/>
                <w:szCs w:val="20"/>
              </w:rPr>
              <w:t>≤599 pg/mL for Aβ42, ≥56,5 pg/mL for ptau.</w:t>
            </w:r>
          </w:p>
          <w:p w14:paraId="25E4935B" w14:textId="77777777" w:rsidR="0028198C" w:rsidRPr="006004A5" w:rsidRDefault="0028198C" w:rsidP="00A91028">
            <w:pPr>
              <w:rPr>
                <w:sz w:val="20"/>
                <w:szCs w:val="20"/>
              </w:rPr>
            </w:pPr>
          </w:p>
          <w:p w14:paraId="45EDE19D" w14:textId="77777777" w:rsidR="0028198C" w:rsidRPr="006004A5" w:rsidRDefault="0028198C" w:rsidP="00A91028">
            <w:pPr>
              <w:rPr>
                <w:sz w:val="20"/>
                <w:szCs w:val="20"/>
              </w:rPr>
            </w:pPr>
            <w:r w:rsidRPr="006004A5">
              <w:rPr>
                <w:sz w:val="20"/>
                <w:szCs w:val="20"/>
              </w:rPr>
              <w:t>CLEIA:</w:t>
            </w:r>
          </w:p>
          <w:p w14:paraId="3780CDBE" w14:textId="6260183F" w:rsidR="0028198C" w:rsidRPr="006004A5" w:rsidRDefault="0028198C" w:rsidP="00A91028">
            <w:pPr>
              <w:rPr>
                <w:sz w:val="20"/>
                <w:szCs w:val="20"/>
              </w:rPr>
            </w:pPr>
            <w:r w:rsidRPr="006004A5">
              <w:rPr>
                <w:sz w:val="20"/>
                <w:szCs w:val="20"/>
              </w:rPr>
              <w:t>≤620 pg/mL for Aβ42, ≥61 pg/mL for ptau</w:t>
            </w:r>
          </w:p>
        </w:tc>
      </w:tr>
    </w:tbl>
    <w:p w14:paraId="619550FC" w14:textId="77777777" w:rsidR="006E1C15" w:rsidRDefault="006E1C15" w:rsidP="00716702">
      <w:pPr>
        <w:rPr>
          <w:b/>
          <w:bCs/>
        </w:rPr>
      </w:pPr>
    </w:p>
    <w:p w14:paraId="0A51FE0E" w14:textId="371A709B" w:rsidR="00AD2193" w:rsidRDefault="00AD2193">
      <w:pPr>
        <w:rPr>
          <w:b/>
          <w:bCs/>
        </w:rPr>
      </w:pPr>
      <w:r>
        <w:rPr>
          <w:b/>
          <w:bCs/>
        </w:rPr>
        <w:br w:type="page"/>
      </w:r>
    </w:p>
    <w:p w14:paraId="0F9ED713" w14:textId="3850AEE3" w:rsidR="00716702" w:rsidRPr="00C97F35" w:rsidRDefault="00716702" w:rsidP="00716702">
      <w:r w:rsidRPr="00F639C0">
        <w:rPr>
          <w:b/>
          <w:bCs/>
        </w:rPr>
        <w:lastRenderedPageBreak/>
        <w:t xml:space="preserve">Supplementary Table </w:t>
      </w:r>
      <w:r w:rsidR="0072203A">
        <w:rPr>
          <w:b/>
          <w:bCs/>
        </w:rPr>
        <w:t>4</w:t>
      </w:r>
      <w:r w:rsidRPr="00F639C0">
        <w:rPr>
          <w:b/>
          <w:bCs/>
        </w:rPr>
        <w:t xml:space="preserve">: </w:t>
      </w:r>
      <w:r w:rsidR="00807B98">
        <w:rPr>
          <w:b/>
          <w:bCs/>
        </w:rPr>
        <w:t xml:space="preserve">Patients with DLB divided into high and low </w:t>
      </w:r>
      <w:r w:rsidR="002B5A95">
        <w:rPr>
          <w:b/>
          <w:bCs/>
        </w:rPr>
        <w:t>groups on WMH</w:t>
      </w:r>
      <w:r w:rsidR="00C97F35">
        <w:rPr>
          <w:b/>
          <w:bCs/>
        </w:rPr>
        <w:t xml:space="preserve">, MTA and </w:t>
      </w:r>
      <w:r w:rsidR="00C97F35" w:rsidRPr="00A10B21">
        <w:rPr>
          <w:b/>
          <w:bCs/>
        </w:rPr>
        <w:t>Aβ</w:t>
      </w:r>
      <w:r w:rsidR="00C97F35">
        <w:rPr>
          <w:b/>
          <w:bCs/>
        </w:rPr>
        <w:t>.</w:t>
      </w:r>
    </w:p>
    <w:tbl>
      <w:tblPr>
        <w:tblStyle w:val="TableGrid"/>
        <w:tblpPr w:leftFromText="141" w:rightFromText="141" w:vertAnchor="page" w:horzAnchor="margin" w:tblpY="1987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134"/>
        <w:gridCol w:w="1134"/>
        <w:gridCol w:w="1134"/>
        <w:gridCol w:w="1134"/>
        <w:gridCol w:w="1134"/>
        <w:gridCol w:w="1134"/>
      </w:tblGrid>
      <w:tr w:rsidR="004653C4" w:rsidRPr="00AF27B6" w14:paraId="5345E84A" w14:textId="77777777" w:rsidTr="00281BAC">
        <w:trPr>
          <w:trHeight w:val="28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AE02877" w14:textId="77777777" w:rsidR="00AD2193" w:rsidRPr="008B775B" w:rsidRDefault="00AD2193" w:rsidP="00AD2193">
            <w:pPr>
              <w:rPr>
                <w:b/>
                <w:bCs/>
              </w:rPr>
            </w:pPr>
            <w:r w:rsidRPr="008B775B">
              <w:rPr>
                <w:b/>
                <w:bCs/>
              </w:rPr>
              <w:t>Diagnosi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47D12E1" w14:textId="77777777" w:rsidR="00AD2193" w:rsidRPr="008B775B" w:rsidRDefault="00AD2193" w:rsidP="00AD2193">
            <w:pPr>
              <w:rPr>
                <w:b/>
                <w:bCs/>
              </w:rPr>
            </w:pPr>
            <w:r>
              <w:rPr>
                <w:b/>
                <w:bCs/>
              </w:rPr>
              <w:t>High WMH Sco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D4A1DAD" w14:textId="77777777" w:rsidR="00AD2193" w:rsidRPr="008B775B" w:rsidRDefault="00AD2193" w:rsidP="00AD2193">
            <w:pPr>
              <w:rPr>
                <w:b/>
                <w:bCs/>
              </w:rPr>
            </w:pPr>
            <w:r>
              <w:rPr>
                <w:b/>
                <w:bCs/>
              </w:rPr>
              <w:t>Low WMH Sco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F614AD0" w14:textId="77777777" w:rsidR="00AD2193" w:rsidRDefault="00AD2193" w:rsidP="00AD2193">
            <w:pPr>
              <w:rPr>
                <w:b/>
                <w:bCs/>
              </w:rPr>
            </w:pPr>
            <w:r>
              <w:rPr>
                <w:b/>
                <w:bCs/>
              </w:rPr>
              <w:t>High MTA Sco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2800D04" w14:textId="77777777" w:rsidR="00AD2193" w:rsidRDefault="00AD2193" w:rsidP="00AD2193">
            <w:pPr>
              <w:rPr>
                <w:b/>
                <w:bCs/>
              </w:rPr>
            </w:pPr>
            <w:r>
              <w:rPr>
                <w:b/>
                <w:bCs/>
              </w:rPr>
              <w:t>Low MTA Sco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5802B3F" w14:textId="77777777" w:rsidR="00AD2193" w:rsidRPr="00A10B21" w:rsidRDefault="00AD2193" w:rsidP="00AD2193">
            <w:pPr>
              <w:rPr>
                <w:b/>
                <w:bCs/>
              </w:rPr>
            </w:pPr>
            <w:r w:rsidRPr="00A10B21">
              <w:rPr>
                <w:b/>
                <w:bCs/>
              </w:rPr>
              <w:t xml:space="preserve">Aβ, </w:t>
            </w:r>
            <w:r>
              <w:rPr>
                <w:b/>
                <w:bCs/>
              </w:rPr>
              <w:t>Hig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107CCBA" w14:textId="77777777" w:rsidR="00AD2193" w:rsidRPr="00A10B21" w:rsidRDefault="00AD2193" w:rsidP="00AD2193">
            <w:pPr>
              <w:rPr>
                <w:b/>
                <w:bCs/>
              </w:rPr>
            </w:pPr>
            <w:r w:rsidRPr="00A10B21">
              <w:rPr>
                <w:b/>
                <w:bCs/>
              </w:rPr>
              <w:t xml:space="preserve">Aβ, </w:t>
            </w:r>
            <w:r>
              <w:rPr>
                <w:b/>
                <w:bCs/>
              </w:rPr>
              <w:t>Low</w:t>
            </w:r>
          </w:p>
        </w:tc>
      </w:tr>
      <w:tr w:rsidR="004653C4" w:rsidRPr="00AF27B6" w14:paraId="51375EC0" w14:textId="77777777" w:rsidTr="00281BAC">
        <w:trPr>
          <w:trHeight w:val="827"/>
        </w:trPr>
        <w:tc>
          <w:tcPr>
            <w:tcW w:w="2268" w:type="dxa"/>
            <w:tcBorders>
              <w:top w:val="single" w:sz="4" w:space="0" w:color="auto"/>
              <w:right w:val="single" w:sz="4" w:space="0" w:color="auto"/>
            </w:tcBorders>
          </w:tcPr>
          <w:p w14:paraId="3BED4E4D" w14:textId="77777777" w:rsidR="00AD2193" w:rsidRDefault="00AD2193" w:rsidP="00AD2193">
            <w:r>
              <w:t>N</w:t>
            </w:r>
          </w:p>
          <w:p w14:paraId="19E1BDA3" w14:textId="77777777" w:rsidR="00AD2193" w:rsidRPr="00AF27B6" w:rsidRDefault="00AD2193" w:rsidP="00AD2193"/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0434CBA5" w14:textId="77777777" w:rsidR="00AD2193" w:rsidRPr="00AF27B6" w:rsidRDefault="00AD2193" w:rsidP="00AD2193">
            <w:r>
              <w:t>13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875199B" w14:textId="77777777" w:rsidR="00AD2193" w:rsidRPr="00AF27B6" w:rsidRDefault="00AD2193" w:rsidP="00AD2193">
            <w:r>
              <w:t>17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F645701" w14:textId="77777777" w:rsidR="00AD2193" w:rsidRDefault="00AD2193" w:rsidP="00AD2193">
            <w:r>
              <w:t>12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76A9968" w14:textId="77777777" w:rsidR="00AD2193" w:rsidRDefault="00AD2193" w:rsidP="00AD2193">
            <w:r>
              <w:t>13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F8BEEAB" w14:textId="77777777" w:rsidR="00AD2193" w:rsidRPr="00FE5B0D" w:rsidRDefault="00AD2193" w:rsidP="00AD2193">
            <w:r w:rsidRPr="00FE5B0D">
              <w:t>2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64FDF53" w14:textId="77777777" w:rsidR="00AD2193" w:rsidRDefault="00AD2193" w:rsidP="00AD2193">
            <w:r>
              <w:t>56</w:t>
            </w:r>
          </w:p>
        </w:tc>
      </w:tr>
      <w:tr w:rsidR="004653C4" w:rsidRPr="00AF27B6" w14:paraId="38D51FA1" w14:textId="77777777" w:rsidTr="00281BAC">
        <w:trPr>
          <w:trHeight w:val="827"/>
        </w:trPr>
        <w:tc>
          <w:tcPr>
            <w:tcW w:w="2268" w:type="dxa"/>
            <w:tcBorders>
              <w:right w:val="single" w:sz="4" w:space="0" w:color="auto"/>
            </w:tcBorders>
          </w:tcPr>
          <w:p w14:paraId="543ABF4B" w14:textId="77777777" w:rsidR="00AD2193" w:rsidRDefault="00AD2193" w:rsidP="00AD2193">
            <w:r>
              <w:t>Age, years</w:t>
            </w:r>
          </w:p>
          <w:p w14:paraId="6CC98E63" w14:textId="77777777" w:rsidR="00AD2193" w:rsidRDefault="00AD2193" w:rsidP="00AD2193"/>
        </w:tc>
        <w:tc>
          <w:tcPr>
            <w:tcW w:w="1134" w:type="dxa"/>
            <w:tcBorders>
              <w:left w:val="single" w:sz="4" w:space="0" w:color="auto"/>
            </w:tcBorders>
          </w:tcPr>
          <w:p w14:paraId="0B686C9F" w14:textId="77777777" w:rsidR="00AD2193" w:rsidRPr="00AF27B6" w:rsidRDefault="00AD2193" w:rsidP="00AD2193">
            <w:r>
              <w:t>77.2 (6.4)</w:t>
            </w:r>
          </w:p>
        </w:tc>
        <w:tc>
          <w:tcPr>
            <w:tcW w:w="1134" w:type="dxa"/>
          </w:tcPr>
          <w:p w14:paraId="401BBE98" w14:textId="77777777" w:rsidR="00AD2193" w:rsidRPr="00AF27B6" w:rsidRDefault="00AD2193" w:rsidP="00AD2193">
            <w:r>
              <w:t>70.5 (8.1)</w:t>
            </w:r>
          </w:p>
        </w:tc>
        <w:tc>
          <w:tcPr>
            <w:tcW w:w="1134" w:type="dxa"/>
          </w:tcPr>
          <w:p w14:paraId="513A3B8C" w14:textId="16CD4AE6" w:rsidR="00AD2193" w:rsidRDefault="00AD2193" w:rsidP="0074620E">
            <w:r>
              <w:t>75.5</w:t>
            </w:r>
            <w:r w:rsidR="0074620E">
              <w:t xml:space="preserve"> </w:t>
            </w:r>
            <w:r>
              <w:t>(5.9)</w:t>
            </w:r>
          </w:p>
        </w:tc>
        <w:tc>
          <w:tcPr>
            <w:tcW w:w="1134" w:type="dxa"/>
          </w:tcPr>
          <w:p w14:paraId="420B4738" w14:textId="77777777" w:rsidR="00AD2193" w:rsidRDefault="00AD2193" w:rsidP="00AD2193">
            <w:r>
              <w:t>70.8 (9.4)</w:t>
            </w:r>
          </w:p>
        </w:tc>
        <w:tc>
          <w:tcPr>
            <w:tcW w:w="1134" w:type="dxa"/>
          </w:tcPr>
          <w:p w14:paraId="45B8159F" w14:textId="50BFC1DB" w:rsidR="00AD2193" w:rsidRPr="00FE5B0D" w:rsidRDefault="00AD2193" w:rsidP="00AD2193">
            <w:r w:rsidRPr="00FE5B0D">
              <w:t>71.8</w:t>
            </w:r>
            <w:r w:rsidR="00902625" w:rsidRPr="00FE5B0D">
              <w:t xml:space="preserve"> (7.0)</w:t>
            </w:r>
          </w:p>
        </w:tc>
        <w:tc>
          <w:tcPr>
            <w:tcW w:w="1134" w:type="dxa"/>
          </w:tcPr>
          <w:p w14:paraId="42224C47" w14:textId="77777777" w:rsidR="00AD2193" w:rsidRDefault="00AD2193" w:rsidP="00AD2193">
            <w:r>
              <w:t>69.4 (7.7)</w:t>
            </w:r>
          </w:p>
        </w:tc>
      </w:tr>
      <w:tr w:rsidR="004653C4" w:rsidRPr="00AF27B6" w14:paraId="0F89EEE3" w14:textId="77777777" w:rsidTr="00281BAC">
        <w:trPr>
          <w:trHeight w:val="546"/>
        </w:trPr>
        <w:tc>
          <w:tcPr>
            <w:tcW w:w="2268" w:type="dxa"/>
            <w:tcBorders>
              <w:right w:val="single" w:sz="4" w:space="0" w:color="auto"/>
            </w:tcBorders>
          </w:tcPr>
          <w:p w14:paraId="632B232D" w14:textId="77777777" w:rsidR="00AD2193" w:rsidRDefault="00AD2193" w:rsidP="00AD2193">
            <w:r>
              <w:t>Women, N (%)</w:t>
            </w:r>
          </w:p>
          <w:p w14:paraId="08F15E53" w14:textId="77777777" w:rsidR="00AD2193" w:rsidRPr="00AF27B6" w:rsidRDefault="00AD2193" w:rsidP="00AD2193"/>
        </w:tc>
        <w:tc>
          <w:tcPr>
            <w:tcW w:w="1134" w:type="dxa"/>
            <w:tcBorders>
              <w:left w:val="single" w:sz="4" w:space="0" w:color="auto"/>
            </w:tcBorders>
          </w:tcPr>
          <w:p w14:paraId="2EBC5BFD" w14:textId="77777777" w:rsidR="00AD2193" w:rsidRPr="00AF27B6" w:rsidRDefault="00AD2193" w:rsidP="00AD2193">
            <w:r>
              <w:t>59 (44)</w:t>
            </w:r>
          </w:p>
        </w:tc>
        <w:tc>
          <w:tcPr>
            <w:tcW w:w="1134" w:type="dxa"/>
          </w:tcPr>
          <w:p w14:paraId="0B21B77B" w14:textId="77777777" w:rsidR="00AD2193" w:rsidRPr="00AF27B6" w:rsidRDefault="00AD2193" w:rsidP="00AD2193">
            <w:r>
              <w:t>60 (34)</w:t>
            </w:r>
          </w:p>
        </w:tc>
        <w:tc>
          <w:tcPr>
            <w:tcW w:w="1134" w:type="dxa"/>
          </w:tcPr>
          <w:p w14:paraId="27889080" w14:textId="77777777" w:rsidR="00AD2193" w:rsidRDefault="00AD2193" w:rsidP="00AD2193">
            <w:r>
              <w:t>51 (41)</w:t>
            </w:r>
          </w:p>
        </w:tc>
        <w:tc>
          <w:tcPr>
            <w:tcW w:w="1134" w:type="dxa"/>
          </w:tcPr>
          <w:p w14:paraId="3D1C356C" w14:textId="77777777" w:rsidR="00AD2193" w:rsidRDefault="00AD2193" w:rsidP="00AD2193">
            <w:r>
              <w:t>48 (39)</w:t>
            </w:r>
          </w:p>
        </w:tc>
        <w:tc>
          <w:tcPr>
            <w:tcW w:w="1134" w:type="dxa"/>
          </w:tcPr>
          <w:p w14:paraId="7E3A4F8A" w14:textId="77777777" w:rsidR="00AD2193" w:rsidRPr="00FE5B0D" w:rsidRDefault="00AD2193" w:rsidP="00AD2193">
            <w:r w:rsidRPr="00FE5B0D">
              <w:t>8 (29)</w:t>
            </w:r>
          </w:p>
        </w:tc>
        <w:tc>
          <w:tcPr>
            <w:tcW w:w="1134" w:type="dxa"/>
          </w:tcPr>
          <w:p w14:paraId="1E0A6323" w14:textId="77777777" w:rsidR="00AD2193" w:rsidRDefault="00AD2193" w:rsidP="00AD2193">
            <w:r>
              <w:t>8 (14)</w:t>
            </w:r>
          </w:p>
        </w:tc>
      </w:tr>
      <w:tr w:rsidR="004653C4" w:rsidRPr="00AF27B6" w14:paraId="0D4F477F" w14:textId="77777777" w:rsidTr="00281BAC">
        <w:trPr>
          <w:trHeight w:val="842"/>
        </w:trPr>
        <w:tc>
          <w:tcPr>
            <w:tcW w:w="2268" w:type="dxa"/>
            <w:tcBorders>
              <w:right w:val="single" w:sz="4" w:space="0" w:color="auto"/>
            </w:tcBorders>
          </w:tcPr>
          <w:p w14:paraId="399E44A5" w14:textId="77777777" w:rsidR="00AD2193" w:rsidRDefault="00AD2193" w:rsidP="00AD2193">
            <w:r>
              <w:t>Education, years</w:t>
            </w:r>
          </w:p>
          <w:p w14:paraId="07BC410A" w14:textId="77777777" w:rsidR="00AD2193" w:rsidRPr="00AF27B6" w:rsidRDefault="00AD2193" w:rsidP="00AD2193"/>
        </w:tc>
        <w:tc>
          <w:tcPr>
            <w:tcW w:w="1134" w:type="dxa"/>
            <w:tcBorders>
              <w:left w:val="single" w:sz="4" w:space="0" w:color="auto"/>
            </w:tcBorders>
          </w:tcPr>
          <w:p w14:paraId="5C17E0F7" w14:textId="77777777" w:rsidR="00AD2193" w:rsidRPr="00AF27B6" w:rsidRDefault="00AD2193" w:rsidP="00AD2193">
            <w:r>
              <w:t>10.8 (3.9)</w:t>
            </w:r>
          </w:p>
        </w:tc>
        <w:tc>
          <w:tcPr>
            <w:tcW w:w="1134" w:type="dxa"/>
          </w:tcPr>
          <w:p w14:paraId="1B1E56BF" w14:textId="77777777" w:rsidR="00AD2193" w:rsidRPr="00AF27B6" w:rsidRDefault="00AD2193" w:rsidP="00AD2193">
            <w:r>
              <w:t>11.2 (4.0)</w:t>
            </w:r>
          </w:p>
        </w:tc>
        <w:tc>
          <w:tcPr>
            <w:tcW w:w="1134" w:type="dxa"/>
          </w:tcPr>
          <w:p w14:paraId="75F2B041" w14:textId="77777777" w:rsidR="00AD2193" w:rsidRDefault="00AD2193" w:rsidP="00AD2193">
            <w:r>
              <w:t>10.8 (4.0)</w:t>
            </w:r>
          </w:p>
        </w:tc>
        <w:tc>
          <w:tcPr>
            <w:tcW w:w="1134" w:type="dxa"/>
          </w:tcPr>
          <w:p w14:paraId="7A60A9C4" w14:textId="77777777" w:rsidR="00AD2193" w:rsidRDefault="00AD2193" w:rsidP="00AD2193">
            <w:r>
              <w:t>11.1 (4.0)</w:t>
            </w:r>
          </w:p>
        </w:tc>
        <w:tc>
          <w:tcPr>
            <w:tcW w:w="1134" w:type="dxa"/>
          </w:tcPr>
          <w:p w14:paraId="695DC3A7" w14:textId="07E51D5B" w:rsidR="00AD2193" w:rsidRPr="00FE5B0D" w:rsidRDefault="00AD2193" w:rsidP="00AD2193">
            <w:r w:rsidRPr="00FE5B0D">
              <w:t>11.3</w:t>
            </w:r>
            <w:r w:rsidR="00087008" w:rsidRPr="00FE5B0D">
              <w:t xml:space="preserve"> (</w:t>
            </w:r>
            <w:r w:rsidR="00FE5B0D" w:rsidRPr="00FE5B0D">
              <w:t>3.2</w:t>
            </w:r>
            <w:r w:rsidR="00087008" w:rsidRPr="00FE5B0D">
              <w:t>)</w:t>
            </w:r>
          </w:p>
        </w:tc>
        <w:tc>
          <w:tcPr>
            <w:tcW w:w="1134" w:type="dxa"/>
          </w:tcPr>
          <w:p w14:paraId="4D27DCD2" w14:textId="77777777" w:rsidR="00AD2193" w:rsidRDefault="00AD2193" w:rsidP="00AD2193">
            <w:r>
              <w:t>12.7 (4.3)</w:t>
            </w:r>
          </w:p>
        </w:tc>
      </w:tr>
      <w:tr w:rsidR="004653C4" w:rsidRPr="00AF27B6" w14:paraId="5A311A37" w14:textId="77777777" w:rsidTr="00281BAC">
        <w:trPr>
          <w:trHeight w:val="546"/>
        </w:trPr>
        <w:tc>
          <w:tcPr>
            <w:tcW w:w="2268" w:type="dxa"/>
            <w:tcBorders>
              <w:right w:val="single" w:sz="4" w:space="0" w:color="auto"/>
            </w:tcBorders>
          </w:tcPr>
          <w:p w14:paraId="3576997F" w14:textId="77777777" w:rsidR="00AD2193" w:rsidRDefault="00AD2193" w:rsidP="00AD2193">
            <w:r>
              <w:t>MMSE, total score</w:t>
            </w:r>
          </w:p>
          <w:p w14:paraId="21EB661E" w14:textId="77777777" w:rsidR="00AD2193" w:rsidRPr="00AF27B6" w:rsidRDefault="00AD2193" w:rsidP="00AD2193"/>
        </w:tc>
        <w:tc>
          <w:tcPr>
            <w:tcW w:w="1134" w:type="dxa"/>
            <w:tcBorders>
              <w:left w:val="single" w:sz="4" w:space="0" w:color="auto"/>
            </w:tcBorders>
          </w:tcPr>
          <w:p w14:paraId="5EB96397" w14:textId="77777777" w:rsidR="00AD2193" w:rsidRPr="00AF27B6" w:rsidRDefault="00AD2193" w:rsidP="00AD2193">
            <w:r>
              <w:t>22.5 (3.9)</w:t>
            </w:r>
          </w:p>
        </w:tc>
        <w:tc>
          <w:tcPr>
            <w:tcW w:w="1134" w:type="dxa"/>
          </w:tcPr>
          <w:p w14:paraId="092E77C4" w14:textId="77777777" w:rsidR="00AD2193" w:rsidRPr="00AF27B6" w:rsidRDefault="00AD2193" w:rsidP="00AD2193">
            <w:r>
              <w:t>22.7 (4.1)</w:t>
            </w:r>
          </w:p>
        </w:tc>
        <w:tc>
          <w:tcPr>
            <w:tcW w:w="1134" w:type="dxa"/>
          </w:tcPr>
          <w:p w14:paraId="56B560DC" w14:textId="77777777" w:rsidR="00AD2193" w:rsidRDefault="00AD2193" w:rsidP="00AD2193">
            <w:r>
              <w:t>22.4 (4.1)</w:t>
            </w:r>
          </w:p>
        </w:tc>
        <w:tc>
          <w:tcPr>
            <w:tcW w:w="1134" w:type="dxa"/>
          </w:tcPr>
          <w:p w14:paraId="0751BCC7" w14:textId="77777777" w:rsidR="00AD2193" w:rsidRDefault="00AD2193" w:rsidP="00AD2193">
            <w:r>
              <w:t>22.9 (3.9)</w:t>
            </w:r>
          </w:p>
        </w:tc>
        <w:tc>
          <w:tcPr>
            <w:tcW w:w="1134" w:type="dxa"/>
          </w:tcPr>
          <w:p w14:paraId="65C3E480" w14:textId="302D0E81" w:rsidR="00AD2193" w:rsidRPr="00FE5B0D" w:rsidRDefault="00AD2193" w:rsidP="00AD2193">
            <w:r w:rsidRPr="00FE5B0D">
              <w:t>22.8</w:t>
            </w:r>
            <w:r w:rsidR="00FE5B0D" w:rsidRPr="00FE5B0D">
              <w:t xml:space="preserve"> </w:t>
            </w:r>
            <w:r w:rsidR="00FE5B0D" w:rsidRPr="00FE5B0D">
              <w:t>(4.4)</w:t>
            </w:r>
          </w:p>
        </w:tc>
        <w:tc>
          <w:tcPr>
            <w:tcW w:w="1134" w:type="dxa"/>
          </w:tcPr>
          <w:p w14:paraId="2721E3E9" w14:textId="77777777" w:rsidR="00AD2193" w:rsidRDefault="00AD2193" w:rsidP="00AD2193">
            <w:r>
              <w:t>23.8 (3.3)</w:t>
            </w:r>
          </w:p>
        </w:tc>
      </w:tr>
      <w:tr w:rsidR="004653C4" w:rsidRPr="00AF27B6" w14:paraId="222F3F2D" w14:textId="77777777" w:rsidTr="00281BAC">
        <w:trPr>
          <w:trHeight w:val="546"/>
        </w:trPr>
        <w:tc>
          <w:tcPr>
            <w:tcW w:w="2268" w:type="dxa"/>
            <w:tcBorders>
              <w:right w:val="single" w:sz="4" w:space="0" w:color="auto"/>
            </w:tcBorders>
          </w:tcPr>
          <w:p w14:paraId="28C78F24" w14:textId="77777777" w:rsidR="00AD2193" w:rsidRPr="00DB3937" w:rsidRDefault="00AD2193" w:rsidP="00AD2193">
            <w:r w:rsidRPr="00DB3937">
              <w:t>High WMH Score</w:t>
            </w:r>
            <w:r>
              <w:t xml:space="preserve"> N (%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ACB25C8" w14:textId="77777777" w:rsidR="00AD2193" w:rsidRDefault="00AD2193" w:rsidP="00AD2193">
            <w:r>
              <w:t>135 (100)</w:t>
            </w:r>
          </w:p>
        </w:tc>
        <w:tc>
          <w:tcPr>
            <w:tcW w:w="1134" w:type="dxa"/>
          </w:tcPr>
          <w:p w14:paraId="2E752AFF" w14:textId="77777777" w:rsidR="00AD2193" w:rsidRDefault="00AD2193" w:rsidP="00AD2193">
            <w:r>
              <w:t>0 (0)</w:t>
            </w:r>
          </w:p>
        </w:tc>
        <w:tc>
          <w:tcPr>
            <w:tcW w:w="1134" w:type="dxa"/>
          </w:tcPr>
          <w:p w14:paraId="5FFF3B19" w14:textId="77777777" w:rsidR="00AD2193" w:rsidRDefault="00AD2193" w:rsidP="00AD2193">
            <w:r>
              <w:t>70 (56)</w:t>
            </w:r>
          </w:p>
        </w:tc>
        <w:tc>
          <w:tcPr>
            <w:tcW w:w="1134" w:type="dxa"/>
          </w:tcPr>
          <w:p w14:paraId="5D8B0C57" w14:textId="77777777" w:rsidR="00AD2193" w:rsidRDefault="00AD2193" w:rsidP="00AD2193">
            <w:r>
              <w:t>42 (31)</w:t>
            </w:r>
          </w:p>
        </w:tc>
        <w:tc>
          <w:tcPr>
            <w:tcW w:w="1134" w:type="dxa"/>
          </w:tcPr>
          <w:p w14:paraId="3A6552C7" w14:textId="77777777" w:rsidR="00AD2193" w:rsidRPr="00FE5B0D" w:rsidRDefault="00AD2193" w:rsidP="00AD2193">
            <w:r w:rsidRPr="00FE5B0D">
              <w:t>12 (43)</w:t>
            </w:r>
          </w:p>
        </w:tc>
        <w:tc>
          <w:tcPr>
            <w:tcW w:w="1134" w:type="dxa"/>
          </w:tcPr>
          <w:p w14:paraId="5C2568B8" w14:textId="77777777" w:rsidR="00AD2193" w:rsidRDefault="00AD2193" w:rsidP="00AD2193">
            <w:r>
              <w:t>17 (30)</w:t>
            </w:r>
          </w:p>
        </w:tc>
      </w:tr>
      <w:tr w:rsidR="004653C4" w:rsidRPr="00AF27B6" w14:paraId="470A28D4" w14:textId="77777777" w:rsidTr="00281BAC">
        <w:trPr>
          <w:trHeight w:val="561"/>
        </w:trPr>
        <w:tc>
          <w:tcPr>
            <w:tcW w:w="2268" w:type="dxa"/>
            <w:tcBorders>
              <w:right w:val="single" w:sz="4" w:space="0" w:color="auto"/>
            </w:tcBorders>
          </w:tcPr>
          <w:p w14:paraId="09975D25" w14:textId="77777777" w:rsidR="00AD2193" w:rsidRDefault="00AD2193" w:rsidP="00AD2193">
            <w:r>
              <w:t xml:space="preserve">MTA, High score, N (%) </w:t>
            </w:r>
          </w:p>
          <w:p w14:paraId="0EDD05F9" w14:textId="77777777" w:rsidR="00AD2193" w:rsidRPr="00AF27B6" w:rsidRDefault="00AD2193" w:rsidP="00AD2193"/>
        </w:tc>
        <w:tc>
          <w:tcPr>
            <w:tcW w:w="1134" w:type="dxa"/>
            <w:tcBorders>
              <w:left w:val="single" w:sz="4" w:space="0" w:color="auto"/>
            </w:tcBorders>
          </w:tcPr>
          <w:p w14:paraId="503AD768" w14:textId="77777777" w:rsidR="00AD2193" w:rsidRPr="00AF27B6" w:rsidRDefault="00AD2193" w:rsidP="00AD2193">
            <w:r>
              <w:t>70 (62)</w:t>
            </w:r>
          </w:p>
        </w:tc>
        <w:tc>
          <w:tcPr>
            <w:tcW w:w="1134" w:type="dxa"/>
          </w:tcPr>
          <w:p w14:paraId="7C66823A" w14:textId="77777777" w:rsidR="00AD2193" w:rsidRPr="00AF27B6" w:rsidRDefault="00AD2193" w:rsidP="00AD2193">
            <w:r>
              <w:t>55 (37)</w:t>
            </w:r>
          </w:p>
        </w:tc>
        <w:tc>
          <w:tcPr>
            <w:tcW w:w="1134" w:type="dxa"/>
          </w:tcPr>
          <w:p w14:paraId="039ED5EC" w14:textId="77777777" w:rsidR="00AD2193" w:rsidRDefault="00AD2193" w:rsidP="00AD2193">
            <w:r>
              <w:t>125 (100)</w:t>
            </w:r>
          </w:p>
        </w:tc>
        <w:tc>
          <w:tcPr>
            <w:tcW w:w="1134" w:type="dxa"/>
          </w:tcPr>
          <w:p w14:paraId="7F81731B" w14:textId="77777777" w:rsidR="00AD2193" w:rsidRDefault="00AD2193" w:rsidP="00AD2193">
            <w:r>
              <w:t>0 (0)</w:t>
            </w:r>
          </w:p>
        </w:tc>
        <w:tc>
          <w:tcPr>
            <w:tcW w:w="1134" w:type="dxa"/>
          </w:tcPr>
          <w:p w14:paraId="2429D1BD" w14:textId="77777777" w:rsidR="00AD2193" w:rsidRPr="00FE5B0D" w:rsidRDefault="00AD2193" w:rsidP="00AD2193">
            <w:r w:rsidRPr="00FE5B0D">
              <w:t>19 (70)</w:t>
            </w:r>
          </w:p>
        </w:tc>
        <w:tc>
          <w:tcPr>
            <w:tcW w:w="1134" w:type="dxa"/>
          </w:tcPr>
          <w:p w14:paraId="73600E1B" w14:textId="77777777" w:rsidR="00AD2193" w:rsidRDefault="00AD2193" w:rsidP="00AD2193">
            <w:r>
              <w:t>20 (36)</w:t>
            </w:r>
          </w:p>
        </w:tc>
      </w:tr>
      <w:tr w:rsidR="004653C4" w:rsidRPr="00AF27B6" w14:paraId="6BA8B375" w14:textId="77777777" w:rsidTr="00281BAC">
        <w:trPr>
          <w:trHeight w:val="546"/>
        </w:trPr>
        <w:tc>
          <w:tcPr>
            <w:tcW w:w="2268" w:type="dxa"/>
            <w:tcBorders>
              <w:right w:val="single" w:sz="4" w:space="0" w:color="auto"/>
            </w:tcBorders>
          </w:tcPr>
          <w:p w14:paraId="6BCD3324" w14:textId="77777777" w:rsidR="00AD2193" w:rsidRDefault="00AD2193" w:rsidP="00AD2193">
            <w:r>
              <w:t xml:space="preserve">Aβ, High, N (%) </w:t>
            </w:r>
          </w:p>
          <w:p w14:paraId="3A2FDC06" w14:textId="77777777" w:rsidR="00AD2193" w:rsidRPr="00AF27B6" w:rsidRDefault="00AD2193" w:rsidP="00AD2193"/>
        </w:tc>
        <w:tc>
          <w:tcPr>
            <w:tcW w:w="1134" w:type="dxa"/>
            <w:tcBorders>
              <w:left w:val="single" w:sz="4" w:space="0" w:color="auto"/>
            </w:tcBorders>
          </w:tcPr>
          <w:p w14:paraId="5918940A" w14:textId="77777777" w:rsidR="00AD2193" w:rsidRPr="00AF27B6" w:rsidRDefault="00AD2193" w:rsidP="00AD2193">
            <w:r>
              <w:t>12 (41)</w:t>
            </w:r>
          </w:p>
        </w:tc>
        <w:tc>
          <w:tcPr>
            <w:tcW w:w="1134" w:type="dxa"/>
          </w:tcPr>
          <w:p w14:paraId="1EF436E0" w14:textId="77777777" w:rsidR="00AD2193" w:rsidRPr="00AF27B6" w:rsidRDefault="00AD2193" w:rsidP="00AD2193">
            <w:r>
              <w:t>16 (29)</w:t>
            </w:r>
          </w:p>
        </w:tc>
        <w:tc>
          <w:tcPr>
            <w:tcW w:w="1134" w:type="dxa"/>
          </w:tcPr>
          <w:p w14:paraId="19E9F0CA" w14:textId="77777777" w:rsidR="00AD2193" w:rsidRDefault="00AD2193" w:rsidP="00AD2193">
            <w:r>
              <w:t>19 (49)</w:t>
            </w:r>
          </w:p>
        </w:tc>
        <w:tc>
          <w:tcPr>
            <w:tcW w:w="1134" w:type="dxa"/>
          </w:tcPr>
          <w:p w14:paraId="3EC73ED0" w14:textId="77777777" w:rsidR="00AD2193" w:rsidRDefault="00AD2193" w:rsidP="00AD2193">
            <w:r>
              <w:t>8 (18)</w:t>
            </w:r>
          </w:p>
        </w:tc>
        <w:tc>
          <w:tcPr>
            <w:tcW w:w="1134" w:type="dxa"/>
          </w:tcPr>
          <w:p w14:paraId="7CC18BB3" w14:textId="77777777" w:rsidR="00AD2193" w:rsidRPr="00FE5B0D" w:rsidRDefault="00AD2193" w:rsidP="00AD2193">
            <w:r w:rsidRPr="00FE5B0D">
              <w:t>28 (100)</w:t>
            </w:r>
          </w:p>
        </w:tc>
        <w:tc>
          <w:tcPr>
            <w:tcW w:w="1134" w:type="dxa"/>
          </w:tcPr>
          <w:p w14:paraId="28193F93" w14:textId="77777777" w:rsidR="00AD2193" w:rsidRDefault="00AD2193" w:rsidP="00AD2193">
            <w:r>
              <w:t>0</w:t>
            </w:r>
          </w:p>
        </w:tc>
      </w:tr>
      <w:tr w:rsidR="004653C4" w:rsidRPr="00AF27B6" w14:paraId="6930ED02" w14:textId="77777777" w:rsidTr="00281BAC">
        <w:trPr>
          <w:trHeight w:val="842"/>
        </w:trPr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</w:tcPr>
          <w:p w14:paraId="41F96D2A" w14:textId="77777777" w:rsidR="00AD2193" w:rsidRPr="00AF27B6" w:rsidRDefault="00AD2193" w:rsidP="00AD2193">
            <w:r>
              <w:t>P-tau, High, N (%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14:paraId="18DDC033" w14:textId="77777777" w:rsidR="00AD2193" w:rsidRPr="00AF27B6" w:rsidRDefault="00AD2193" w:rsidP="00AD2193">
            <w:r>
              <w:t>13 (4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E231323" w14:textId="77777777" w:rsidR="00AD2193" w:rsidRPr="00AF27B6" w:rsidRDefault="00AD2193" w:rsidP="00AD2193">
            <w:r>
              <w:t>18 (3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2A1D870" w14:textId="77777777" w:rsidR="00AD2193" w:rsidRDefault="00AD2193" w:rsidP="00AD2193">
            <w:r>
              <w:t>12 (3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5F93FC4" w14:textId="77777777" w:rsidR="00AD2193" w:rsidRDefault="00AD2193" w:rsidP="00AD2193">
            <w:r>
              <w:t>18 (4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6101E72" w14:textId="77777777" w:rsidR="00AD2193" w:rsidRPr="00FE5B0D" w:rsidRDefault="00AD2193" w:rsidP="00AD2193">
            <w:r w:rsidRPr="00FE5B0D">
              <w:t>11 (3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36C9F88" w14:textId="77777777" w:rsidR="00AD2193" w:rsidRDefault="00AD2193" w:rsidP="00AD2193">
            <w:r>
              <w:t>20 (36)</w:t>
            </w:r>
          </w:p>
        </w:tc>
      </w:tr>
    </w:tbl>
    <w:p w14:paraId="3DDB7F4B" w14:textId="66FD61E8" w:rsidR="005C4A23" w:rsidRPr="008B775B" w:rsidRDefault="009A0227" w:rsidP="005C4A23">
      <w:pPr>
        <w:rPr>
          <w:rFonts w:ascii="Calibri" w:eastAsia="Calibri" w:hAnsi="Calibri" w:cs="Calibri"/>
          <w:sz w:val="16"/>
          <w:szCs w:val="16"/>
        </w:rPr>
      </w:pPr>
      <w:r>
        <w:rPr>
          <w:rFonts w:ascii="Calibri" w:eastAsia="Calibri" w:hAnsi="Calibri" w:cs="Calibri"/>
          <w:sz w:val="16"/>
          <w:szCs w:val="16"/>
        </w:rPr>
        <w:t>Available data: 311 participants with DLB</w:t>
      </w:r>
      <w:r w:rsidR="00131FB6">
        <w:rPr>
          <w:rFonts w:ascii="Calibri" w:eastAsia="Calibri" w:hAnsi="Calibri" w:cs="Calibri"/>
          <w:sz w:val="16"/>
          <w:szCs w:val="16"/>
        </w:rPr>
        <w:t xml:space="preserve">, </w:t>
      </w:r>
      <w:r w:rsidR="006F113E">
        <w:rPr>
          <w:rFonts w:ascii="Calibri" w:eastAsia="Calibri" w:hAnsi="Calibri" w:cs="Calibri"/>
          <w:sz w:val="16"/>
          <w:szCs w:val="16"/>
        </w:rPr>
        <w:t xml:space="preserve">MTA rating available for </w:t>
      </w:r>
      <w:r w:rsidR="003A025B">
        <w:rPr>
          <w:rFonts w:ascii="Calibri" w:eastAsia="Calibri" w:hAnsi="Calibri" w:cs="Calibri"/>
          <w:sz w:val="16"/>
          <w:szCs w:val="16"/>
        </w:rPr>
        <w:t>259</w:t>
      </w:r>
      <w:r w:rsidR="006F113E">
        <w:rPr>
          <w:rFonts w:ascii="Calibri" w:eastAsia="Calibri" w:hAnsi="Calibri" w:cs="Calibri"/>
          <w:sz w:val="16"/>
          <w:szCs w:val="16"/>
        </w:rPr>
        <w:t xml:space="preserve"> </w:t>
      </w:r>
      <w:r w:rsidR="00131FB6">
        <w:rPr>
          <w:rFonts w:ascii="Calibri" w:eastAsia="Calibri" w:hAnsi="Calibri" w:cs="Calibri"/>
          <w:sz w:val="16"/>
          <w:szCs w:val="16"/>
        </w:rPr>
        <w:t>and</w:t>
      </w:r>
      <w:r w:rsidR="003A025B">
        <w:rPr>
          <w:rFonts w:ascii="Calibri" w:eastAsia="Calibri" w:hAnsi="Calibri" w:cs="Calibri"/>
          <w:sz w:val="16"/>
          <w:szCs w:val="16"/>
        </w:rPr>
        <w:t xml:space="preserve"> CSF for </w:t>
      </w:r>
      <w:r w:rsidR="00450EF9">
        <w:rPr>
          <w:rFonts w:ascii="Calibri" w:eastAsia="Calibri" w:hAnsi="Calibri" w:cs="Calibri"/>
          <w:sz w:val="16"/>
          <w:szCs w:val="16"/>
        </w:rPr>
        <w:t>84</w:t>
      </w:r>
      <w:r w:rsidR="00FB622A">
        <w:rPr>
          <w:rFonts w:ascii="Calibri" w:eastAsia="Calibri" w:hAnsi="Calibri" w:cs="Calibri"/>
          <w:sz w:val="16"/>
          <w:szCs w:val="16"/>
        </w:rPr>
        <w:t>.</w:t>
      </w:r>
    </w:p>
    <w:p w14:paraId="73387E8C" w14:textId="77777777" w:rsidR="00ED3D70" w:rsidRDefault="00ED3D70" w:rsidP="006004A5"/>
    <w:p w14:paraId="5A5BDACD" w14:textId="77777777" w:rsidR="00AD2193" w:rsidRDefault="00AD2193">
      <w:r>
        <w:br w:type="page"/>
      </w:r>
    </w:p>
    <w:p w14:paraId="20BCF428" w14:textId="35BACD1E" w:rsidR="00B20CBC" w:rsidRDefault="000477DF" w:rsidP="006004A5">
      <w:r>
        <w:lastRenderedPageBreak/>
        <w:t>References:</w:t>
      </w:r>
    </w:p>
    <w:sdt>
      <w:sdtPr>
        <w:tag w:val="EndNote.ReferenceList"/>
        <w:id w:val="1633205783"/>
        <w:placeholder>
          <w:docPart w:val="DefaultPlaceholder_-1854013440"/>
        </w:placeholder>
      </w:sdtPr>
      <w:sdtContent>
        <w:p w14:paraId="7BF2EFD8" w14:textId="4FACBBC5" w:rsidR="0028198C" w:rsidRPr="0028198C" w:rsidRDefault="0028198C" w:rsidP="0028198C">
          <w:pPr>
            <w:pStyle w:val="EndNoteBibliography"/>
            <w:spacing w:after="0"/>
          </w:pPr>
          <w:r w:rsidRPr="0028198C">
            <w:t>1.</w:t>
          </w:r>
          <w:r w:rsidRPr="0028198C">
            <w:tab/>
            <w:t xml:space="preserve">Oppedal K, Borda MG, Ferreira D, Westman E, Aarsland D. European DLB consortium: diagnostic and prognostic biomarkers in dementia with Lewy bodies, a multicenter international initiative. </w:t>
          </w:r>
          <w:r w:rsidRPr="0028198C">
            <w:rPr>
              <w:i/>
            </w:rPr>
            <w:t>Neurodegenerative disease management</w:t>
          </w:r>
          <w:r w:rsidRPr="0028198C">
            <w:t>. 2019;9(5):247-250. doi:10.2217/nmt-2019-0016</w:t>
          </w:r>
        </w:p>
        <w:p w14:paraId="30C407E4" w14:textId="77777777" w:rsidR="0028198C" w:rsidRPr="0028198C" w:rsidRDefault="0028198C" w:rsidP="0028198C">
          <w:pPr>
            <w:pStyle w:val="EndNoteBibliography"/>
            <w:spacing w:after="0"/>
          </w:pPr>
          <w:r w:rsidRPr="0028198C">
            <w:t>2.</w:t>
          </w:r>
          <w:r w:rsidRPr="0028198C">
            <w:tab/>
            <w:t>McKeith IG, Dickson DW, Lowe J</w:t>
          </w:r>
          <w:r w:rsidRPr="0028198C">
            <w:rPr>
              <w:i/>
            </w:rPr>
            <w:t>, et al</w:t>
          </w:r>
          <w:r w:rsidRPr="0028198C">
            <w:t xml:space="preserve">. Diagnosis and management of dementia with Lewy bodies: Third report of the DLB consortium. </w:t>
          </w:r>
          <w:r w:rsidRPr="0028198C">
            <w:rPr>
              <w:i/>
            </w:rPr>
            <w:t>Neurology</w:t>
          </w:r>
          <w:r w:rsidRPr="0028198C">
            <w:t>. 2005;65(12):1863-1872. doi:10.1212/01.wnl.0000187889.17253.b1</w:t>
          </w:r>
        </w:p>
        <w:p w14:paraId="094BE983" w14:textId="77777777" w:rsidR="0028198C" w:rsidRPr="0028198C" w:rsidRDefault="0028198C" w:rsidP="0028198C">
          <w:pPr>
            <w:pStyle w:val="EndNoteBibliography"/>
            <w:spacing w:after="0"/>
          </w:pPr>
          <w:r w:rsidRPr="0028198C">
            <w:t>3.</w:t>
          </w:r>
          <w:r w:rsidRPr="0028198C">
            <w:tab/>
            <w:t>Rydberg Sterner T, Ahlner F, Blennow K</w:t>
          </w:r>
          <w:r w:rsidRPr="0028198C">
            <w:rPr>
              <w:i/>
            </w:rPr>
            <w:t>, et al</w:t>
          </w:r>
          <w:r w:rsidRPr="0028198C">
            <w:t xml:space="preserve">. The Gothenburg H70 Birth cohort study 2014–16: design, methods and study population. </w:t>
          </w:r>
          <w:r w:rsidRPr="0028198C">
            <w:rPr>
              <w:i/>
            </w:rPr>
            <w:t>European journal of epidemiology</w:t>
          </w:r>
          <w:r w:rsidRPr="0028198C">
            <w:t>. 2019;34(2):191-209. doi:10.1007/s10654-018-0459-8</w:t>
          </w:r>
        </w:p>
        <w:p w14:paraId="65485D7B" w14:textId="77777777" w:rsidR="0028198C" w:rsidRPr="0028198C" w:rsidRDefault="0028198C" w:rsidP="0028198C">
          <w:pPr>
            <w:pStyle w:val="EndNoteBibliography"/>
            <w:spacing w:after="0"/>
          </w:pPr>
          <w:r w:rsidRPr="0028198C">
            <w:t>4.</w:t>
          </w:r>
          <w:r w:rsidRPr="0028198C">
            <w:tab/>
            <w:t>Shams S, Martola J, Charidimou A</w:t>
          </w:r>
          <w:r w:rsidRPr="0028198C">
            <w:rPr>
              <w:i/>
            </w:rPr>
            <w:t>, et al</w:t>
          </w:r>
          <w:r w:rsidRPr="0028198C">
            <w:t xml:space="preserve">. Topography and Determinants of Magnetic Resonance Imaging (MRI)‐Visible Perivascular Spaces in a Large Memory Clinic Cohort. </w:t>
          </w:r>
          <w:r w:rsidRPr="0028198C">
            <w:rPr>
              <w:i/>
            </w:rPr>
            <w:t>Journal of the American Heart Association</w:t>
          </w:r>
          <w:r w:rsidRPr="0028198C">
            <w:t>. 2017;6(9):n/a. doi:10.1161/JAHA.117.006279</w:t>
          </w:r>
        </w:p>
        <w:p w14:paraId="1FE22127" w14:textId="77777777" w:rsidR="0028198C" w:rsidRPr="0028198C" w:rsidRDefault="0028198C" w:rsidP="0028198C">
          <w:pPr>
            <w:pStyle w:val="EndNoteBibliography"/>
            <w:spacing w:after="0"/>
          </w:pPr>
          <w:r w:rsidRPr="0028198C">
            <w:t>5.</w:t>
          </w:r>
          <w:r w:rsidRPr="0028198C">
            <w:tab/>
            <w:t>Ekman U, Ferreira D, Muehlboeck JS</w:t>
          </w:r>
          <w:r w:rsidRPr="0028198C">
            <w:rPr>
              <w:i/>
            </w:rPr>
            <w:t>, et al</w:t>
          </w:r>
          <w:r w:rsidRPr="0028198C">
            <w:t xml:space="preserve">. The MemClin project: a prospective multi memory clinics study targeting early stages of cognitive impairment. </w:t>
          </w:r>
          <w:r w:rsidRPr="0028198C">
            <w:rPr>
              <w:i/>
            </w:rPr>
            <w:t>BMC geriatrics</w:t>
          </w:r>
          <w:r w:rsidRPr="0028198C">
            <w:t>. 2020;20(1):93. doi:10.1186/s12877-020-1478-3</w:t>
          </w:r>
        </w:p>
        <w:p w14:paraId="60F16895" w14:textId="77777777" w:rsidR="0028198C" w:rsidRPr="0028198C" w:rsidRDefault="0028198C" w:rsidP="0028198C">
          <w:pPr>
            <w:pStyle w:val="EndNoteBibliography"/>
            <w:spacing w:after="0"/>
          </w:pPr>
          <w:r w:rsidRPr="0028198C">
            <w:t>6.</w:t>
          </w:r>
          <w:r w:rsidRPr="0028198C">
            <w:tab/>
            <w:t>Ferreira D, Przybelski SA, Lesnick TG</w:t>
          </w:r>
          <w:r w:rsidRPr="0028198C">
            <w:rPr>
              <w:i/>
            </w:rPr>
            <w:t>, et al</w:t>
          </w:r>
          <w:r w:rsidRPr="0028198C">
            <w:t xml:space="preserve">. β-Amyloid and tau biomarkers and clinical phenotype in dementia with Lewy bodies. </w:t>
          </w:r>
          <w:r w:rsidRPr="0028198C">
            <w:rPr>
              <w:i/>
            </w:rPr>
            <w:t>Neurology</w:t>
          </w:r>
          <w:r w:rsidRPr="0028198C">
            <w:t>. 2020;95(24):e3257-e3268. doi:10.1212/WNL.0000000000010943</w:t>
          </w:r>
        </w:p>
        <w:p w14:paraId="32826D54" w14:textId="77777777" w:rsidR="0028198C" w:rsidRPr="0028198C" w:rsidRDefault="0028198C" w:rsidP="0028198C">
          <w:pPr>
            <w:pStyle w:val="EndNoteBibliography"/>
            <w:spacing w:after="0"/>
          </w:pPr>
          <w:r w:rsidRPr="0028198C">
            <w:t>7.</w:t>
          </w:r>
          <w:r w:rsidRPr="0028198C">
            <w:tab/>
            <w:t>Van Steenoven I, Aarsland D, Weintraub D</w:t>
          </w:r>
          <w:r w:rsidRPr="0028198C">
            <w:rPr>
              <w:i/>
            </w:rPr>
            <w:t>, et al</w:t>
          </w:r>
          <w:r w:rsidRPr="0028198C">
            <w:t xml:space="preserve">. Cerebrospinal Fluid Alzheimer's Disease Biomarkers Across the Spectrum of Lewy Body Diseases: Results from a Large Multicenter Cohort. </w:t>
          </w:r>
          <w:r w:rsidRPr="0028198C">
            <w:rPr>
              <w:i/>
            </w:rPr>
            <w:t>Journal of Alzheimer's disease</w:t>
          </w:r>
          <w:r w:rsidRPr="0028198C">
            <w:t>. 2016;54(1):287-295. doi:10.3233/JAD-160322</w:t>
          </w:r>
        </w:p>
        <w:p w14:paraId="1B5642F1" w14:textId="77777777" w:rsidR="0028198C" w:rsidRPr="0028198C" w:rsidRDefault="0028198C" w:rsidP="0028198C">
          <w:pPr>
            <w:pStyle w:val="EndNoteBibliography"/>
            <w:spacing w:after="0"/>
          </w:pPr>
          <w:r w:rsidRPr="0028198C">
            <w:t>8.</w:t>
          </w:r>
          <w:r w:rsidRPr="0028198C">
            <w:tab/>
            <w:t>Samuelsson J, Kern S, Zetterberg H</w:t>
          </w:r>
          <w:r w:rsidRPr="0028198C">
            <w:rPr>
              <w:i/>
            </w:rPr>
            <w:t>, et al</w:t>
          </w:r>
          <w:r w:rsidRPr="0028198C">
            <w:t xml:space="preserve">. A Western‐style dietary pattern is associated with cerebrospinal fluid biomarker levels for preclinical Alzheimer's disease—A population‐based cross‐sectional study among 70‐year‐olds. </w:t>
          </w:r>
          <w:r w:rsidRPr="0028198C">
            <w:rPr>
              <w:i/>
            </w:rPr>
            <w:t>Alzheimer's &amp; dementia : translational research &amp; clinical interventions</w:t>
          </w:r>
          <w:r w:rsidRPr="0028198C">
            <w:t>. 2021;7(1):e12183-n/a. doi:10.1002/trc2.12183</w:t>
          </w:r>
        </w:p>
        <w:p w14:paraId="61FFAE56" w14:textId="28D00717" w:rsidR="0028198C" w:rsidRPr="0028198C" w:rsidRDefault="0028198C" w:rsidP="0028198C">
          <w:pPr>
            <w:pStyle w:val="EndNoteBibliography"/>
          </w:pPr>
          <w:r w:rsidRPr="0028198C">
            <w:t>9.</w:t>
          </w:r>
          <w:r w:rsidRPr="0028198C">
            <w:tab/>
            <w:t>Ferreira D, Shams S, Cavallin L</w:t>
          </w:r>
          <w:r w:rsidRPr="0028198C">
            <w:rPr>
              <w:i/>
            </w:rPr>
            <w:t>, et al</w:t>
          </w:r>
          <w:r w:rsidRPr="0028198C">
            <w:t xml:space="preserve">. The contribution of small vessel disease to subtypes of Alzheimer's disease: a study on cerebrospinal fluid and imaging biomarkers. </w:t>
          </w:r>
          <w:r w:rsidRPr="0028198C">
            <w:rPr>
              <w:i/>
            </w:rPr>
            <w:t>Neurobiology of aging</w:t>
          </w:r>
          <w:r w:rsidRPr="0028198C">
            <w:t>. 2018;70:18-29. doi:10.1016/j.neurobiolaging.2018.05.028</w:t>
          </w:r>
        </w:p>
      </w:sdtContent>
    </w:sdt>
    <w:p w14:paraId="79396B9D" w14:textId="1E0FDF8C" w:rsidR="00B20CBC" w:rsidRDefault="00B20CBC" w:rsidP="006004A5"/>
    <w:sectPr w:rsidR="00B20C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B20D26" w14:textId="77777777" w:rsidR="00425E51" w:rsidRDefault="00425E51" w:rsidP="006004A5">
      <w:pPr>
        <w:spacing w:after="0" w:line="240" w:lineRule="auto"/>
      </w:pPr>
      <w:r>
        <w:separator/>
      </w:r>
    </w:p>
  </w:endnote>
  <w:endnote w:type="continuationSeparator" w:id="0">
    <w:p w14:paraId="3222E88A" w14:textId="77777777" w:rsidR="00425E51" w:rsidRDefault="00425E51" w:rsidP="006004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EEB55A4" w14:textId="77777777" w:rsidR="00425E51" w:rsidRDefault="00425E51" w:rsidP="006004A5">
      <w:pPr>
        <w:spacing w:after="0" w:line="240" w:lineRule="auto"/>
      </w:pPr>
      <w:r>
        <w:separator/>
      </w:r>
    </w:p>
  </w:footnote>
  <w:footnote w:type="continuationSeparator" w:id="0">
    <w:p w14:paraId="702BCCEF" w14:textId="77777777" w:rsidR="00425E51" w:rsidRDefault="00425E51" w:rsidP="006004A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6A7381E"/>
    <w:multiLevelType w:val="hybridMultilevel"/>
    <w:tmpl w:val="EBFA6C14"/>
    <w:lvl w:ilvl="0" w:tplc="EE0E1A28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641263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ai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B524B2"/>
    <w:rsid w:val="000028CB"/>
    <w:rsid w:val="00005C85"/>
    <w:rsid w:val="00007644"/>
    <w:rsid w:val="00020FC2"/>
    <w:rsid w:val="000210C6"/>
    <w:rsid w:val="00023DF5"/>
    <w:rsid w:val="00036A67"/>
    <w:rsid w:val="00042564"/>
    <w:rsid w:val="000477DF"/>
    <w:rsid w:val="00057DDB"/>
    <w:rsid w:val="00070354"/>
    <w:rsid w:val="00072BE1"/>
    <w:rsid w:val="000736C1"/>
    <w:rsid w:val="00086ADB"/>
    <w:rsid w:val="00087008"/>
    <w:rsid w:val="0009327D"/>
    <w:rsid w:val="00097C9E"/>
    <w:rsid w:val="000A0DF2"/>
    <w:rsid w:val="000A7153"/>
    <w:rsid w:val="000B2965"/>
    <w:rsid w:val="000B4EBC"/>
    <w:rsid w:val="000C481A"/>
    <w:rsid w:val="000D1A1A"/>
    <w:rsid w:val="000E1187"/>
    <w:rsid w:val="000F2DCC"/>
    <w:rsid w:val="0012311B"/>
    <w:rsid w:val="00126D22"/>
    <w:rsid w:val="00131E46"/>
    <w:rsid w:val="00131FB6"/>
    <w:rsid w:val="00140ABB"/>
    <w:rsid w:val="00140D85"/>
    <w:rsid w:val="00146249"/>
    <w:rsid w:val="00150030"/>
    <w:rsid w:val="00150152"/>
    <w:rsid w:val="001671B4"/>
    <w:rsid w:val="00197C87"/>
    <w:rsid w:val="001A0774"/>
    <w:rsid w:val="001B5CA5"/>
    <w:rsid w:val="001B6E4F"/>
    <w:rsid w:val="001C3CD4"/>
    <w:rsid w:val="001C72ED"/>
    <w:rsid w:val="001D23AD"/>
    <w:rsid w:val="001E0EBB"/>
    <w:rsid w:val="001E45AA"/>
    <w:rsid w:val="001E61D7"/>
    <w:rsid w:val="001E7CB5"/>
    <w:rsid w:val="0020134E"/>
    <w:rsid w:val="002059FE"/>
    <w:rsid w:val="00220276"/>
    <w:rsid w:val="0023037D"/>
    <w:rsid w:val="00246C5B"/>
    <w:rsid w:val="0025417F"/>
    <w:rsid w:val="00281656"/>
    <w:rsid w:val="0028198C"/>
    <w:rsid w:val="00281BAC"/>
    <w:rsid w:val="00283AE1"/>
    <w:rsid w:val="00293CAF"/>
    <w:rsid w:val="00295BB0"/>
    <w:rsid w:val="00296279"/>
    <w:rsid w:val="002967D0"/>
    <w:rsid w:val="002B0CEA"/>
    <w:rsid w:val="002B5A95"/>
    <w:rsid w:val="002C7163"/>
    <w:rsid w:val="002C7F8D"/>
    <w:rsid w:val="002E542C"/>
    <w:rsid w:val="002E645A"/>
    <w:rsid w:val="003055F3"/>
    <w:rsid w:val="00305D91"/>
    <w:rsid w:val="003126C3"/>
    <w:rsid w:val="00313E23"/>
    <w:rsid w:val="003163C6"/>
    <w:rsid w:val="00320673"/>
    <w:rsid w:val="00346AB5"/>
    <w:rsid w:val="00354C32"/>
    <w:rsid w:val="00357D70"/>
    <w:rsid w:val="0036244C"/>
    <w:rsid w:val="00362C81"/>
    <w:rsid w:val="00375835"/>
    <w:rsid w:val="0039219C"/>
    <w:rsid w:val="003921C8"/>
    <w:rsid w:val="003A025B"/>
    <w:rsid w:val="003A1349"/>
    <w:rsid w:val="003B789D"/>
    <w:rsid w:val="003D4F46"/>
    <w:rsid w:val="00413732"/>
    <w:rsid w:val="00414E52"/>
    <w:rsid w:val="0042310E"/>
    <w:rsid w:val="00425CF4"/>
    <w:rsid w:val="00425E51"/>
    <w:rsid w:val="004268AD"/>
    <w:rsid w:val="004337BF"/>
    <w:rsid w:val="0044168F"/>
    <w:rsid w:val="00450EF9"/>
    <w:rsid w:val="004653C4"/>
    <w:rsid w:val="004659B9"/>
    <w:rsid w:val="004715AB"/>
    <w:rsid w:val="00473FA2"/>
    <w:rsid w:val="00475FD0"/>
    <w:rsid w:val="004769B0"/>
    <w:rsid w:val="00484C37"/>
    <w:rsid w:val="00490F85"/>
    <w:rsid w:val="00491BCC"/>
    <w:rsid w:val="004A08C4"/>
    <w:rsid w:val="004A440F"/>
    <w:rsid w:val="004A7636"/>
    <w:rsid w:val="004C0186"/>
    <w:rsid w:val="004C3829"/>
    <w:rsid w:val="004C5B83"/>
    <w:rsid w:val="004C761F"/>
    <w:rsid w:val="004D4705"/>
    <w:rsid w:val="004D7E31"/>
    <w:rsid w:val="004E559B"/>
    <w:rsid w:val="004F7523"/>
    <w:rsid w:val="0050382F"/>
    <w:rsid w:val="0050716B"/>
    <w:rsid w:val="00510834"/>
    <w:rsid w:val="005136FF"/>
    <w:rsid w:val="0051500D"/>
    <w:rsid w:val="00516B6B"/>
    <w:rsid w:val="005174CD"/>
    <w:rsid w:val="00523E68"/>
    <w:rsid w:val="005248CF"/>
    <w:rsid w:val="00526015"/>
    <w:rsid w:val="00535AC5"/>
    <w:rsid w:val="0053760D"/>
    <w:rsid w:val="00541180"/>
    <w:rsid w:val="00546A78"/>
    <w:rsid w:val="0055427E"/>
    <w:rsid w:val="005629EB"/>
    <w:rsid w:val="005656CD"/>
    <w:rsid w:val="0056696F"/>
    <w:rsid w:val="0058213C"/>
    <w:rsid w:val="005858DC"/>
    <w:rsid w:val="00592AC9"/>
    <w:rsid w:val="005B60F3"/>
    <w:rsid w:val="005C4A23"/>
    <w:rsid w:val="005C7DA5"/>
    <w:rsid w:val="005E6CFE"/>
    <w:rsid w:val="005F4EDF"/>
    <w:rsid w:val="005F5D02"/>
    <w:rsid w:val="005F7960"/>
    <w:rsid w:val="006004A5"/>
    <w:rsid w:val="00604780"/>
    <w:rsid w:val="006166CA"/>
    <w:rsid w:val="006352E8"/>
    <w:rsid w:val="006367E2"/>
    <w:rsid w:val="006375AF"/>
    <w:rsid w:val="006457EB"/>
    <w:rsid w:val="00645FC4"/>
    <w:rsid w:val="006468FA"/>
    <w:rsid w:val="00651325"/>
    <w:rsid w:val="0067787A"/>
    <w:rsid w:val="00680044"/>
    <w:rsid w:val="00681272"/>
    <w:rsid w:val="006929C7"/>
    <w:rsid w:val="00692B6E"/>
    <w:rsid w:val="006A4A86"/>
    <w:rsid w:val="006A6BED"/>
    <w:rsid w:val="006C4D1E"/>
    <w:rsid w:val="006D2402"/>
    <w:rsid w:val="006E1C15"/>
    <w:rsid w:val="006E5334"/>
    <w:rsid w:val="006F113E"/>
    <w:rsid w:val="007020A7"/>
    <w:rsid w:val="00702C29"/>
    <w:rsid w:val="00710DF9"/>
    <w:rsid w:val="00711D3F"/>
    <w:rsid w:val="0071571A"/>
    <w:rsid w:val="00715773"/>
    <w:rsid w:val="00716702"/>
    <w:rsid w:val="007175BC"/>
    <w:rsid w:val="007208A0"/>
    <w:rsid w:val="0072203A"/>
    <w:rsid w:val="00724F2C"/>
    <w:rsid w:val="00732F7E"/>
    <w:rsid w:val="00736850"/>
    <w:rsid w:val="00745867"/>
    <w:rsid w:val="0074620E"/>
    <w:rsid w:val="00751681"/>
    <w:rsid w:val="00757486"/>
    <w:rsid w:val="00786E11"/>
    <w:rsid w:val="00786E94"/>
    <w:rsid w:val="00793BF4"/>
    <w:rsid w:val="00795A34"/>
    <w:rsid w:val="007965C1"/>
    <w:rsid w:val="007B1704"/>
    <w:rsid w:val="007B7F6F"/>
    <w:rsid w:val="007C0A29"/>
    <w:rsid w:val="007D3CAF"/>
    <w:rsid w:val="007D6007"/>
    <w:rsid w:val="007E6532"/>
    <w:rsid w:val="00806D8E"/>
    <w:rsid w:val="00807B98"/>
    <w:rsid w:val="008111C7"/>
    <w:rsid w:val="0081606F"/>
    <w:rsid w:val="00817821"/>
    <w:rsid w:val="00821542"/>
    <w:rsid w:val="00825322"/>
    <w:rsid w:val="00826D57"/>
    <w:rsid w:val="008367CA"/>
    <w:rsid w:val="0083743E"/>
    <w:rsid w:val="00837EE0"/>
    <w:rsid w:val="008459A8"/>
    <w:rsid w:val="00857CDA"/>
    <w:rsid w:val="00860CEB"/>
    <w:rsid w:val="0086327D"/>
    <w:rsid w:val="0087640C"/>
    <w:rsid w:val="00885B96"/>
    <w:rsid w:val="00885BF3"/>
    <w:rsid w:val="00891ADB"/>
    <w:rsid w:val="00894EBC"/>
    <w:rsid w:val="008979E1"/>
    <w:rsid w:val="008A351B"/>
    <w:rsid w:val="008A3DD5"/>
    <w:rsid w:val="008A6743"/>
    <w:rsid w:val="008B775B"/>
    <w:rsid w:val="008C1B3E"/>
    <w:rsid w:val="008C333C"/>
    <w:rsid w:val="008D1511"/>
    <w:rsid w:val="008E0E5A"/>
    <w:rsid w:val="008E68A9"/>
    <w:rsid w:val="008F3E53"/>
    <w:rsid w:val="008F3F13"/>
    <w:rsid w:val="008F5287"/>
    <w:rsid w:val="00901FB1"/>
    <w:rsid w:val="00902625"/>
    <w:rsid w:val="00903C27"/>
    <w:rsid w:val="00913ECC"/>
    <w:rsid w:val="00914728"/>
    <w:rsid w:val="00915FEF"/>
    <w:rsid w:val="00922177"/>
    <w:rsid w:val="00922FF4"/>
    <w:rsid w:val="00941714"/>
    <w:rsid w:val="00944B6A"/>
    <w:rsid w:val="00947D57"/>
    <w:rsid w:val="0095489C"/>
    <w:rsid w:val="009607EA"/>
    <w:rsid w:val="00980FCD"/>
    <w:rsid w:val="00984CD2"/>
    <w:rsid w:val="009949D8"/>
    <w:rsid w:val="009A0227"/>
    <w:rsid w:val="009A0A2F"/>
    <w:rsid w:val="009A1D9C"/>
    <w:rsid w:val="009A402E"/>
    <w:rsid w:val="009B2376"/>
    <w:rsid w:val="009B4255"/>
    <w:rsid w:val="009B4E9F"/>
    <w:rsid w:val="009B51AB"/>
    <w:rsid w:val="009C6F72"/>
    <w:rsid w:val="009D08B5"/>
    <w:rsid w:val="009D2106"/>
    <w:rsid w:val="009E2FF0"/>
    <w:rsid w:val="009E5432"/>
    <w:rsid w:val="00A0748F"/>
    <w:rsid w:val="00A10B21"/>
    <w:rsid w:val="00A1333B"/>
    <w:rsid w:val="00A14706"/>
    <w:rsid w:val="00A168B6"/>
    <w:rsid w:val="00A25285"/>
    <w:rsid w:val="00A255FA"/>
    <w:rsid w:val="00A30ABA"/>
    <w:rsid w:val="00A31C54"/>
    <w:rsid w:val="00A3224C"/>
    <w:rsid w:val="00A4254F"/>
    <w:rsid w:val="00A60D1B"/>
    <w:rsid w:val="00A71A1B"/>
    <w:rsid w:val="00A91028"/>
    <w:rsid w:val="00A9261A"/>
    <w:rsid w:val="00AB3B1E"/>
    <w:rsid w:val="00AD2193"/>
    <w:rsid w:val="00AD361E"/>
    <w:rsid w:val="00AD61EE"/>
    <w:rsid w:val="00AE33D4"/>
    <w:rsid w:val="00AF27B6"/>
    <w:rsid w:val="00AF2A1C"/>
    <w:rsid w:val="00AF3458"/>
    <w:rsid w:val="00B113B2"/>
    <w:rsid w:val="00B1415D"/>
    <w:rsid w:val="00B16B9E"/>
    <w:rsid w:val="00B17C85"/>
    <w:rsid w:val="00B2028A"/>
    <w:rsid w:val="00B20CBC"/>
    <w:rsid w:val="00B459B2"/>
    <w:rsid w:val="00B524B2"/>
    <w:rsid w:val="00B60F6E"/>
    <w:rsid w:val="00B67587"/>
    <w:rsid w:val="00B76BE9"/>
    <w:rsid w:val="00B947B7"/>
    <w:rsid w:val="00B95A96"/>
    <w:rsid w:val="00B976A4"/>
    <w:rsid w:val="00BA79FF"/>
    <w:rsid w:val="00BB2202"/>
    <w:rsid w:val="00BC4F75"/>
    <w:rsid w:val="00BD07AF"/>
    <w:rsid w:val="00BD1D35"/>
    <w:rsid w:val="00BE76DC"/>
    <w:rsid w:val="00BF2A52"/>
    <w:rsid w:val="00BF7BEE"/>
    <w:rsid w:val="00C050B0"/>
    <w:rsid w:val="00C15710"/>
    <w:rsid w:val="00C23C14"/>
    <w:rsid w:val="00C24EA7"/>
    <w:rsid w:val="00C4006E"/>
    <w:rsid w:val="00C42324"/>
    <w:rsid w:val="00C430EF"/>
    <w:rsid w:val="00C54245"/>
    <w:rsid w:val="00C547D1"/>
    <w:rsid w:val="00C56E84"/>
    <w:rsid w:val="00C73DD3"/>
    <w:rsid w:val="00C87FA3"/>
    <w:rsid w:val="00C97F35"/>
    <w:rsid w:val="00CB61D4"/>
    <w:rsid w:val="00CB7C5D"/>
    <w:rsid w:val="00CC1859"/>
    <w:rsid w:val="00CC3F4F"/>
    <w:rsid w:val="00CC44DE"/>
    <w:rsid w:val="00CD4B16"/>
    <w:rsid w:val="00CE5843"/>
    <w:rsid w:val="00CE71BE"/>
    <w:rsid w:val="00CE7E62"/>
    <w:rsid w:val="00CF2551"/>
    <w:rsid w:val="00D12FC4"/>
    <w:rsid w:val="00D26D56"/>
    <w:rsid w:val="00D46648"/>
    <w:rsid w:val="00D523F8"/>
    <w:rsid w:val="00D64779"/>
    <w:rsid w:val="00D726CA"/>
    <w:rsid w:val="00D76387"/>
    <w:rsid w:val="00D76E22"/>
    <w:rsid w:val="00D77394"/>
    <w:rsid w:val="00D95AA5"/>
    <w:rsid w:val="00DA007B"/>
    <w:rsid w:val="00DB1707"/>
    <w:rsid w:val="00DB3937"/>
    <w:rsid w:val="00DC7DF6"/>
    <w:rsid w:val="00DD1ED5"/>
    <w:rsid w:val="00DD286F"/>
    <w:rsid w:val="00DD59CF"/>
    <w:rsid w:val="00DE5F88"/>
    <w:rsid w:val="00E05311"/>
    <w:rsid w:val="00E05889"/>
    <w:rsid w:val="00E06E8F"/>
    <w:rsid w:val="00E1553D"/>
    <w:rsid w:val="00E169B7"/>
    <w:rsid w:val="00E219CA"/>
    <w:rsid w:val="00E25C8E"/>
    <w:rsid w:val="00E26310"/>
    <w:rsid w:val="00E3493E"/>
    <w:rsid w:val="00E46B3D"/>
    <w:rsid w:val="00E576A8"/>
    <w:rsid w:val="00E603B4"/>
    <w:rsid w:val="00E72825"/>
    <w:rsid w:val="00E8716E"/>
    <w:rsid w:val="00E91E40"/>
    <w:rsid w:val="00EA292D"/>
    <w:rsid w:val="00EB0BBC"/>
    <w:rsid w:val="00EB4827"/>
    <w:rsid w:val="00EC6266"/>
    <w:rsid w:val="00ED38EC"/>
    <w:rsid w:val="00ED3D70"/>
    <w:rsid w:val="00F01429"/>
    <w:rsid w:val="00F01AA8"/>
    <w:rsid w:val="00F03858"/>
    <w:rsid w:val="00F0729C"/>
    <w:rsid w:val="00F35B6C"/>
    <w:rsid w:val="00F40D5D"/>
    <w:rsid w:val="00F41DE6"/>
    <w:rsid w:val="00F45466"/>
    <w:rsid w:val="00F45859"/>
    <w:rsid w:val="00F45C2C"/>
    <w:rsid w:val="00F50C22"/>
    <w:rsid w:val="00F54C1C"/>
    <w:rsid w:val="00F639C0"/>
    <w:rsid w:val="00F70249"/>
    <w:rsid w:val="00F86F1F"/>
    <w:rsid w:val="00F90450"/>
    <w:rsid w:val="00F91323"/>
    <w:rsid w:val="00FB622A"/>
    <w:rsid w:val="00FC2430"/>
    <w:rsid w:val="00FC47EC"/>
    <w:rsid w:val="00FC7435"/>
    <w:rsid w:val="00FD7D11"/>
    <w:rsid w:val="00FE5B0D"/>
    <w:rsid w:val="00FE6DBA"/>
    <w:rsid w:val="00FF2E20"/>
    <w:rsid w:val="00FF4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DC6A123"/>
  <w15:chartTrackingRefBased/>
  <w15:docId w15:val="{1D587532-B7C8-4273-840A-D319F879F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524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table" w:styleId="TableGrid">
    <w:name w:val="Table Grid"/>
    <w:basedOn w:val="TableNormal"/>
    <w:uiPriority w:val="39"/>
    <w:rsid w:val="002967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028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28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28CB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28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28CB"/>
    <w:rPr>
      <w:b/>
      <w:bCs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5B60F3"/>
    <w:pPr>
      <w:ind w:left="720"/>
      <w:contextualSpacing/>
    </w:pPr>
  </w:style>
  <w:style w:type="paragraph" w:styleId="Revision">
    <w:name w:val="Revision"/>
    <w:hidden/>
    <w:uiPriority w:val="99"/>
    <w:semiHidden/>
    <w:rsid w:val="00B76BE9"/>
    <w:pPr>
      <w:spacing w:after="0" w:line="240" w:lineRule="auto"/>
    </w:pPr>
    <w:rPr>
      <w:lang w:val="en-GB"/>
    </w:rPr>
  </w:style>
  <w:style w:type="character" w:styleId="Hyperlink">
    <w:name w:val="Hyperlink"/>
    <w:basedOn w:val="DefaultParagraphFont"/>
    <w:uiPriority w:val="99"/>
    <w:unhideWhenUsed/>
    <w:rsid w:val="00F0142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0142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004A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04A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004A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04A5"/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00764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0764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0764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07644"/>
    <w:rPr>
      <w:rFonts w:ascii="Calibri" w:hAnsi="Calibri" w:cs="Calibri"/>
      <w:noProof/>
      <w:lang w:val="en-US"/>
    </w:rPr>
  </w:style>
  <w:style w:type="character" w:styleId="PlaceholderText">
    <w:name w:val="Placeholder Text"/>
    <w:basedOn w:val="DefaultParagraphFont"/>
    <w:uiPriority w:val="99"/>
    <w:semiHidden/>
    <w:rsid w:val="00007644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7434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1855C5C-BD38-4A98-A597-1E50C1837A7C}"/>
      </w:docPartPr>
      <w:docPartBody>
        <w:p w:rsidR="00000000" w:rsidRDefault="00DB0616">
          <w:r w:rsidRPr="00B25252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616"/>
    <w:rsid w:val="00A76DCE"/>
    <w:rsid w:val="00CC1859"/>
    <w:rsid w:val="00DB0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DB0616"/>
    <w:rPr>
      <w:color w:val="666666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5</Pages>
  <Words>931</Words>
  <Characters>531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Anna Rennie</cp:lastModifiedBy>
  <cp:revision>26</cp:revision>
  <dcterms:created xsi:type="dcterms:W3CDTF">2024-08-16T14:42:00Z</dcterms:created>
  <dcterms:modified xsi:type="dcterms:W3CDTF">2024-08-20T15:29:00Z</dcterms:modified>
</cp:coreProperties>
</file>